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3B9F05" w14:textId="77777777" w:rsidR="000A2001" w:rsidRDefault="000A2001" w:rsidP="000A2001">
      <w:pPr>
        <w:rPr>
          <w:b/>
          <w:bCs/>
        </w:rPr>
      </w:pPr>
      <w:r>
        <w:rPr>
          <w:b/>
          <w:bCs/>
        </w:rPr>
        <w:t xml:space="preserve">Supplementary Material </w:t>
      </w:r>
    </w:p>
    <w:p w14:paraId="5A9EFBB9" w14:textId="77777777" w:rsidR="006D3625" w:rsidRDefault="006D3625" w:rsidP="000A2001">
      <w:pPr>
        <w:rPr>
          <w:b/>
          <w:bCs/>
        </w:rPr>
      </w:pPr>
    </w:p>
    <w:p w14:paraId="4B8363BA" w14:textId="01FE8DF5" w:rsidR="006D3625" w:rsidRPr="00610269" w:rsidRDefault="006D3625" w:rsidP="00610269">
      <w:pPr>
        <w:pStyle w:val="p1"/>
      </w:pPr>
      <w:r>
        <w:rPr>
          <w:b/>
          <w:bCs/>
        </w:rPr>
        <w:t>Table 1</w:t>
      </w:r>
      <w:r w:rsidR="00AD2731">
        <w:rPr>
          <w:b/>
          <w:bCs/>
        </w:rPr>
        <w:t>A</w:t>
      </w:r>
      <w:r>
        <w:rPr>
          <w:b/>
          <w:bCs/>
        </w:rPr>
        <w:t xml:space="preserve">. </w:t>
      </w:r>
      <w:r w:rsidR="00610269">
        <w:rPr>
          <w:b/>
          <w:bCs/>
        </w:rPr>
        <w:t>Spearman Correlations Between Circulating Steroid Hormone Levels and Clinical Fatigue Severity Scores</w:t>
      </w:r>
    </w:p>
    <w:p w14:paraId="1BF48179" w14:textId="77777777" w:rsidR="006D3625" w:rsidRDefault="006D3625" w:rsidP="000A2001">
      <w:pPr>
        <w:rPr>
          <w:b/>
          <w:bCs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6"/>
        <w:gridCol w:w="2268"/>
        <w:gridCol w:w="1559"/>
        <w:gridCol w:w="993"/>
        <w:gridCol w:w="1842"/>
        <w:gridCol w:w="851"/>
      </w:tblGrid>
      <w:tr w:rsidR="00610269" w14:paraId="14558387" w14:textId="77777777" w:rsidTr="00610269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BF6EB" w14:textId="77777777" w:rsidR="00610269" w:rsidRPr="00610269" w:rsidRDefault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Steroid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C6D30" w14:textId="77777777" w:rsidR="00610269" w:rsidRPr="00610269" w:rsidRDefault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Clinical Rating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59FC8" w14:textId="77777777" w:rsidR="00610269" w:rsidRPr="00610269" w:rsidRDefault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ρ (Spearman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F913A" w14:textId="77777777" w:rsidR="00610269" w:rsidRPr="00610269" w:rsidRDefault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p value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3222E" w14:textId="77777777" w:rsidR="00610269" w:rsidRPr="00610269" w:rsidRDefault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Adjusted p valu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31CD3" w14:textId="77777777" w:rsidR="00610269" w:rsidRPr="00610269" w:rsidRDefault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n</w:t>
            </w:r>
          </w:p>
        </w:tc>
      </w:tr>
      <w:tr w:rsidR="00610269" w14:paraId="4B0EC19E" w14:textId="77777777" w:rsidTr="00610269">
        <w:trPr>
          <w:trHeight w:val="180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3805A" w14:textId="77777777" w:rsidR="00610269" w:rsidRPr="00610269" w:rsidRDefault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Aldo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FB9EA" w14:textId="7CBF7F25" w:rsidR="00610269" w:rsidRPr="00610269" w:rsidRDefault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 xml:space="preserve">Mental Fatigue Scale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C08D7" w14:textId="77777777" w:rsidR="00610269" w:rsidRPr="00610269" w:rsidRDefault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BC2134" w14:textId="77777777" w:rsidR="00610269" w:rsidRPr="00610269" w:rsidRDefault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1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2C6E4" w14:textId="77777777" w:rsidR="00610269" w:rsidRPr="00610269" w:rsidRDefault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4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51477" w14:textId="77777777" w:rsidR="00610269" w:rsidRPr="00610269" w:rsidRDefault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7</w:t>
            </w:r>
          </w:p>
        </w:tc>
      </w:tr>
      <w:tr w:rsidR="00610269" w14:paraId="05C89A74" w14:textId="77777777" w:rsidTr="00610269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26A092" w14:textId="77777777" w:rsidR="00610269" w:rsidRPr="00610269" w:rsidRDefault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Aldo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EAB02C" w14:textId="423DA8BF" w:rsidR="00610269" w:rsidRPr="00610269" w:rsidRDefault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 xml:space="preserve">Fibro Fatigue Scale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54521" w14:textId="77777777" w:rsidR="00610269" w:rsidRPr="00610269" w:rsidRDefault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2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9BEDA" w14:textId="77777777" w:rsidR="00610269" w:rsidRPr="00610269" w:rsidRDefault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24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BB66A" w14:textId="77777777" w:rsidR="00610269" w:rsidRPr="00610269" w:rsidRDefault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6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1FF35" w14:textId="77777777" w:rsidR="00610269" w:rsidRPr="00610269" w:rsidRDefault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8</w:t>
            </w:r>
          </w:p>
        </w:tc>
      </w:tr>
      <w:tr w:rsidR="00610269" w14:paraId="1F83A8D7" w14:textId="77777777" w:rsidTr="00610269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A13E7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Andro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A74DC" w14:textId="14A9AFD3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 xml:space="preserve">Mental Fatigue Scale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20425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-0.3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5F2C1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2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EC4EF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5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5D11A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8</w:t>
            </w:r>
          </w:p>
        </w:tc>
      </w:tr>
      <w:tr w:rsidR="00610269" w14:paraId="712F6456" w14:textId="77777777" w:rsidTr="00610269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10425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Andro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8B038" w14:textId="1F54AE32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 xml:space="preserve">Fibro Fatigue Scale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D37B3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0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EA279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7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BCAA1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8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9780D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9</w:t>
            </w:r>
          </w:p>
        </w:tc>
      </w:tr>
      <w:tr w:rsidR="00610269" w14:paraId="0213195C" w14:textId="77777777" w:rsidTr="00610269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91A5F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Androstenedi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59457" w14:textId="3054BD90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 xml:space="preserve">Mental Fatigue Scale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8A1AD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0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F3C0B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89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F55CE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8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B7137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8</w:t>
            </w:r>
          </w:p>
        </w:tc>
      </w:tr>
      <w:tr w:rsidR="00610269" w14:paraId="0F62EDAF" w14:textId="77777777" w:rsidTr="00610269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C091C0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Androstenedi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4367D" w14:textId="13B5B5FD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 xml:space="preserve">Fibro Fatigue Scale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B2BAF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3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79CFC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1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E432B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6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3975F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9</w:t>
            </w:r>
          </w:p>
        </w:tc>
      </w:tr>
      <w:tr w:rsidR="00610269" w14:paraId="3B159157" w14:textId="77777777" w:rsidTr="00610269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501B4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Cortisol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F39E6" w14:textId="7CA2C4E6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 xml:space="preserve">Mental Fatigue Scale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CE86B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3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D5619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15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CAF0F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4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4B236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8</w:t>
            </w:r>
          </w:p>
        </w:tc>
      </w:tr>
      <w:tr w:rsidR="00610269" w14:paraId="3FEAD863" w14:textId="77777777" w:rsidTr="00610269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59AA2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Cortisol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A257F" w14:textId="4741DDDD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 xml:space="preserve">Fibro Fatigue Scale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D6183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2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D2B967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25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1F83F4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6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15F1D3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9</w:t>
            </w:r>
          </w:p>
        </w:tc>
      </w:tr>
      <w:tr w:rsidR="00610269" w14:paraId="090CDF0A" w14:textId="77777777" w:rsidTr="00610269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C124D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Cortis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6E0A0" w14:textId="452C0683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 xml:space="preserve">Mental Fatigue Scale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42CFE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2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F086F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3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33CFA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5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71491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8</w:t>
            </w:r>
          </w:p>
        </w:tc>
      </w:tr>
      <w:tr w:rsidR="00610269" w14:paraId="7722708A" w14:textId="77777777" w:rsidTr="00610269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52660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Cortis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DFD02" w14:textId="0F987040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 xml:space="preserve">Fibro Fatigue Scale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FD7D1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3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75F91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A1411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6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0BA92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9</w:t>
            </w:r>
          </w:p>
        </w:tc>
      </w:tr>
      <w:tr w:rsidR="00610269" w14:paraId="7BCE06C8" w14:textId="77777777" w:rsidTr="00610269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467EC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Cortico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3CA6F" w14:textId="1DFEBC51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 xml:space="preserve">Mental Fatigue Scale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9EE58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1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9A713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66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B362E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7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A57FC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8</w:t>
            </w:r>
          </w:p>
        </w:tc>
      </w:tr>
      <w:tr w:rsidR="00610269" w14:paraId="057E9954" w14:textId="77777777" w:rsidTr="00610269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71541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Cortico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715FD" w14:textId="0889BE45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 xml:space="preserve">Fibro Fatigue Scale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3474D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1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533E40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56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7D8AB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7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FF389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9</w:t>
            </w:r>
          </w:p>
        </w:tc>
      </w:tr>
      <w:tr w:rsidR="00610269" w14:paraId="5CDE59F7" w14:textId="77777777" w:rsidTr="00610269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CD4B9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1-Deoxycortico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9B9AA" w14:textId="6606172A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 xml:space="preserve">Mental Fatigue Scale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47D49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2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71AC8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4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B4C82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5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31FF8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7</w:t>
            </w:r>
          </w:p>
        </w:tc>
      </w:tr>
      <w:tr w:rsidR="00610269" w14:paraId="433212A2" w14:textId="77777777" w:rsidTr="00610269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E2FB9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1-Deoxycortico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9A1A0" w14:textId="0C71034F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 xml:space="preserve">Fibro Fatigue Scale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A53AA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3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860BF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17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45DDF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6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20FBA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8</w:t>
            </w:r>
          </w:p>
        </w:tc>
      </w:tr>
      <w:tr w:rsidR="00610269" w14:paraId="07D2B2D8" w14:textId="77777777" w:rsidTr="00610269">
        <w:trPr>
          <w:trHeight w:val="180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1B64D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Dehydroepiandrosterone (DHEA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BA5EE" w14:textId="075DD92E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 xml:space="preserve">Mental Fatigue Scale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95BF9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-0.37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A485B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14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6B049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4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5C991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8</w:t>
            </w:r>
          </w:p>
        </w:tc>
      </w:tr>
      <w:tr w:rsidR="00610269" w14:paraId="7C48D13D" w14:textId="77777777" w:rsidTr="00610269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3C2EA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Dehydroepiandrosterone (DHEA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9588F" w14:textId="5325166B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 xml:space="preserve">Fibro Fatigue Scale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73FB7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0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41A2F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84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CD5A96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18FA57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9</w:t>
            </w:r>
          </w:p>
        </w:tc>
      </w:tr>
      <w:tr w:rsidR="00610269" w14:paraId="3BA077C0" w14:textId="77777777" w:rsidTr="00610269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01842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lastRenderedPageBreak/>
              <w:t>Etiocholanol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F62A3" w14:textId="530FA675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 xml:space="preserve">Mental Fatigue Scale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7C5B5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1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E876F6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59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8B3C8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5AF3C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8</w:t>
            </w:r>
          </w:p>
        </w:tc>
      </w:tr>
      <w:tr w:rsidR="00610269" w14:paraId="7161EFA0" w14:textId="77777777" w:rsidTr="00610269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ECA68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Etiocholanol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7C076" w14:textId="19F0CA54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 xml:space="preserve">Fibro Fatigue Scale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F500C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1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ECCC0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58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1CD46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7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CC301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9</w:t>
            </w:r>
          </w:p>
        </w:tc>
      </w:tr>
      <w:tr w:rsidR="00610269" w14:paraId="5E7DFCC5" w14:textId="77777777" w:rsidTr="00610269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2CD67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7α-Hydroxyproge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EC110" w14:textId="1B20802C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 xml:space="preserve">Mental Fatigue Scale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131B9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-0.2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D2E71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38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B93A5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5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C0D10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8</w:t>
            </w:r>
          </w:p>
        </w:tc>
      </w:tr>
      <w:tr w:rsidR="00610269" w14:paraId="2E852D39" w14:textId="77777777" w:rsidTr="00610269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7093B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7α-Hydroxyproge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9D2FC" w14:textId="1CFEB4BC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 xml:space="preserve">Fibro Fatigue Scale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FCA04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2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5C555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22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0391F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6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C299C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9</w:t>
            </w:r>
          </w:p>
        </w:tc>
      </w:tr>
      <w:tr w:rsidR="00610269" w14:paraId="1A734D64" w14:textId="77777777" w:rsidTr="00610269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4BEBF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Pregnenol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67377" w14:textId="27781806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 xml:space="preserve">Mental Fatigue Scale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85A0D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-0.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35294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43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3D7E6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5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E6E1E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7</w:t>
            </w:r>
          </w:p>
        </w:tc>
      </w:tr>
      <w:tr w:rsidR="00610269" w14:paraId="655E372F" w14:textId="77777777" w:rsidTr="00610269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CBCA9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Pregnenol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E763C" w14:textId="043F5B2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 xml:space="preserve">Fibro Fatigue Scale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5AC9A4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-0.0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F67D5C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73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3F1BC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8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DA5CB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8</w:t>
            </w:r>
          </w:p>
        </w:tc>
      </w:tr>
      <w:tr w:rsidR="00610269" w14:paraId="67005918" w14:textId="77777777" w:rsidTr="00610269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7E921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Pregnanol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775C7" w14:textId="33D02DD6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 xml:space="preserve">Mental Fatigue Scale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ADFE28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-0.2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FBF41D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3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0BD1F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5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43E21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8</w:t>
            </w:r>
          </w:p>
        </w:tc>
      </w:tr>
      <w:tr w:rsidR="00610269" w14:paraId="3874258B" w14:textId="77777777" w:rsidTr="00610269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66D725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Pregnanol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86FB8" w14:textId="17566190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 xml:space="preserve">Fibro Fatigue Scale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2D869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-0.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503A4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4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9A011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7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E7ED3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9</w:t>
            </w:r>
          </w:p>
        </w:tc>
      </w:tr>
      <w:tr w:rsidR="00610269" w14:paraId="697C3D08" w14:textId="77777777" w:rsidTr="00610269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D10483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Proge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6F1AE" w14:textId="4D42FD4F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 xml:space="preserve">Mental Fatigue Scale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25CC0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3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D28F7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1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93ED5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4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C4692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8</w:t>
            </w:r>
          </w:p>
        </w:tc>
      </w:tr>
      <w:tr w:rsidR="00610269" w14:paraId="2AB5AB2E" w14:textId="77777777" w:rsidTr="00610269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E4E9F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Proge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5B0720" w14:textId="0191F2AB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 xml:space="preserve">Fibro Fatigue Scale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D168B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683A6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4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55724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7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CBFC5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9</w:t>
            </w:r>
          </w:p>
        </w:tc>
      </w:tr>
      <w:tr w:rsidR="00610269" w14:paraId="68DBD1C6" w14:textId="77777777" w:rsidTr="00610269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4C98C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Testo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4BE6D" w14:textId="2F80C0D4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 xml:space="preserve">Mental Fatigue Scale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A28C6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-0.3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B1137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12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04A4A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4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ED485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7</w:t>
            </w:r>
          </w:p>
        </w:tc>
      </w:tr>
      <w:tr w:rsidR="00610269" w14:paraId="4192CDDE" w14:textId="77777777" w:rsidTr="00610269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B8281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Testo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A6614" w14:textId="31F03D4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 xml:space="preserve">Fibro Fatigue Scale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AF797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-0.1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92C07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47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EAF004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7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6C3CF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8</w:t>
            </w:r>
          </w:p>
        </w:tc>
      </w:tr>
      <w:tr w:rsidR="00610269" w14:paraId="58B3BFED" w14:textId="77777777" w:rsidTr="00610269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08641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Est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B45D4" w14:textId="02D37E53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 xml:space="preserve">Mental Fatigue Scale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2A42A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-0.2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0CA68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33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1C7E2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5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DE33E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8</w:t>
            </w:r>
          </w:p>
        </w:tc>
      </w:tr>
      <w:tr w:rsidR="00610269" w14:paraId="562F01DF" w14:textId="77777777" w:rsidTr="00610269">
        <w:trPr>
          <w:trHeight w:val="180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6D16D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Est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CEC69" w14:textId="0B226776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 xml:space="preserve">Fibro Fatigue Scale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63943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-0.1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7F83E4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54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39421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7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681D1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9</w:t>
            </w:r>
          </w:p>
        </w:tc>
      </w:tr>
      <w:tr w:rsidR="00610269" w14:paraId="2A24A673" w14:textId="77777777" w:rsidTr="00610269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7A4C5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proofErr w:type="spellStart"/>
            <w:r w:rsidRPr="00610269">
              <w:rPr>
                <w:color w:val="000000"/>
              </w:rPr>
              <w:t>Estradiol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914D2" w14:textId="75723682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 xml:space="preserve">Mental Fatigue Scale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0B4C5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1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3ECC4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6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CEF723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EBF50C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8</w:t>
            </w:r>
          </w:p>
        </w:tc>
      </w:tr>
      <w:tr w:rsidR="00610269" w14:paraId="7B0680C3" w14:textId="77777777" w:rsidTr="00610269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2627E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proofErr w:type="spellStart"/>
            <w:r w:rsidRPr="00610269">
              <w:rPr>
                <w:color w:val="000000"/>
              </w:rPr>
              <w:t>Estradiol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95802" w14:textId="17078D21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 xml:space="preserve">Fibro Fatigue Scale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23591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DEACB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94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555E6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0.9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D1E77" w14:textId="77777777" w:rsidR="00610269" w:rsidRPr="00610269" w:rsidRDefault="00610269" w:rsidP="00610269">
            <w:pPr>
              <w:pStyle w:val="NormalWeb"/>
              <w:spacing w:before="0" w:beforeAutospacing="0" w:after="0" w:afterAutospacing="0"/>
            </w:pPr>
            <w:r w:rsidRPr="00610269">
              <w:rPr>
                <w:color w:val="000000"/>
              </w:rPr>
              <w:t>19</w:t>
            </w:r>
          </w:p>
        </w:tc>
      </w:tr>
    </w:tbl>
    <w:p w14:paraId="19A23E6D" w14:textId="77777777" w:rsidR="000A2001" w:rsidRDefault="000A2001" w:rsidP="000A2001">
      <w:pPr>
        <w:rPr>
          <w:b/>
          <w:bCs/>
        </w:rPr>
      </w:pPr>
    </w:p>
    <w:p w14:paraId="6D7A5938" w14:textId="77777777" w:rsidR="006D3625" w:rsidRDefault="006D3625" w:rsidP="000A2001">
      <w:pPr>
        <w:rPr>
          <w:b/>
          <w:bCs/>
        </w:rPr>
      </w:pPr>
    </w:p>
    <w:p w14:paraId="0C8326AE" w14:textId="173D2CFF" w:rsidR="00AD2731" w:rsidRPr="00AD2731" w:rsidRDefault="00AD2731" w:rsidP="00AD2731">
      <w:pPr>
        <w:pStyle w:val="p1"/>
      </w:pPr>
      <w:r>
        <w:rPr>
          <w:b/>
          <w:bCs/>
        </w:rPr>
        <w:t>Table 1</w:t>
      </w:r>
      <w:r>
        <w:rPr>
          <w:b/>
          <w:bCs/>
        </w:rPr>
        <w:t>B</w:t>
      </w:r>
      <w:r>
        <w:rPr>
          <w:b/>
          <w:bCs/>
        </w:rPr>
        <w:t>. Spearman Correlations Between Circulating Steroid Hormone Levels and Clinical Fatigue Severity Scores</w:t>
      </w:r>
      <w:r>
        <w:rPr>
          <w:b/>
          <w:bCs/>
        </w:rPr>
        <w:t xml:space="preserve"> in Femal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6"/>
        <w:gridCol w:w="2268"/>
        <w:gridCol w:w="1559"/>
        <w:gridCol w:w="1016"/>
        <w:gridCol w:w="30"/>
        <w:gridCol w:w="1789"/>
        <w:gridCol w:w="851"/>
      </w:tblGrid>
      <w:tr w:rsidR="00AD2731" w:rsidRPr="00AD2731" w14:paraId="1330CF0D" w14:textId="77777777" w:rsidTr="00AD2731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44E02" w14:textId="77777777" w:rsidR="00AD2731" w:rsidRPr="00AD2731" w:rsidRDefault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Steroid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1881B" w14:textId="77777777" w:rsidR="00AD2731" w:rsidRPr="00AD2731" w:rsidRDefault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Clinical Rating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F4470" w14:textId="77777777" w:rsidR="00AD2731" w:rsidRPr="00AD2731" w:rsidRDefault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ρ (Spearman)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11AE2" w14:textId="77777777" w:rsidR="00AD2731" w:rsidRPr="00AD2731" w:rsidRDefault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p value</w:t>
            </w:r>
          </w:p>
        </w:tc>
        <w:tc>
          <w:tcPr>
            <w:tcW w:w="181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131A9" w14:textId="77777777" w:rsidR="00AD2731" w:rsidRPr="00AD2731" w:rsidRDefault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Adjusted p valu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AF25F" w14:textId="77777777" w:rsidR="00AD2731" w:rsidRPr="00AD2731" w:rsidRDefault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n</w:t>
            </w:r>
          </w:p>
        </w:tc>
      </w:tr>
      <w:tr w:rsidR="00AD2731" w:rsidRPr="00AD2731" w14:paraId="0768BFAB" w14:textId="77777777" w:rsidTr="00AD2731">
        <w:trPr>
          <w:trHeight w:val="209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3E377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Aldo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A307C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Mental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E2E03D" w14:textId="1EE19803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096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C139CF" w14:textId="1827A3DE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779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D39624" w14:textId="24CB7325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90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3391AF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1</w:t>
            </w:r>
          </w:p>
        </w:tc>
      </w:tr>
      <w:tr w:rsidR="00AD2731" w:rsidRPr="00AD2731" w14:paraId="094BEAE0" w14:textId="77777777" w:rsidTr="00AD2731">
        <w:trPr>
          <w:trHeight w:val="28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DB579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lastRenderedPageBreak/>
              <w:t>Aldo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7BF31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Fibro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EEABA5" w14:textId="0CAE42C5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102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3BA18C" w14:textId="156755B1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753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B15214" w14:textId="4E640EB9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95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A6710E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2</w:t>
            </w:r>
          </w:p>
        </w:tc>
      </w:tr>
      <w:tr w:rsidR="00AD2731" w:rsidRPr="00AD2731" w14:paraId="18717F75" w14:textId="77777777" w:rsidTr="00AD2731">
        <w:trPr>
          <w:trHeight w:val="234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E3D1C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Andro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B3BAE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Mental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2D5A40" w14:textId="5B5AC4D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021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EC3380" w14:textId="26E285FF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948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807EB4" w14:textId="0F9E9C6D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94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89AAFE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2</w:t>
            </w:r>
          </w:p>
        </w:tc>
      </w:tr>
      <w:tr w:rsidR="00AD2731" w:rsidRPr="00AD2731" w14:paraId="6261A89D" w14:textId="77777777" w:rsidTr="00AD2731">
        <w:trPr>
          <w:trHeight w:val="28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37349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Andro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DA91CF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Fibro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188752" w14:textId="07864A78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499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D0C1574" w14:textId="490FD0E1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083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39FD39D" w14:textId="1F5173A5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87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860B05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3</w:t>
            </w:r>
          </w:p>
        </w:tc>
      </w:tr>
      <w:tr w:rsidR="00AD2731" w:rsidRPr="00AD2731" w14:paraId="3A186BCF" w14:textId="77777777" w:rsidTr="00AD2731">
        <w:trPr>
          <w:trHeight w:val="246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E7B28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Androstenedi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78B7F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Mental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4F3211" w14:textId="0FB19106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-0.116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40B973" w14:textId="0E472111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720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17539C" w14:textId="0D170F22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90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EF518E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2</w:t>
            </w:r>
          </w:p>
        </w:tc>
      </w:tr>
      <w:tr w:rsidR="00AD2731" w:rsidRPr="00AD2731" w14:paraId="6DB60D47" w14:textId="77777777" w:rsidTr="00AD2731">
        <w:trPr>
          <w:trHeight w:val="28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CB904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Androstenedi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2BFF7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Fibro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0B6E0D" w14:textId="1515441E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424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89C45C" w14:textId="7DFF9C43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149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13EDCE2" w14:textId="66F9374F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87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AC8D4F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3</w:t>
            </w:r>
          </w:p>
        </w:tc>
      </w:tr>
      <w:tr w:rsidR="00AD2731" w:rsidRPr="00AD2731" w14:paraId="4E2ACF0C" w14:textId="77777777" w:rsidTr="00AD2731">
        <w:trPr>
          <w:trHeight w:val="360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85294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Cortisol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4E649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Mental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33555D" w14:textId="7FF6227B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-0.270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5E9845" w14:textId="2A3218C8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396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7044D7C" w14:textId="56E1BE99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79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1D4D4A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2</w:t>
            </w:r>
          </w:p>
        </w:tc>
      </w:tr>
      <w:tr w:rsidR="00AD2731" w:rsidRPr="00AD2731" w14:paraId="1D48F7F6" w14:textId="77777777" w:rsidTr="00AD2731">
        <w:trPr>
          <w:trHeight w:val="28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55DDEB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Cortisol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F630E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Fibro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F7CC08" w14:textId="6880E189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-0.019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5B0E5E" w14:textId="7ED822BE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950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432694" w14:textId="28310683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95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2BF453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3</w:t>
            </w:r>
          </w:p>
        </w:tc>
      </w:tr>
      <w:tr w:rsidR="00AD2731" w:rsidRPr="00AD2731" w14:paraId="71CE3C37" w14:textId="77777777" w:rsidTr="00AD2731">
        <w:trPr>
          <w:trHeight w:val="287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D49BF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Cortis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2F2C2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Mental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87FC88" w14:textId="7E1580CC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225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EFB137" w14:textId="51EE824E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483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6E7394" w14:textId="0278045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85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54E47C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2</w:t>
            </w:r>
          </w:p>
        </w:tc>
      </w:tr>
      <w:tr w:rsidR="00AD2731" w:rsidRPr="00AD2731" w14:paraId="52F2DBC7" w14:textId="77777777" w:rsidTr="00AD2731">
        <w:trPr>
          <w:trHeight w:val="28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8FBA6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Cortis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AD7E8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Fibro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09DFDB" w14:textId="4AC0FA29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284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DDC913" w14:textId="715E1F09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347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377A2B0" w14:textId="324BD495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95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A90A09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3</w:t>
            </w:r>
          </w:p>
        </w:tc>
      </w:tr>
      <w:tr w:rsidR="00AD2731" w:rsidRPr="00AD2731" w14:paraId="3A126ADC" w14:textId="77777777" w:rsidTr="00AD2731">
        <w:trPr>
          <w:trHeight w:val="4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63955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Cortico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325C21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Mental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052731" w14:textId="54502D4B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-0.442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BD6E66" w14:textId="7BF3FE58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150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41129A" w14:textId="4CEC31DF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77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7365BA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2</w:t>
            </w:r>
          </w:p>
        </w:tc>
      </w:tr>
      <w:tr w:rsidR="00AD2731" w:rsidRPr="00AD2731" w14:paraId="1ACB13CD" w14:textId="77777777" w:rsidTr="00AD2731">
        <w:trPr>
          <w:trHeight w:val="28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A4F0A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Cortico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719AA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Fibro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0038F2" w14:textId="306E2A71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-0.229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955981" w14:textId="11880622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452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3978F8B" w14:textId="40E0161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95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6A8DB5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3</w:t>
            </w:r>
          </w:p>
        </w:tc>
      </w:tr>
      <w:tr w:rsidR="00AD2731" w:rsidRPr="00AD2731" w14:paraId="70522B16" w14:textId="77777777" w:rsidTr="00AD2731">
        <w:trPr>
          <w:trHeight w:val="246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C3580A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1-Deoxycortico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57D29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Mental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36F3562" w14:textId="25BF0E9B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-0.064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5FBFDF" w14:textId="707E7384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852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050D4F6" w14:textId="4A6E363B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90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069A17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1</w:t>
            </w:r>
          </w:p>
        </w:tc>
      </w:tr>
      <w:tr w:rsidR="00AD2731" w:rsidRPr="00AD2731" w14:paraId="6039D6AD" w14:textId="77777777" w:rsidTr="00AD2731">
        <w:trPr>
          <w:trHeight w:val="332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4BE534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1-Deoxycortico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4B942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Fibro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63E9C0" w14:textId="457C4162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151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0B3D3F" w14:textId="52E9C6BB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640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397334" w14:textId="75FD2968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95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055925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2</w:t>
            </w:r>
          </w:p>
        </w:tc>
      </w:tr>
      <w:tr w:rsidR="00AD2731" w:rsidRPr="00AD2731" w14:paraId="5B5DAF2B" w14:textId="77777777" w:rsidTr="00AD2731">
        <w:trPr>
          <w:trHeight w:val="296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D9CD1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Dehydroepiandrosterone (DHEA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5BBF8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Mental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28DBDB" w14:textId="54EAE539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063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873454" w14:textId="13D5EFA9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845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EF5733" w14:textId="734DE62C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90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F133D1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2</w:t>
            </w:r>
          </w:p>
        </w:tc>
      </w:tr>
      <w:tr w:rsidR="00AD2731" w:rsidRPr="00AD2731" w14:paraId="75D9E73F" w14:textId="77777777" w:rsidTr="00AD2731">
        <w:trPr>
          <w:trHeight w:val="4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5E115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Dehydroepiandrosterone (DHEA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8C203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Fibro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E7CFB2" w14:textId="7B6F9726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410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17BB00" w14:textId="2C5C830F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164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6DD8F2" w14:textId="0B229561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87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28B5F9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3</w:t>
            </w:r>
          </w:p>
        </w:tc>
      </w:tr>
      <w:tr w:rsidR="00AD2731" w:rsidRPr="00AD2731" w14:paraId="411E74DE" w14:textId="77777777" w:rsidTr="00AD2731">
        <w:trPr>
          <w:trHeight w:val="370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95B44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Etiocholanol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F1174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Mental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CD4923" w14:textId="737B605A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311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E7B8DD2" w14:textId="42960514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326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FC7D6A" w14:textId="1018ED40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79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643A54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2</w:t>
            </w:r>
          </w:p>
        </w:tc>
      </w:tr>
      <w:tr w:rsidR="00AD2731" w:rsidRPr="00AD2731" w14:paraId="15255DB7" w14:textId="77777777" w:rsidTr="00AD2731">
        <w:trPr>
          <w:trHeight w:val="28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64602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Etiocholanol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8A100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Fibro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F57AE1" w14:textId="1DDFD2B8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127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77E992" w14:textId="57DB1DCF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679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486C17" w14:textId="5FEFB4C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95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679755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3</w:t>
            </w:r>
          </w:p>
        </w:tc>
      </w:tr>
      <w:tr w:rsidR="00AD2731" w:rsidRPr="00AD2731" w14:paraId="5B785581" w14:textId="77777777" w:rsidTr="00AD2731">
        <w:trPr>
          <w:trHeight w:val="64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8F40B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7α-Hydroxyproge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73D8A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Mental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D08E0E" w14:textId="67830AE4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-0.484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DE68E65" w14:textId="7281C3FC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111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F1AB67" w14:textId="36C77089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77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499225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2</w:t>
            </w:r>
          </w:p>
        </w:tc>
      </w:tr>
      <w:tr w:rsidR="00AD2731" w:rsidRPr="00AD2731" w14:paraId="26BA650B" w14:textId="77777777" w:rsidTr="00AD2731">
        <w:trPr>
          <w:trHeight w:val="290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51B52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7α-Hydroxyproge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5E105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Fibro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B65A8D" w14:textId="3A5BE612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182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BCB5FA" w14:textId="010C291B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552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39E2119" w14:textId="52AE3B4B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95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68776D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3</w:t>
            </w:r>
          </w:p>
        </w:tc>
      </w:tr>
      <w:tr w:rsidR="00AD2731" w:rsidRPr="00AD2731" w14:paraId="19AAD622" w14:textId="77777777" w:rsidTr="00AD2731">
        <w:trPr>
          <w:trHeight w:val="480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325AB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lastRenderedPageBreak/>
              <w:t>Pregnenol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906AE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Mental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D24130" w14:textId="17426F6B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-0.079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1BB191" w14:textId="5926FFA6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806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77ED6F" w14:textId="2029993D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90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DC6210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2</w:t>
            </w:r>
          </w:p>
        </w:tc>
      </w:tr>
      <w:tr w:rsidR="00AD2731" w:rsidRPr="00AD2731" w14:paraId="78BDD1B7" w14:textId="77777777" w:rsidTr="00AD2731">
        <w:trPr>
          <w:trHeight w:val="28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5936B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Pregnenol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54B23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Fibro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303A54" w14:textId="51B5ABAF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024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3AA6B2" w14:textId="1FC0ECAB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939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419D002" w14:textId="1933F0F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95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4DB24C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3</w:t>
            </w:r>
          </w:p>
        </w:tc>
      </w:tr>
      <w:tr w:rsidR="00AD2731" w:rsidRPr="00AD2731" w14:paraId="66F52D07" w14:textId="77777777" w:rsidTr="00AD2731">
        <w:trPr>
          <w:trHeight w:val="4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35DF5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Pregnanol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838E0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Mental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0ABE0A" w14:textId="0EC7339F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-0.403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298F94" w14:textId="19D51E75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194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A75E3AE" w14:textId="760B0D9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77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AC458E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2</w:t>
            </w:r>
          </w:p>
        </w:tc>
      </w:tr>
      <w:tr w:rsidR="00AD2731" w:rsidRPr="00AD2731" w14:paraId="05B450E3" w14:textId="77777777" w:rsidTr="00AD2731">
        <w:trPr>
          <w:trHeight w:val="28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D5A94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Pregnanol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8D553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Fibro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BCD122" w14:textId="4A524D06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-0.069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AFC21F" w14:textId="0BEF5061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823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5B6DEA6" w14:textId="39BA535F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95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8879C4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3</w:t>
            </w:r>
          </w:p>
        </w:tc>
      </w:tr>
      <w:tr w:rsidR="00AD2731" w:rsidRPr="00AD2731" w14:paraId="1928214B" w14:textId="77777777" w:rsidTr="00AD2731">
        <w:trPr>
          <w:trHeight w:val="4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FD187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Proge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629AB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Mental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596841" w14:textId="486B7B81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326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014501" w14:textId="3A51B7DF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301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C10476" w14:textId="7DDF7C51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79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D51F8C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2</w:t>
            </w:r>
          </w:p>
        </w:tc>
      </w:tr>
      <w:tr w:rsidR="00AD2731" w:rsidRPr="00AD2731" w14:paraId="3DF61B85" w14:textId="77777777" w:rsidTr="00AD2731">
        <w:trPr>
          <w:trHeight w:val="28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1EF26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Proge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0416D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Fibro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2AA40D" w14:textId="03551E12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132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3E45C11" w14:textId="0E964BB5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667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AACD935" w14:textId="3F4DBDF8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95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15A8B6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3</w:t>
            </w:r>
          </w:p>
        </w:tc>
      </w:tr>
      <w:tr w:rsidR="00AD2731" w:rsidRPr="00AD2731" w14:paraId="70CBEE57" w14:textId="77777777" w:rsidTr="00AD2731">
        <w:trPr>
          <w:trHeight w:val="4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A8925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Testo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C2363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Mental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A669BA" w14:textId="04715DB9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287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32D976" w14:textId="0C83357D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392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CD7C59" w14:textId="5C8C23B4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79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286588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1</w:t>
            </w:r>
          </w:p>
        </w:tc>
      </w:tr>
      <w:tr w:rsidR="00AD2731" w:rsidRPr="00AD2731" w14:paraId="6DAAB881" w14:textId="77777777" w:rsidTr="00AD2731">
        <w:trPr>
          <w:trHeight w:val="28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37AF0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Testo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0226E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Fibro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05963F" w14:textId="217B2B8D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018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61E93E" w14:textId="4DD5783A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957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3DEC95" w14:textId="640B06CC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95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A9C9AC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2</w:t>
            </w:r>
          </w:p>
        </w:tc>
      </w:tr>
      <w:tr w:rsidR="00AD2731" w:rsidRPr="00AD2731" w14:paraId="16EDCC58" w14:textId="77777777" w:rsidTr="00AD2731">
        <w:trPr>
          <w:trHeight w:val="4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511B7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Est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58634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Mental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6A41DF" w14:textId="167E8A7C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-0.409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6DDEB4" w14:textId="28F6BF7C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187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4057F4D" w14:textId="75EC004A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77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F173A2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2</w:t>
            </w:r>
          </w:p>
        </w:tc>
      </w:tr>
      <w:tr w:rsidR="00AD2731" w:rsidRPr="00AD2731" w14:paraId="521A40FE" w14:textId="77777777" w:rsidTr="00AD2731">
        <w:trPr>
          <w:trHeight w:val="28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5122D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Est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729C2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Fibro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E9B00C" w14:textId="565E9192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-0.175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139B86" w14:textId="6D8A01DC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568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F420B03" w14:textId="6BD875FB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95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AD8028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3</w:t>
            </w:r>
          </w:p>
        </w:tc>
      </w:tr>
      <w:tr w:rsidR="00AD2731" w:rsidRPr="00AD2731" w14:paraId="22C3FE31" w14:textId="77777777" w:rsidTr="00AD2731">
        <w:trPr>
          <w:trHeight w:val="4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C2E88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proofErr w:type="spellStart"/>
            <w:r w:rsidRPr="00AD2731">
              <w:rPr>
                <w:color w:val="000000"/>
              </w:rPr>
              <w:t>Estradiol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20494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Mental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066E31" w14:textId="427597ED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-0.095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BE3221" w14:textId="5208B93A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768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95FE25" w14:textId="08AA5441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90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43A955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2</w:t>
            </w:r>
          </w:p>
        </w:tc>
      </w:tr>
      <w:tr w:rsidR="00AD2731" w:rsidRPr="00AD2731" w14:paraId="3303362A" w14:textId="77777777" w:rsidTr="00AD2731">
        <w:trPr>
          <w:trHeight w:val="28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B6F3F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proofErr w:type="spellStart"/>
            <w:r w:rsidRPr="00AD2731">
              <w:rPr>
                <w:color w:val="000000"/>
              </w:rPr>
              <w:t>Estradiol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7AEBB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Fibro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273CE3" w14:textId="01FC56AD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-0.058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A579B2B" w14:textId="38DDC38F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850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E89E22" w14:textId="697D3A35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0.95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074C35" w14:textId="77777777" w:rsidR="00AD2731" w:rsidRPr="00AD2731" w:rsidRDefault="00AD2731" w:rsidP="00AD2731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3</w:t>
            </w:r>
          </w:p>
        </w:tc>
      </w:tr>
    </w:tbl>
    <w:p w14:paraId="3804487E" w14:textId="77777777" w:rsidR="00AD2731" w:rsidRPr="00AD2731" w:rsidRDefault="00AD2731" w:rsidP="000A2001"/>
    <w:p w14:paraId="316CF476" w14:textId="1D92791E" w:rsidR="00AD2731" w:rsidRPr="00610269" w:rsidRDefault="00AD2731" w:rsidP="00AD2731">
      <w:pPr>
        <w:pStyle w:val="p1"/>
      </w:pPr>
      <w:r>
        <w:rPr>
          <w:b/>
          <w:bCs/>
        </w:rPr>
        <w:t>Table 1</w:t>
      </w:r>
      <w:r>
        <w:rPr>
          <w:b/>
          <w:bCs/>
        </w:rPr>
        <w:t>C</w:t>
      </w:r>
      <w:r>
        <w:rPr>
          <w:b/>
          <w:bCs/>
        </w:rPr>
        <w:t xml:space="preserve">. Spearman Correlations Between Circulating Steroid Hormone Levels and Clinical Fatigue Severity Scores in </w:t>
      </w:r>
      <w:r>
        <w:rPr>
          <w:b/>
          <w:bCs/>
        </w:rPr>
        <w:t>Male</w:t>
      </w:r>
      <w:r>
        <w:rPr>
          <w:b/>
          <w:bCs/>
        </w:rPr>
        <w:t>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6"/>
        <w:gridCol w:w="2268"/>
        <w:gridCol w:w="1559"/>
        <w:gridCol w:w="1016"/>
        <w:gridCol w:w="30"/>
        <w:gridCol w:w="1789"/>
        <w:gridCol w:w="851"/>
      </w:tblGrid>
      <w:tr w:rsidR="00AD2731" w:rsidRPr="00AD2731" w14:paraId="63B7EAF3" w14:textId="77777777" w:rsidTr="00F861B0">
        <w:trPr>
          <w:trHeight w:val="1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02DF8" w14:textId="77777777" w:rsidR="00AD2731" w:rsidRPr="00AD2731" w:rsidRDefault="00AD2731" w:rsidP="00F861B0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Steroid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051EB" w14:textId="77777777" w:rsidR="00AD2731" w:rsidRPr="00AD2731" w:rsidRDefault="00AD2731" w:rsidP="00F861B0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Clinical Rating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38181" w14:textId="77777777" w:rsidR="00AD2731" w:rsidRPr="00AD2731" w:rsidRDefault="00AD2731" w:rsidP="00F861B0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ρ (Spearman)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1C299A" w14:textId="77777777" w:rsidR="00AD2731" w:rsidRPr="00AD2731" w:rsidRDefault="00AD2731" w:rsidP="00F861B0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p value</w:t>
            </w:r>
          </w:p>
        </w:tc>
        <w:tc>
          <w:tcPr>
            <w:tcW w:w="181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74B69C" w14:textId="77777777" w:rsidR="00AD2731" w:rsidRPr="00AD2731" w:rsidRDefault="00AD2731" w:rsidP="00F861B0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Adjusted p valu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1D1D1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E6B52" w14:textId="77777777" w:rsidR="00AD2731" w:rsidRPr="00AD2731" w:rsidRDefault="00AD2731" w:rsidP="00F861B0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n</w:t>
            </w:r>
          </w:p>
        </w:tc>
      </w:tr>
      <w:tr w:rsidR="007B31EF" w:rsidRPr="00AD2731" w14:paraId="42FE9FEA" w14:textId="77777777" w:rsidTr="00411F16">
        <w:trPr>
          <w:trHeight w:val="209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BD5507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Aldo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3C4D5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Mental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5310AC" w14:textId="62015709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-0.232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B3628A" w14:textId="64C611D3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658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D8099F" w14:textId="1F0A8EB9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94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F5E929" w14:textId="14A78921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6</w:t>
            </w:r>
          </w:p>
        </w:tc>
      </w:tr>
      <w:tr w:rsidR="007B31EF" w:rsidRPr="00AD2731" w14:paraId="733B2CE6" w14:textId="77777777" w:rsidTr="00411F16">
        <w:trPr>
          <w:trHeight w:val="28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99B91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Aldo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1CF0F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Fibro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D153EF" w14:textId="2EEB9AF0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486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8DB75C" w14:textId="64FCDD90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356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C045D2" w14:textId="7280C379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81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437DB9" w14:textId="04511BC1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6</w:t>
            </w:r>
          </w:p>
        </w:tc>
      </w:tr>
      <w:tr w:rsidR="007B31EF" w:rsidRPr="00AD2731" w14:paraId="698E9BB8" w14:textId="77777777" w:rsidTr="00411F16">
        <w:trPr>
          <w:trHeight w:val="234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655C9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Andro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5DEF3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Mental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C715CD" w14:textId="1139FFDE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116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9C2752" w14:textId="652D5A22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827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9D6A6E" w14:textId="2F5B9D67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94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008B82F" w14:textId="184A6AD9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6</w:t>
            </w:r>
          </w:p>
        </w:tc>
      </w:tr>
      <w:tr w:rsidR="007B31EF" w:rsidRPr="00AD2731" w14:paraId="128536A4" w14:textId="77777777" w:rsidTr="00411F16">
        <w:trPr>
          <w:trHeight w:val="28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8C7FA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lastRenderedPageBreak/>
              <w:t>Andro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C72AC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Fibro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681ACE" w14:textId="48C1C32A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-0.371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D94760" w14:textId="74510918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497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93EEFD" w14:textId="43184EFC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86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4433D4" w14:textId="50ABD7D1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6</w:t>
            </w:r>
          </w:p>
        </w:tc>
      </w:tr>
      <w:tr w:rsidR="007B31EF" w:rsidRPr="00AD2731" w14:paraId="23C22C39" w14:textId="77777777" w:rsidTr="00411F16">
        <w:trPr>
          <w:trHeight w:val="246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DF744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Androstenedi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39C55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Mental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A13E4D" w14:textId="29C81624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261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EDFC625" w14:textId="117C4D2C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618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C15FCA" w14:textId="44350C30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94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A84CD3C" w14:textId="193B812C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6</w:t>
            </w:r>
          </w:p>
        </w:tc>
      </w:tr>
      <w:tr w:rsidR="007B31EF" w:rsidRPr="00AD2731" w14:paraId="3321A685" w14:textId="77777777" w:rsidTr="00411F16">
        <w:trPr>
          <w:trHeight w:val="28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274DBD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Androstenedi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E2CFE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Fibro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70E451" w14:textId="4B2C890E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371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F3BB50" w14:textId="480DF518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497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65B544" w14:textId="0CDE06A0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86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DE7DD4D" w14:textId="67D43564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6</w:t>
            </w:r>
          </w:p>
        </w:tc>
      </w:tr>
      <w:tr w:rsidR="007B31EF" w:rsidRPr="00AD2731" w14:paraId="06E2CD02" w14:textId="77777777" w:rsidTr="00411F16">
        <w:trPr>
          <w:trHeight w:val="360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FE0419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Cortisol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F00D5F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Mental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3DCAA1" w14:textId="5555F464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232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936984" w14:textId="18A2C924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658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43BD6C" w14:textId="1CD8A981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94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C6DB96" w14:textId="68D43404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6</w:t>
            </w:r>
          </w:p>
        </w:tc>
      </w:tr>
      <w:tr w:rsidR="007B31EF" w:rsidRPr="00AD2731" w14:paraId="55F4C34B" w14:textId="77777777" w:rsidTr="00411F16">
        <w:trPr>
          <w:trHeight w:val="28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F6C17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Cortisol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28832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Fibro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E6FB7D6" w14:textId="377FF6B5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829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EEC6621" w14:textId="7A8A985B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058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16F494" w14:textId="5A9D5876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18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1B19D85" w14:textId="78F962FF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6</w:t>
            </w:r>
          </w:p>
        </w:tc>
      </w:tr>
      <w:tr w:rsidR="007B31EF" w:rsidRPr="00AD2731" w14:paraId="313F96C9" w14:textId="77777777" w:rsidTr="00411F16">
        <w:trPr>
          <w:trHeight w:val="287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4F521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Cortis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CC782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Mental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2E9BDF" w14:textId="4AA39FEE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899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1E8516" w14:textId="3550DBFC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015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E49D58" w14:textId="71512DA6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23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7518A8" w14:textId="0E7D1FFB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6</w:t>
            </w:r>
          </w:p>
        </w:tc>
      </w:tr>
      <w:tr w:rsidR="007B31EF" w:rsidRPr="00AD2731" w14:paraId="429DC75C" w14:textId="77777777" w:rsidTr="00411F16">
        <w:trPr>
          <w:trHeight w:val="28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867DF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Cortis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5C175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Fibro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DB919F" w14:textId="55F4A5FD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829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6E8516" w14:textId="3B1CBF4D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058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F46E71" w14:textId="36855D45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18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3DA988" w14:textId="07947391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6</w:t>
            </w:r>
          </w:p>
        </w:tc>
      </w:tr>
      <w:tr w:rsidR="007B31EF" w:rsidRPr="00AD2731" w14:paraId="1169F15F" w14:textId="77777777" w:rsidTr="00411F16">
        <w:trPr>
          <w:trHeight w:val="4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5DF20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Cortico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DAC23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Mental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418890" w14:textId="6ABFFD76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841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20F1F4" w14:textId="5196A02A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036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EED802" w14:textId="6B0C2B95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26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E1B1AB" w14:textId="4DD44DC1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6</w:t>
            </w:r>
          </w:p>
        </w:tc>
      </w:tr>
      <w:tr w:rsidR="007B31EF" w:rsidRPr="00AD2731" w14:paraId="3CC35C2A" w14:textId="77777777" w:rsidTr="00411F16">
        <w:trPr>
          <w:trHeight w:val="28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D93EB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Cortico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06003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Fibro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E700B11" w14:textId="76F1D626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886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653296" w14:textId="4D2910D2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033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529329" w14:textId="6359C9B0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18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E470AD" w14:textId="0CA48B64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6</w:t>
            </w:r>
          </w:p>
        </w:tc>
      </w:tr>
      <w:tr w:rsidR="007B31EF" w:rsidRPr="00AD2731" w14:paraId="63EC1B10" w14:textId="77777777" w:rsidTr="00411F16">
        <w:trPr>
          <w:trHeight w:val="246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B37D64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1-Deoxycortico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E3FC4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Mental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E412542" w14:textId="2DFE7B42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812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43F33C2" w14:textId="130C5744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050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B1910F" w14:textId="55DF4E93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26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16E8C2" w14:textId="218D5A9E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6</w:t>
            </w:r>
          </w:p>
        </w:tc>
      </w:tr>
      <w:tr w:rsidR="007B31EF" w:rsidRPr="00AD2731" w14:paraId="4252D3F7" w14:textId="77777777" w:rsidTr="00411F16">
        <w:trPr>
          <w:trHeight w:val="332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724AD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1-Deoxycortico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70852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Fibro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F6F4D9" w14:textId="3882DC7E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886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E1C187A" w14:textId="4BF6B3EE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033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E3CC86" w14:textId="027D6268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18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2A001B" w14:textId="4D7D4FF1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6</w:t>
            </w:r>
          </w:p>
        </w:tc>
      </w:tr>
      <w:tr w:rsidR="007B31EF" w:rsidRPr="00AD2731" w14:paraId="1CC8AB8B" w14:textId="77777777" w:rsidTr="00411F16">
        <w:trPr>
          <w:trHeight w:val="296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9A817E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Dehydroepiandrosterone (DHEA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6CC04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Mental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AD7810" w14:textId="0AC74134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-0.116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E3EA03" w14:textId="0E450497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827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9533A8" w14:textId="58A26106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94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3EB8136" w14:textId="559E2CD6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6</w:t>
            </w:r>
          </w:p>
        </w:tc>
      </w:tr>
      <w:tr w:rsidR="007B31EF" w:rsidRPr="00AD2731" w14:paraId="715CDBBA" w14:textId="77777777" w:rsidTr="00411F16">
        <w:trPr>
          <w:trHeight w:val="4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9AC71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Dehydroepiandrosterone (DHEA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946B0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Fibro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E9AD65" w14:textId="7967AC45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-0.143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ADE544" w14:textId="1B2E209C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803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4138FF" w14:textId="1966EBAD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91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6345991" w14:textId="7590CBEF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6</w:t>
            </w:r>
          </w:p>
        </w:tc>
      </w:tr>
      <w:tr w:rsidR="007B31EF" w:rsidRPr="00AD2731" w14:paraId="4B09375D" w14:textId="77777777" w:rsidTr="00411F16">
        <w:trPr>
          <w:trHeight w:val="370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6566D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Etiocholanol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E3DC7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Mental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65059C" w14:textId="63C5D538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618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95177F" w14:textId="68D6BCC5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191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B35DA5" w14:textId="63FA442E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51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1C5C2F" w14:textId="6234DA5D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6</w:t>
            </w:r>
          </w:p>
        </w:tc>
      </w:tr>
      <w:tr w:rsidR="007B31EF" w:rsidRPr="00AD2731" w14:paraId="54CAAFD2" w14:textId="77777777" w:rsidTr="00411F16">
        <w:trPr>
          <w:trHeight w:val="28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DBEC8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Etiocholanol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CC9E3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Fibro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C9CB07" w14:textId="35EA467E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319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7EA2E9" w14:textId="30C15590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538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53C968B" w14:textId="7CFD504F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86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681A6E" w14:textId="78718EBC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6</w:t>
            </w:r>
          </w:p>
        </w:tc>
      </w:tr>
      <w:tr w:rsidR="007B31EF" w:rsidRPr="00AD2731" w14:paraId="50C38433" w14:textId="77777777" w:rsidTr="00411F16">
        <w:trPr>
          <w:trHeight w:val="64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7FE86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7α-Hydroxyproge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C68D1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Mental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4CE09CC" w14:textId="6ADE4563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754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5A91DB" w14:textId="0D5E8883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084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9A419F" w14:textId="076B600E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33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D43A0C" w14:textId="599FF181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6</w:t>
            </w:r>
          </w:p>
        </w:tc>
      </w:tr>
      <w:tr w:rsidR="007B31EF" w:rsidRPr="00AD2731" w14:paraId="2E781553" w14:textId="77777777" w:rsidTr="00411F16">
        <w:trPr>
          <w:trHeight w:val="290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B367F3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17α-Hydroxyproge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7C3CC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Fibro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70F3FF4" w14:textId="7E7B8214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829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153B1F" w14:textId="49B6199E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058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89F90B" w14:textId="5DBC2056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18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23DA3C" w14:textId="22C1154F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6</w:t>
            </w:r>
          </w:p>
        </w:tc>
      </w:tr>
      <w:tr w:rsidR="007B31EF" w:rsidRPr="00AD2731" w14:paraId="5ECFA4C8" w14:textId="77777777" w:rsidTr="00411F16">
        <w:trPr>
          <w:trHeight w:val="480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6EFB6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Pregnenol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6FBCD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Mental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E6A36B" w14:textId="1D82163F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000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17FF56" w14:textId="5FA4C47E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1.000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7AB5A51" w14:textId="266AB598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1.0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3B48143" w14:textId="3B1F2457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5</w:t>
            </w:r>
          </w:p>
        </w:tc>
      </w:tr>
      <w:tr w:rsidR="007B31EF" w:rsidRPr="00AD2731" w14:paraId="03F5F06C" w14:textId="77777777" w:rsidTr="00411F16">
        <w:trPr>
          <w:trHeight w:val="28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16465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lastRenderedPageBreak/>
              <w:t>Pregnenol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56B6D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Fibro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1734A6" w14:textId="0FDFC65B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-0.205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4BAE7A" w14:textId="4567CA23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741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1716700" w14:textId="72F321A1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91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8914F5" w14:textId="57305D4B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5</w:t>
            </w:r>
          </w:p>
        </w:tc>
      </w:tr>
      <w:tr w:rsidR="007B31EF" w:rsidRPr="00AD2731" w14:paraId="7D2E86F8" w14:textId="77777777" w:rsidTr="00411F16">
        <w:trPr>
          <w:trHeight w:val="4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5102A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Pregnanol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9E62F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Mental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A08B7E" w14:textId="15D35B86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-0.154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142257" w14:textId="6970414D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771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76149C" w14:textId="3AE83114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94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017692" w14:textId="04E332BA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6</w:t>
            </w:r>
          </w:p>
        </w:tc>
      </w:tr>
      <w:tr w:rsidR="007B31EF" w:rsidRPr="00AD2731" w14:paraId="34D7B063" w14:textId="77777777" w:rsidTr="00411F16">
        <w:trPr>
          <w:trHeight w:val="28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FCC051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Pregnanol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AD6BF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Fibro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BCFF7B" w14:textId="5EF5C683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-0.698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A1DDF5" w14:textId="07888DA6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123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DCCFCC2" w14:textId="7A79D4BD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32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0988F4" w14:textId="5EF61728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6</w:t>
            </w:r>
          </w:p>
        </w:tc>
      </w:tr>
      <w:tr w:rsidR="007B31EF" w:rsidRPr="00AD2731" w14:paraId="513C0E7C" w14:textId="77777777" w:rsidTr="00411F16">
        <w:trPr>
          <w:trHeight w:val="4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6A533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Proge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4C6A33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Mental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D92E3BE" w14:textId="261C5F54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-0.493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37D938" w14:textId="786D66B8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321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4953A71" w14:textId="6B807324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70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EFFFFB" w14:textId="3246DD5B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6</w:t>
            </w:r>
          </w:p>
        </w:tc>
      </w:tr>
      <w:tr w:rsidR="007B31EF" w:rsidRPr="00AD2731" w14:paraId="617823BD" w14:textId="77777777" w:rsidTr="00411F16">
        <w:trPr>
          <w:trHeight w:val="28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47DC5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Proge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9B66D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Fibro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B82E7E" w14:textId="0C8AA231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143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DC68C5" w14:textId="7C7FFA6F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803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DAC34F7" w14:textId="1CFB50FF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91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78DB0C" w14:textId="09517DD2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6</w:t>
            </w:r>
          </w:p>
        </w:tc>
      </w:tr>
      <w:tr w:rsidR="007B31EF" w:rsidRPr="00AD2731" w14:paraId="67BF34B5" w14:textId="77777777" w:rsidTr="00411F16">
        <w:trPr>
          <w:trHeight w:val="4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FF555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Testo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39864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Mental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AA1E5A" w14:textId="446645B0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667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5B3D70" w14:textId="7AD88911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148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750A3E4" w14:textId="4433A4B2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47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BAC3022" w14:textId="5F19775F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6</w:t>
            </w:r>
          </w:p>
        </w:tc>
      </w:tr>
      <w:tr w:rsidR="007B31EF" w:rsidRPr="00AD2731" w14:paraId="63455640" w14:textId="77777777" w:rsidTr="00411F16">
        <w:trPr>
          <w:trHeight w:val="28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5F1FA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Testoste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0BEB7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Fibro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A11437A" w14:textId="3A2E59F2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257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35686B9" w14:textId="124E7476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658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7B3428" w14:textId="51E38D7F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91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8CD147" w14:textId="328D50DA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6</w:t>
            </w:r>
          </w:p>
        </w:tc>
      </w:tr>
      <w:tr w:rsidR="007B31EF" w:rsidRPr="00AD2731" w14:paraId="738306FA" w14:textId="77777777" w:rsidTr="00411F16">
        <w:trPr>
          <w:trHeight w:val="4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ABDB2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Est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C5DD0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Mental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47A9AF" w14:textId="6DE3F3C5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000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4459675" w14:textId="292E6E24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1.000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CA9F852" w14:textId="53F41573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1.0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FA83841" w14:textId="352D5EE2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6</w:t>
            </w:r>
          </w:p>
        </w:tc>
      </w:tr>
      <w:tr w:rsidR="007B31EF" w:rsidRPr="00AD2731" w14:paraId="5E47BAD6" w14:textId="77777777" w:rsidTr="00411F16">
        <w:trPr>
          <w:trHeight w:val="28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F9E48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Estron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7F490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Fibro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4E324C" w14:textId="486CD9D9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029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EC5C5C" w14:textId="56C86496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1.000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1A00B98" w14:textId="69717571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1.0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E97559" w14:textId="3BF5212B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6</w:t>
            </w:r>
          </w:p>
        </w:tc>
      </w:tr>
      <w:tr w:rsidR="007B31EF" w:rsidRPr="00AD2731" w14:paraId="2D7BF3E8" w14:textId="77777777" w:rsidTr="00411F16">
        <w:trPr>
          <w:trHeight w:val="46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79184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proofErr w:type="spellStart"/>
            <w:r w:rsidRPr="00AD2731">
              <w:rPr>
                <w:color w:val="000000"/>
              </w:rPr>
              <w:t>Estradiol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62C66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Mental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122EC8" w14:textId="7ADA1FBE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464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9978EA" w14:textId="3E7023C5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354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DC05CB5" w14:textId="2E07E1C7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70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B17255" w14:textId="209E2F19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6</w:t>
            </w:r>
          </w:p>
        </w:tc>
      </w:tr>
      <w:tr w:rsidR="007B31EF" w:rsidRPr="00AD2731" w14:paraId="09DF6286" w14:textId="77777777" w:rsidTr="00411F16">
        <w:trPr>
          <w:trHeight w:val="285"/>
        </w:trPr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8DAA2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proofErr w:type="spellStart"/>
            <w:r w:rsidRPr="00AD2731">
              <w:rPr>
                <w:color w:val="000000"/>
              </w:rPr>
              <w:t>Estradiol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83A0B" w14:textId="77777777" w:rsidR="007B31EF" w:rsidRPr="00AD2731" w:rsidRDefault="007B31EF" w:rsidP="007B31EF">
            <w:pPr>
              <w:pStyle w:val="NormalWeb"/>
              <w:spacing w:before="0" w:beforeAutospacing="0" w:after="0" w:afterAutospacing="0"/>
            </w:pPr>
            <w:r w:rsidRPr="00AD2731">
              <w:rPr>
                <w:color w:val="000000"/>
              </w:rPr>
              <w:t>Fibro Fatigue Scale</w:t>
            </w:r>
            <w:r w:rsidRPr="00AD2731">
              <w:rPr>
                <w:rStyle w:val="apple-converted-space"/>
                <w:rFonts w:eastAsiaTheme="majorEastAsia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D76C86" w14:textId="5A90E6B8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-0.086</w:t>
            </w:r>
          </w:p>
        </w:tc>
        <w:tc>
          <w:tcPr>
            <w:tcW w:w="1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6B10D1" w14:textId="2984D0D5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919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710E58" w14:textId="7490EC7B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0.98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403FE1" w14:textId="36EAA41C" w:rsidR="007B31EF" w:rsidRPr="007B31EF" w:rsidRDefault="007B31EF" w:rsidP="007B31EF">
            <w:pPr>
              <w:pStyle w:val="NormalWeb"/>
              <w:spacing w:before="0" w:beforeAutospacing="0" w:after="0" w:afterAutospacing="0"/>
            </w:pPr>
            <w:r w:rsidRPr="007B31EF">
              <w:rPr>
                <w:color w:val="000000"/>
              </w:rPr>
              <w:t>6</w:t>
            </w:r>
          </w:p>
        </w:tc>
      </w:tr>
    </w:tbl>
    <w:p w14:paraId="060EE570" w14:textId="77777777" w:rsidR="00AD2731" w:rsidRDefault="00AD2731" w:rsidP="000A2001">
      <w:pPr>
        <w:rPr>
          <w:b/>
          <w:bCs/>
        </w:rPr>
      </w:pPr>
    </w:p>
    <w:p w14:paraId="7127B399" w14:textId="77777777" w:rsidR="00AD2731" w:rsidRDefault="00AD2731" w:rsidP="000A2001">
      <w:pPr>
        <w:rPr>
          <w:b/>
          <w:bCs/>
        </w:rPr>
      </w:pPr>
    </w:p>
    <w:p w14:paraId="1A278534" w14:textId="0484AE84" w:rsidR="000A2001" w:rsidRPr="001F7AB8" w:rsidRDefault="000A2001" w:rsidP="000A2001">
      <w:pPr>
        <w:rPr>
          <w:b/>
          <w:bCs/>
        </w:rPr>
      </w:pPr>
      <w:r w:rsidRPr="001F7AB8">
        <w:rPr>
          <w:b/>
          <w:bCs/>
        </w:rPr>
        <w:t xml:space="preserve">Table </w:t>
      </w:r>
      <w:r w:rsidR="006D3625">
        <w:rPr>
          <w:b/>
          <w:bCs/>
        </w:rPr>
        <w:t>2</w:t>
      </w:r>
      <w:r w:rsidRPr="001F7AB8">
        <w:rPr>
          <w:b/>
          <w:bCs/>
        </w:rPr>
        <w:t xml:space="preserve">. Comparison of absolute steroid levels between </w:t>
      </w:r>
      <w:proofErr w:type="spellStart"/>
      <w:r w:rsidRPr="001F7AB8">
        <w:rPr>
          <w:b/>
          <w:bCs/>
        </w:rPr>
        <w:t>Myalgic</w:t>
      </w:r>
      <w:proofErr w:type="spellEnd"/>
      <w:r w:rsidRPr="001F7AB8">
        <w:rPr>
          <w:b/>
          <w:bCs/>
        </w:rPr>
        <w:t xml:space="preserve"> Encephalomyelitis/ Chronic Fatigue Syndrome and Control groups </w:t>
      </w:r>
    </w:p>
    <w:p w14:paraId="792DD68E" w14:textId="77777777" w:rsidR="000A2001" w:rsidRPr="001F7AB8" w:rsidRDefault="000A2001" w:rsidP="000A2001"/>
    <w:tbl>
      <w:tblPr>
        <w:tblW w:w="1204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7"/>
        <w:gridCol w:w="993"/>
        <w:gridCol w:w="1252"/>
        <w:gridCol w:w="979"/>
        <w:gridCol w:w="1217"/>
        <w:gridCol w:w="946"/>
        <w:gridCol w:w="1134"/>
        <w:gridCol w:w="2693"/>
      </w:tblGrid>
      <w:tr w:rsidR="000A2001" w:rsidRPr="001F7AB8" w14:paraId="25E56E5A" w14:textId="4600D433" w:rsidTr="000A2001">
        <w:trPr>
          <w:trHeight w:val="216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8D0E67" w14:textId="77777777" w:rsidR="000A2001" w:rsidRPr="001F7AB8" w:rsidRDefault="000A2001" w:rsidP="000A2001">
            <w:pPr>
              <w:jc w:val="center"/>
              <w:rPr>
                <w:b/>
                <w:bCs/>
              </w:rPr>
            </w:pPr>
            <w:r w:rsidRPr="001F7AB8">
              <w:rPr>
                <w:b/>
                <w:bCs/>
              </w:rPr>
              <w:t>STEROID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6E7955" w14:textId="77777777" w:rsidR="000A2001" w:rsidRPr="001F7AB8" w:rsidRDefault="000A2001" w:rsidP="000A2001">
            <w:pPr>
              <w:jc w:val="center"/>
              <w:rPr>
                <w:b/>
                <w:bCs/>
              </w:rPr>
            </w:pPr>
            <w:r w:rsidRPr="001F7AB8">
              <w:rPr>
                <w:b/>
                <w:bCs/>
              </w:rPr>
              <w:t>[CTRL] (mean)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318BB9" w14:textId="77777777" w:rsidR="000A2001" w:rsidRPr="001F7AB8" w:rsidRDefault="000A2001" w:rsidP="000A2001">
            <w:pPr>
              <w:jc w:val="center"/>
              <w:rPr>
                <w:b/>
                <w:bCs/>
              </w:rPr>
            </w:pPr>
            <w:r w:rsidRPr="001F7AB8">
              <w:rPr>
                <w:b/>
                <w:bCs/>
              </w:rPr>
              <w:t>[ME/CFS] (mean)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C9E384" w14:textId="77777777" w:rsidR="000A2001" w:rsidRPr="001F7AB8" w:rsidRDefault="000A2001" w:rsidP="000A2001">
            <w:pPr>
              <w:jc w:val="center"/>
              <w:rPr>
                <w:b/>
                <w:bCs/>
              </w:rPr>
            </w:pPr>
            <w:r w:rsidRPr="001F7AB8">
              <w:rPr>
                <w:b/>
                <w:bCs/>
              </w:rPr>
              <w:t>[CTRL] (std)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2A1858" w14:textId="77777777" w:rsidR="000A2001" w:rsidRPr="001F7AB8" w:rsidRDefault="000A2001" w:rsidP="000A2001">
            <w:pPr>
              <w:jc w:val="center"/>
              <w:rPr>
                <w:b/>
                <w:bCs/>
              </w:rPr>
            </w:pPr>
            <w:r w:rsidRPr="001F7AB8">
              <w:rPr>
                <w:b/>
                <w:bCs/>
              </w:rPr>
              <w:t>[ME/CFS] (std)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F4B632" w14:textId="77777777" w:rsidR="000A2001" w:rsidRPr="001F7AB8" w:rsidRDefault="000A2001" w:rsidP="000A2001">
            <w:pPr>
              <w:jc w:val="center"/>
              <w:rPr>
                <w:b/>
                <w:bCs/>
              </w:rPr>
            </w:pPr>
            <w:r w:rsidRPr="001F7AB8">
              <w:rPr>
                <w:b/>
                <w:bCs/>
              </w:rPr>
              <w:t>p valu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FE67EA" w14:textId="77777777" w:rsidR="000A2001" w:rsidRPr="001F7AB8" w:rsidRDefault="000A2001" w:rsidP="000A20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ohen’s d 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D99121" w14:textId="7748CF95" w:rsidR="000A2001" w:rsidRPr="000A2001" w:rsidRDefault="000A2001" w:rsidP="000A2001">
            <w:pPr>
              <w:jc w:val="center"/>
              <w:rPr>
                <w:b/>
                <w:bCs/>
              </w:rPr>
            </w:pPr>
            <w:r w:rsidRPr="000A2001">
              <w:rPr>
                <w:b/>
                <w:bCs/>
                <w:color w:val="000000"/>
                <w:kern w:val="24"/>
              </w:rPr>
              <w:t xml:space="preserve">Estimated sample size required to detect effect size (Cohen’s d) </w:t>
            </w:r>
          </w:p>
        </w:tc>
      </w:tr>
      <w:tr w:rsidR="000A2001" w:rsidRPr="001F7AB8" w14:paraId="01CF61DE" w14:textId="3DA16858" w:rsidTr="000A2001">
        <w:trPr>
          <w:trHeight w:val="201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C72D36" w14:textId="77777777" w:rsidR="000A2001" w:rsidRPr="001F7AB8" w:rsidRDefault="000A2001" w:rsidP="000A2001">
            <w:pPr>
              <w:rPr>
                <w:b/>
                <w:bCs/>
              </w:rPr>
            </w:pPr>
            <w:r w:rsidRPr="001F7AB8">
              <w:rPr>
                <w:b/>
                <w:bCs/>
              </w:rPr>
              <w:t>Aldosterone (Aldo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1E6B81" w14:textId="77777777" w:rsidR="000A2001" w:rsidRPr="001F7AB8" w:rsidRDefault="000A2001" w:rsidP="000A2001">
            <w:r w:rsidRPr="001F7AB8">
              <w:t>0.357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0EE324" w14:textId="77777777" w:rsidR="000A2001" w:rsidRPr="001F7AB8" w:rsidRDefault="000A2001" w:rsidP="000A2001">
            <w:r w:rsidRPr="001F7AB8">
              <w:t>0.296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2CCD85" w14:textId="77777777" w:rsidR="000A2001" w:rsidRPr="001F7AB8" w:rsidRDefault="000A2001" w:rsidP="000A2001">
            <w:r w:rsidRPr="001F7AB8">
              <w:t>0.300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D5414E" w14:textId="77777777" w:rsidR="000A2001" w:rsidRPr="001F7AB8" w:rsidRDefault="000A2001" w:rsidP="000A2001">
            <w:r w:rsidRPr="001F7AB8">
              <w:t>0.209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372CF1" w14:textId="77777777" w:rsidR="000A2001" w:rsidRPr="001F7AB8" w:rsidRDefault="000A2001" w:rsidP="000A2001">
            <w:r w:rsidRPr="001F7AB8">
              <w:t>0.5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C41110" w14:textId="77777777" w:rsidR="000A2001" w:rsidRPr="009F3664" w:rsidRDefault="000A2001" w:rsidP="000A2001">
            <w:r w:rsidRPr="00FD4263">
              <w:rPr>
                <w:color w:val="000000"/>
              </w:rPr>
              <w:t>-0.236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2CCB23" w14:textId="16A411DB" w:rsidR="000A2001" w:rsidRPr="000A2001" w:rsidRDefault="000A2001" w:rsidP="000A2001">
            <w:pPr>
              <w:rPr>
                <w:color w:val="000000"/>
              </w:rPr>
            </w:pPr>
            <w:r w:rsidRPr="000A2001">
              <w:rPr>
                <w:color w:val="000000"/>
                <w:kern w:val="24"/>
              </w:rPr>
              <w:t>282.8</w:t>
            </w:r>
          </w:p>
        </w:tc>
      </w:tr>
      <w:tr w:rsidR="000A2001" w:rsidRPr="001F7AB8" w14:paraId="2F54C5B4" w14:textId="7579EF61" w:rsidTr="000A2001">
        <w:trPr>
          <w:trHeight w:val="201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EA26F7" w14:textId="77777777" w:rsidR="000A2001" w:rsidRPr="001F7AB8" w:rsidRDefault="000A2001" w:rsidP="000A2001">
            <w:pPr>
              <w:rPr>
                <w:b/>
                <w:bCs/>
              </w:rPr>
            </w:pPr>
            <w:r w:rsidRPr="001F7AB8">
              <w:rPr>
                <w:rFonts w:eastAsiaTheme="minorHAnsi"/>
                <w:b/>
                <w:bCs/>
                <w:color w:val="0E0E0E"/>
                <w:lang w:val="en-GB" w:eastAsia="en-US"/>
                <w14:ligatures w14:val="standardContextual"/>
              </w:rPr>
              <w:t>Androsterone (</w:t>
            </w:r>
            <w:r w:rsidRPr="001F7AB8">
              <w:rPr>
                <w:b/>
                <w:bCs/>
              </w:rPr>
              <w:t>ADT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E596BE" w14:textId="77777777" w:rsidR="000A2001" w:rsidRPr="001F7AB8" w:rsidRDefault="000A2001" w:rsidP="000A2001">
            <w:r w:rsidRPr="001F7AB8">
              <w:t>5.957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D4CCA8" w14:textId="77777777" w:rsidR="000A2001" w:rsidRPr="001F7AB8" w:rsidRDefault="000A2001" w:rsidP="000A2001">
            <w:r w:rsidRPr="001F7AB8">
              <w:t>9.495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BC2B39" w14:textId="77777777" w:rsidR="000A2001" w:rsidRPr="001F7AB8" w:rsidRDefault="000A2001" w:rsidP="000A2001">
            <w:r w:rsidRPr="001F7AB8">
              <w:t>4.719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D31861" w14:textId="77777777" w:rsidR="000A2001" w:rsidRPr="001F7AB8" w:rsidRDefault="000A2001" w:rsidP="000A2001">
            <w:r w:rsidRPr="001F7AB8">
              <w:t>11.691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5AFF94" w14:textId="77777777" w:rsidR="000A2001" w:rsidRPr="001F7AB8" w:rsidRDefault="000A2001" w:rsidP="000A2001">
            <w:r w:rsidRPr="001F7AB8">
              <w:t>0.48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0BAF66" w14:textId="77777777" w:rsidR="000A2001" w:rsidRPr="009F3664" w:rsidRDefault="000A2001" w:rsidP="000A2001">
            <w:r w:rsidRPr="00FD4263">
              <w:rPr>
                <w:color w:val="000000"/>
              </w:rPr>
              <w:t>0.397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E14B35" w14:textId="2F4DC7BA" w:rsidR="000A2001" w:rsidRPr="000A2001" w:rsidRDefault="000A2001" w:rsidP="000A2001">
            <w:pPr>
              <w:rPr>
                <w:color w:val="000000"/>
              </w:rPr>
            </w:pPr>
            <w:r w:rsidRPr="000A2001">
              <w:rPr>
                <w:color w:val="000000"/>
                <w:kern w:val="24"/>
              </w:rPr>
              <w:t>100.6</w:t>
            </w:r>
          </w:p>
        </w:tc>
      </w:tr>
      <w:tr w:rsidR="000A2001" w:rsidRPr="001F7AB8" w14:paraId="263F32AE" w14:textId="1B0F0A8C" w:rsidTr="000A2001">
        <w:trPr>
          <w:trHeight w:val="216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316893" w14:textId="77777777" w:rsidR="000A2001" w:rsidRPr="001F7AB8" w:rsidRDefault="000A2001" w:rsidP="000A2001">
            <w:pPr>
              <w:rPr>
                <w:b/>
                <w:bCs/>
              </w:rPr>
            </w:pPr>
            <w:r w:rsidRPr="001F7AB8">
              <w:rPr>
                <w:rFonts w:eastAsiaTheme="minorHAnsi"/>
                <w:b/>
                <w:bCs/>
                <w:color w:val="0E0E0E"/>
                <w:lang w:val="en-GB" w:eastAsia="en-US"/>
                <w14:ligatures w14:val="standardContextual"/>
              </w:rPr>
              <w:t>Androstenedione</w:t>
            </w:r>
            <w:r w:rsidRPr="001F7AB8">
              <w:rPr>
                <w:b/>
                <w:bCs/>
              </w:rPr>
              <w:t xml:space="preserve"> (AED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85B59B" w14:textId="77777777" w:rsidR="000A2001" w:rsidRPr="001F7AB8" w:rsidRDefault="000A2001" w:rsidP="000A2001">
            <w:r w:rsidRPr="001F7AB8">
              <w:t>0.773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94CBDB" w14:textId="77777777" w:rsidR="000A2001" w:rsidRPr="001F7AB8" w:rsidRDefault="000A2001" w:rsidP="000A2001">
            <w:r w:rsidRPr="001F7AB8">
              <w:t>1.072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5D7483" w14:textId="77777777" w:rsidR="000A2001" w:rsidRPr="001F7AB8" w:rsidRDefault="000A2001" w:rsidP="000A2001">
            <w:r w:rsidRPr="001F7AB8">
              <w:t>0.429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4BAB44" w14:textId="77777777" w:rsidR="000A2001" w:rsidRPr="001F7AB8" w:rsidRDefault="000A2001" w:rsidP="000A2001">
            <w:r w:rsidRPr="001F7AB8">
              <w:t>1.133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F63C47" w14:textId="77777777" w:rsidR="000A2001" w:rsidRPr="001F7AB8" w:rsidRDefault="000A2001" w:rsidP="000A2001">
            <w:r w:rsidRPr="001F7AB8">
              <w:t>0.50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732AD6" w14:textId="77777777" w:rsidR="000A2001" w:rsidRPr="009F3664" w:rsidRDefault="000A2001" w:rsidP="000A2001">
            <w:r w:rsidRPr="00FD4263">
              <w:rPr>
                <w:color w:val="000000"/>
              </w:rPr>
              <w:t>0.349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144B9E" w14:textId="55F3FF80" w:rsidR="000A2001" w:rsidRPr="000A2001" w:rsidRDefault="000A2001" w:rsidP="000A2001">
            <w:pPr>
              <w:rPr>
                <w:color w:val="000000"/>
              </w:rPr>
            </w:pPr>
            <w:r w:rsidRPr="000A2001">
              <w:rPr>
                <w:color w:val="000000"/>
                <w:kern w:val="24"/>
              </w:rPr>
              <w:t>129.8</w:t>
            </w:r>
          </w:p>
        </w:tc>
      </w:tr>
      <w:tr w:rsidR="000A2001" w:rsidRPr="001F7AB8" w14:paraId="0343052B" w14:textId="44A5AD10" w:rsidTr="000A2001">
        <w:trPr>
          <w:trHeight w:val="201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87F601" w14:textId="77777777" w:rsidR="000A2001" w:rsidRPr="001F7AB8" w:rsidRDefault="000A2001" w:rsidP="000A2001">
            <w:pPr>
              <w:rPr>
                <w:b/>
                <w:bCs/>
              </w:rPr>
            </w:pPr>
            <w:r w:rsidRPr="001F7AB8">
              <w:rPr>
                <w:b/>
                <w:bCs/>
              </w:rPr>
              <w:t>Cortisol (F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F5786E" w14:textId="77777777" w:rsidR="000A2001" w:rsidRPr="001F7AB8" w:rsidRDefault="000A2001" w:rsidP="000A2001">
            <w:r w:rsidRPr="001F7AB8">
              <w:t>138.064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19D54C" w14:textId="77777777" w:rsidR="000A2001" w:rsidRPr="001F7AB8" w:rsidRDefault="000A2001" w:rsidP="000A2001">
            <w:r w:rsidRPr="001F7AB8">
              <w:t>135.157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18AD6E" w14:textId="77777777" w:rsidR="000A2001" w:rsidRPr="001F7AB8" w:rsidRDefault="000A2001" w:rsidP="000A2001">
            <w:r w:rsidRPr="001F7AB8">
              <w:t>62.304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C25996" w14:textId="77777777" w:rsidR="000A2001" w:rsidRPr="001F7AB8" w:rsidRDefault="000A2001" w:rsidP="000A2001">
            <w:r w:rsidRPr="001F7AB8">
              <w:t>61.887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F39673" w14:textId="77777777" w:rsidR="000A2001" w:rsidRPr="001F7AB8" w:rsidRDefault="000A2001" w:rsidP="000A2001">
            <w:r w:rsidRPr="001F7AB8">
              <w:t>0.71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DF9425" w14:textId="77777777" w:rsidR="000A2001" w:rsidRPr="009F3664" w:rsidRDefault="000A2001" w:rsidP="000A2001">
            <w:r w:rsidRPr="00FD4263">
              <w:rPr>
                <w:color w:val="000000"/>
              </w:rPr>
              <w:t>-0.047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ED0F4A" w14:textId="0C9DBA4A" w:rsidR="000A2001" w:rsidRPr="000A2001" w:rsidRDefault="000A2001" w:rsidP="000A2001">
            <w:pPr>
              <w:rPr>
                <w:color w:val="000000"/>
              </w:rPr>
            </w:pPr>
            <w:r w:rsidRPr="000A2001">
              <w:rPr>
                <w:color w:val="000000"/>
                <w:kern w:val="24"/>
              </w:rPr>
              <w:t>7107.2</w:t>
            </w:r>
          </w:p>
        </w:tc>
      </w:tr>
      <w:tr w:rsidR="000A2001" w:rsidRPr="001F7AB8" w14:paraId="2BE3CC2C" w14:textId="7B704081" w:rsidTr="000A2001">
        <w:trPr>
          <w:trHeight w:val="216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29FF2A" w14:textId="77777777" w:rsidR="000A2001" w:rsidRPr="001F7AB8" w:rsidRDefault="000A2001" w:rsidP="000A2001">
            <w:pPr>
              <w:rPr>
                <w:b/>
                <w:bCs/>
              </w:rPr>
            </w:pPr>
            <w:r w:rsidRPr="001F7AB8">
              <w:rPr>
                <w:rFonts w:eastAsiaTheme="minorHAnsi"/>
                <w:b/>
                <w:bCs/>
                <w:color w:val="0E0E0E"/>
                <w:lang w:val="en-GB" w:eastAsia="en-US"/>
                <w14:ligatures w14:val="standardContextual"/>
              </w:rPr>
              <w:t>Cortisone</w:t>
            </w:r>
            <w:r w:rsidRPr="001F7AB8">
              <w:rPr>
                <w:b/>
                <w:bCs/>
              </w:rPr>
              <w:t xml:space="preserve"> (Cot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2EBF1C" w14:textId="77777777" w:rsidR="000A2001" w:rsidRPr="001F7AB8" w:rsidRDefault="000A2001" w:rsidP="000A2001">
            <w:r w:rsidRPr="001F7AB8">
              <w:t>26.504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665F47" w14:textId="77777777" w:rsidR="000A2001" w:rsidRPr="001F7AB8" w:rsidRDefault="000A2001" w:rsidP="000A2001">
            <w:r w:rsidRPr="001F7AB8">
              <w:t>25.189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61F2EB" w14:textId="77777777" w:rsidR="000A2001" w:rsidRPr="001F7AB8" w:rsidRDefault="000A2001" w:rsidP="000A2001">
            <w:r w:rsidRPr="001F7AB8">
              <w:t>8.562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B11030" w14:textId="77777777" w:rsidR="000A2001" w:rsidRPr="001F7AB8" w:rsidRDefault="000A2001" w:rsidP="000A2001">
            <w:r w:rsidRPr="001F7AB8">
              <w:t>11.179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C6F415" w14:textId="77777777" w:rsidR="000A2001" w:rsidRPr="001F7AB8" w:rsidRDefault="000A2001" w:rsidP="000A2001">
            <w:r w:rsidRPr="001F7AB8">
              <w:t>0.4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8E79CF" w14:textId="77777777" w:rsidR="000A2001" w:rsidRPr="009F3664" w:rsidRDefault="000A2001" w:rsidP="000A2001">
            <w:r w:rsidRPr="00FD4263">
              <w:rPr>
                <w:color w:val="000000"/>
              </w:rPr>
              <w:t>-0.132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677EAA" w14:textId="1A007084" w:rsidR="000A2001" w:rsidRPr="000A2001" w:rsidRDefault="000A2001" w:rsidP="000A2001">
            <w:pPr>
              <w:rPr>
                <w:color w:val="000000"/>
              </w:rPr>
            </w:pPr>
            <w:r w:rsidRPr="000A2001">
              <w:rPr>
                <w:color w:val="000000"/>
                <w:kern w:val="24"/>
              </w:rPr>
              <w:t>901.9</w:t>
            </w:r>
          </w:p>
        </w:tc>
      </w:tr>
      <w:tr w:rsidR="000A2001" w:rsidRPr="001F7AB8" w14:paraId="329B4DF1" w14:textId="49730584" w:rsidTr="000A2001">
        <w:trPr>
          <w:trHeight w:val="201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1C82E2" w14:textId="77777777" w:rsidR="000A2001" w:rsidRPr="001F7AB8" w:rsidRDefault="000A2001" w:rsidP="000A2001">
            <w:pPr>
              <w:rPr>
                <w:b/>
                <w:bCs/>
              </w:rPr>
            </w:pPr>
            <w:r w:rsidRPr="001F7AB8">
              <w:rPr>
                <w:rFonts w:eastAsiaTheme="minorHAnsi"/>
                <w:b/>
                <w:bCs/>
                <w:color w:val="0E0E0E"/>
                <w:lang w:val="en-GB" w:eastAsia="en-US"/>
                <w14:ligatures w14:val="standardContextual"/>
              </w:rPr>
              <w:lastRenderedPageBreak/>
              <w:t>Corticosterone</w:t>
            </w:r>
            <w:r w:rsidRPr="001F7AB8">
              <w:rPr>
                <w:b/>
                <w:bCs/>
              </w:rPr>
              <w:t xml:space="preserve"> (B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D5FC35" w14:textId="77777777" w:rsidR="000A2001" w:rsidRPr="001F7AB8" w:rsidRDefault="000A2001" w:rsidP="000A2001">
            <w:r w:rsidRPr="001F7AB8">
              <w:t>2.970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394A82" w14:textId="77777777" w:rsidR="000A2001" w:rsidRPr="001F7AB8" w:rsidRDefault="000A2001" w:rsidP="000A2001">
            <w:r w:rsidRPr="001F7AB8">
              <w:t>3.000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EC1B1E" w14:textId="77777777" w:rsidR="000A2001" w:rsidRPr="001F7AB8" w:rsidRDefault="000A2001" w:rsidP="000A2001">
            <w:r w:rsidRPr="001F7AB8">
              <w:t>3.202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D92916" w14:textId="77777777" w:rsidR="000A2001" w:rsidRPr="001F7AB8" w:rsidRDefault="000A2001" w:rsidP="000A2001">
            <w:r w:rsidRPr="001F7AB8">
              <w:t>2.806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0A0D01" w14:textId="77777777" w:rsidR="000A2001" w:rsidRPr="001F7AB8" w:rsidRDefault="000A2001" w:rsidP="000A2001">
            <w:r w:rsidRPr="001F7AB8">
              <w:t>0.82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A1BB4E" w14:textId="77777777" w:rsidR="000A2001" w:rsidRPr="009F3664" w:rsidRDefault="000A2001" w:rsidP="000A2001">
            <w:r w:rsidRPr="00FD4263">
              <w:rPr>
                <w:color w:val="000000"/>
              </w:rPr>
              <w:t>0.01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A776E9" w14:textId="1DE9444F" w:rsidR="000A2001" w:rsidRPr="000A2001" w:rsidRDefault="000A2001" w:rsidP="000A2001">
            <w:pPr>
              <w:rPr>
                <w:color w:val="000000"/>
              </w:rPr>
            </w:pPr>
            <w:r w:rsidRPr="000A2001">
              <w:rPr>
                <w:color w:val="000000"/>
                <w:kern w:val="24"/>
              </w:rPr>
              <w:t>156978.2</w:t>
            </w:r>
          </w:p>
        </w:tc>
      </w:tr>
      <w:tr w:rsidR="000A2001" w:rsidRPr="001F7AB8" w14:paraId="1DC8588C" w14:textId="1F89C04F" w:rsidTr="000A2001">
        <w:trPr>
          <w:trHeight w:val="201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09EFA5" w14:textId="77777777" w:rsidR="000A2001" w:rsidRPr="001F7AB8" w:rsidRDefault="000A2001" w:rsidP="000A2001">
            <w:pPr>
              <w:rPr>
                <w:b/>
                <w:bCs/>
              </w:rPr>
            </w:pPr>
            <w:r w:rsidRPr="001F7AB8">
              <w:rPr>
                <w:rFonts w:eastAsiaTheme="minorHAnsi"/>
                <w:b/>
                <w:bCs/>
                <w:color w:val="0E0E0E"/>
                <w:lang w:val="en-GB" w:eastAsia="en-US"/>
                <w14:ligatures w14:val="standardContextual"/>
              </w:rPr>
              <w:t>1-deoxycorticosterone</w:t>
            </w:r>
            <w:r w:rsidRPr="001F7AB8">
              <w:rPr>
                <w:b/>
                <w:bCs/>
              </w:rPr>
              <w:t xml:space="preserve"> (DOC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3B3F4C" w14:textId="77777777" w:rsidR="000A2001" w:rsidRPr="001F7AB8" w:rsidRDefault="000A2001" w:rsidP="000A2001">
            <w:r w:rsidRPr="001F7AB8">
              <w:t>0.324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F7FC7B" w14:textId="77777777" w:rsidR="000A2001" w:rsidRPr="001F7AB8" w:rsidRDefault="000A2001" w:rsidP="000A2001">
            <w:r w:rsidRPr="001F7AB8">
              <w:t>0.252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9DEB88" w14:textId="77777777" w:rsidR="000A2001" w:rsidRPr="001F7AB8" w:rsidRDefault="000A2001" w:rsidP="000A2001">
            <w:r w:rsidRPr="001F7AB8">
              <w:t>0.475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6162A5" w14:textId="77777777" w:rsidR="000A2001" w:rsidRPr="001F7AB8" w:rsidRDefault="000A2001" w:rsidP="000A2001">
            <w:r w:rsidRPr="001F7AB8">
              <w:t>0.386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125485" w14:textId="77777777" w:rsidR="000A2001" w:rsidRPr="001F7AB8" w:rsidRDefault="000A2001" w:rsidP="000A2001">
            <w:r w:rsidRPr="001F7AB8">
              <w:t>0.81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41578C" w14:textId="77777777" w:rsidR="000A2001" w:rsidRPr="009F3664" w:rsidRDefault="000A2001" w:rsidP="000A2001">
            <w:r w:rsidRPr="00FD4263">
              <w:rPr>
                <w:color w:val="000000"/>
              </w:rPr>
              <w:t>-0.166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A34D40" w14:textId="18EE41B3" w:rsidR="000A2001" w:rsidRPr="000A2001" w:rsidRDefault="000A2001" w:rsidP="000A2001">
            <w:pPr>
              <w:rPr>
                <w:color w:val="000000"/>
              </w:rPr>
            </w:pPr>
            <w:r w:rsidRPr="000A2001">
              <w:rPr>
                <w:color w:val="000000"/>
                <w:kern w:val="24"/>
              </w:rPr>
              <w:t>570.6</w:t>
            </w:r>
          </w:p>
        </w:tc>
      </w:tr>
      <w:tr w:rsidR="000A2001" w:rsidRPr="001F7AB8" w14:paraId="6B5ED41D" w14:textId="4DD74CB7" w:rsidTr="000A2001">
        <w:trPr>
          <w:trHeight w:val="216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F9BFAA" w14:textId="77777777" w:rsidR="000A2001" w:rsidRPr="001F7AB8" w:rsidRDefault="000A2001" w:rsidP="000A2001">
            <w:pPr>
              <w:rPr>
                <w:b/>
                <w:bCs/>
              </w:rPr>
            </w:pPr>
            <w:r w:rsidRPr="001F7AB8">
              <w:rPr>
                <w:rFonts w:eastAsiaTheme="minorHAnsi"/>
                <w:b/>
                <w:bCs/>
                <w:color w:val="0E0E0E"/>
                <w:lang w:val="en-GB" w:eastAsia="en-US"/>
                <w14:ligatures w14:val="standardContextual"/>
              </w:rPr>
              <w:t>11-deoxycortisol</w:t>
            </w:r>
            <w:r w:rsidRPr="001F7AB8">
              <w:rPr>
                <w:b/>
                <w:bCs/>
              </w:rPr>
              <w:t xml:space="preserve"> (11DOC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3A9733" w14:textId="77777777" w:rsidR="000A2001" w:rsidRPr="001F7AB8" w:rsidRDefault="000A2001" w:rsidP="000A2001">
            <w:r w:rsidRPr="001F7AB8">
              <w:t>0.708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C77370" w14:textId="77777777" w:rsidR="000A2001" w:rsidRPr="001F7AB8" w:rsidRDefault="000A2001" w:rsidP="000A2001">
            <w:r w:rsidRPr="001F7AB8">
              <w:t>0.509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A48FE4" w14:textId="77777777" w:rsidR="000A2001" w:rsidRPr="001F7AB8" w:rsidRDefault="000A2001" w:rsidP="000A2001">
            <w:r w:rsidRPr="001F7AB8">
              <w:t>0.840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30EF94" w14:textId="77777777" w:rsidR="000A2001" w:rsidRPr="001F7AB8" w:rsidRDefault="000A2001" w:rsidP="000A2001">
            <w:r w:rsidRPr="001F7AB8">
              <w:t>0.516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63BAC2" w14:textId="77777777" w:rsidR="000A2001" w:rsidRPr="001F7AB8" w:rsidRDefault="000A2001" w:rsidP="000A2001">
            <w:r w:rsidRPr="001F7AB8">
              <w:t>0.59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0094F3" w14:textId="77777777" w:rsidR="000A2001" w:rsidRPr="009F3664" w:rsidRDefault="000A2001" w:rsidP="000A2001">
            <w:r w:rsidRPr="00FD4263">
              <w:rPr>
                <w:color w:val="000000"/>
              </w:rPr>
              <w:t>-0.285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A6F8B9" w14:textId="075B2FF2" w:rsidR="000A2001" w:rsidRPr="000A2001" w:rsidRDefault="000A2001" w:rsidP="000A2001">
            <w:pPr>
              <w:rPr>
                <w:color w:val="000000"/>
              </w:rPr>
            </w:pPr>
            <w:r w:rsidRPr="000A2001">
              <w:rPr>
                <w:color w:val="000000"/>
                <w:kern w:val="24"/>
              </w:rPr>
              <w:t>194.2</w:t>
            </w:r>
          </w:p>
        </w:tc>
      </w:tr>
      <w:tr w:rsidR="000A2001" w:rsidRPr="001F7AB8" w14:paraId="2E7815E9" w14:textId="3BA0C5CC" w:rsidTr="000A2001">
        <w:trPr>
          <w:trHeight w:val="201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FC5253" w14:textId="77777777" w:rsidR="000A2001" w:rsidRPr="001F7AB8" w:rsidRDefault="000A2001" w:rsidP="000A2001">
            <w:pPr>
              <w:rPr>
                <w:b/>
                <w:bCs/>
              </w:rPr>
            </w:pPr>
            <w:r w:rsidRPr="001F7AB8">
              <w:rPr>
                <w:rFonts w:eastAsiaTheme="minorHAnsi"/>
                <w:b/>
                <w:bCs/>
                <w:color w:val="0E0E0E"/>
                <w:lang w:val="en-GB" w:eastAsia="en-US"/>
                <w14:ligatures w14:val="standardContextual"/>
              </w:rPr>
              <w:t>Dehydroepiandrosterone</w:t>
            </w:r>
            <w:r w:rsidRPr="001F7AB8">
              <w:rPr>
                <w:b/>
                <w:bCs/>
              </w:rPr>
              <w:t xml:space="preserve"> (DHEA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EF1962" w14:textId="77777777" w:rsidR="000A2001" w:rsidRPr="001F7AB8" w:rsidRDefault="000A2001" w:rsidP="000A2001">
            <w:r w:rsidRPr="001F7AB8">
              <w:t>20.713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ADBFA2" w14:textId="77777777" w:rsidR="000A2001" w:rsidRPr="001F7AB8" w:rsidRDefault="000A2001" w:rsidP="000A2001">
            <w:r w:rsidRPr="001F7AB8">
              <w:t>27.484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9D8D95" w14:textId="77777777" w:rsidR="000A2001" w:rsidRPr="001F7AB8" w:rsidRDefault="000A2001" w:rsidP="000A2001">
            <w:r w:rsidRPr="001F7AB8">
              <w:t>26.800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4D5DE6" w14:textId="77777777" w:rsidR="000A2001" w:rsidRPr="001F7AB8" w:rsidRDefault="000A2001" w:rsidP="000A2001">
            <w:r w:rsidRPr="001F7AB8">
              <w:t>31.127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18396A" w14:textId="77777777" w:rsidR="000A2001" w:rsidRPr="001F7AB8" w:rsidRDefault="000A2001" w:rsidP="000A2001">
            <w:r w:rsidRPr="001F7AB8">
              <w:t>0.28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5F70D2" w14:textId="77777777" w:rsidR="000A2001" w:rsidRPr="009F3664" w:rsidRDefault="000A2001" w:rsidP="000A2001">
            <w:r w:rsidRPr="00FD4263">
              <w:rPr>
                <w:color w:val="000000"/>
              </w:rPr>
              <w:t>0.233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D0EEDD" w14:textId="504B0811" w:rsidR="000A2001" w:rsidRPr="000A2001" w:rsidRDefault="000A2001" w:rsidP="000A2001">
            <w:pPr>
              <w:rPr>
                <w:color w:val="000000"/>
              </w:rPr>
            </w:pPr>
            <w:r w:rsidRPr="000A2001">
              <w:rPr>
                <w:color w:val="000000"/>
                <w:kern w:val="24"/>
              </w:rPr>
              <w:t>290.1</w:t>
            </w:r>
          </w:p>
        </w:tc>
      </w:tr>
      <w:tr w:rsidR="000A2001" w:rsidRPr="001F7AB8" w14:paraId="10A59ABB" w14:textId="67686043" w:rsidTr="000A2001">
        <w:trPr>
          <w:trHeight w:val="201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ED5B98" w14:textId="77777777" w:rsidR="000A2001" w:rsidRPr="001F7AB8" w:rsidRDefault="000A2001" w:rsidP="000A2001">
            <w:pPr>
              <w:rPr>
                <w:b/>
                <w:bCs/>
              </w:rPr>
            </w:pPr>
            <w:r w:rsidRPr="001F7AB8">
              <w:rPr>
                <w:rFonts w:eastAsiaTheme="minorHAnsi"/>
                <w:b/>
                <w:bCs/>
                <w:color w:val="0E0E0E"/>
                <w:lang w:val="en-GB" w:eastAsia="en-US"/>
                <w14:ligatures w14:val="standardContextual"/>
              </w:rPr>
              <w:t>Etiocholanolone</w:t>
            </w:r>
            <w:r w:rsidRPr="001F7AB8">
              <w:rPr>
                <w:b/>
                <w:bCs/>
              </w:rPr>
              <w:t xml:space="preserve"> (</w:t>
            </w:r>
            <w:proofErr w:type="spellStart"/>
            <w:r w:rsidRPr="001F7AB8">
              <w:rPr>
                <w:b/>
                <w:bCs/>
              </w:rPr>
              <w:t>Etn</w:t>
            </w:r>
            <w:proofErr w:type="spellEnd"/>
            <w:r w:rsidRPr="001F7AB8">
              <w:rPr>
                <w:b/>
                <w:bCs/>
              </w:rPr>
              <w:t>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DFA8CA" w14:textId="77777777" w:rsidR="000A2001" w:rsidRPr="001F7AB8" w:rsidRDefault="000A2001" w:rsidP="000A2001">
            <w:r w:rsidRPr="001F7AB8">
              <w:t>2.433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5B2DAB" w14:textId="77777777" w:rsidR="000A2001" w:rsidRPr="001F7AB8" w:rsidRDefault="000A2001" w:rsidP="000A2001">
            <w:r w:rsidRPr="001F7AB8">
              <w:t>2.322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F3BC42" w14:textId="77777777" w:rsidR="000A2001" w:rsidRPr="001F7AB8" w:rsidRDefault="000A2001" w:rsidP="000A2001">
            <w:r w:rsidRPr="001F7AB8">
              <w:t>2.467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8A003B" w14:textId="77777777" w:rsidR="000A2001" w:rsidRPr="001F7AB8" w:rsidRDefault="000A2001" w:rsidP="000A2001">
            <w:r w:rsidRPr="001F7AB8">
              <w:t>2.295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377927" w14:textId="77777777" w:rsidR="000A2001" w:rsidRPr="001F7AB8" w:rsidRDefault="000A2001" w:rsidP="000A2001">
            <w:r w:rsidRPr="001F7AB8">
              <w:t>0.99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2F9CF7" w14:textId="77777777" w:rsidR="000A2001" w:rsidRPr="009F3664" w:rsidRDefault="000A2001" w:rsidP="000A2001">
            <w:r w:rsidRPr="00FD4263">
              <w:rPr>
                <w:color w:val="000000"/>
              </w:rPr>
              <w:t>-0.047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41CB39" w14:textId="69815402" w:rsidR="000A2001" w:rsidRPr="000A2001" w:rsidRDefault="000A2001" w:rsidP="000A2001">
            <w:pPr>
              <w:rPr>
                <w:color w:val="000000"/>
              </w:rPr>
            </w:pPr>
            <w:r w:rsidRPr="000A2001">
              <w:rPr>
                <w:color w:val="000000"/>
                <w:kern w:val="24"/>
              </w:rPr>
              <w:t>7107.2</w:t>
            </w:r>
          </w:p>
        </w:tc>
      </w:tr>
      <w:tr w:rsidR="000A2001" w:rsidRPr="001F7AB8" w14:paraId="4D5B72D6" w14:textId="391E1E3A" w:rsidTr="000A2001">
        <w:trPr>
          <w:trHeight w:val="216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2DBA19" w14:textId="77777777" w:rsidR="000A2001" w:rsidRPr="001F7AB8" w:rsidRDefault="000A2001" w:rsidP="000A2001">
            <w:pPr>
              <w:rPr>
                <w:b/>
                <w:bCs/>
              </w:rPr>
            </w:pPr>
            <w:r w:rsidRPr="001F7AB8">
              <w:rPr>
                <w:rFonts w:eastAsiaTheme="minorHAnsi"/>
                <w:b/>
                <w:bCs/>
                <w:color w:val="0E0E0E"/>
                <w:lang w:val="en-GB" w:eastAsia="en-US"/>
                <w14:ligatures w14:val="standardContextual"/>
              </w:rPr>
              <w:t>17α-hydroxyprogesterone</w:t>
            </w:r>
            <w:r w:rsidRPr="001F7AB8">
              <w:rPr>
                <w:b/>
                <w:bCs/>
              </w:rPr>
              <w:t xml:space="preserve"> (17OHP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491378" w14:textId="77777777" w:rsidR="000A2001" w:rsidRPr="001F7AB8" w:rsidRDefault="000A2001" w:rsidP="000A2001">
            <w:r w:rsidRPr="001F7AB8">
              <w:t>0.38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7CB9E3" w14:textId="77777777" w:rsidR="000A2001" w:rsidRPr="001F7AB8" w:rsidRDefault="000A2001" w:rsidP="000A2001">
            <w:r w:rsidRPr="001F7AB8">
              <w:t>0.389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F40464" w14:textId="77777777" w:rsidR="000A2001" w:rsidRPr="001F7AB8" w:rsidRDefault="000A2001" w:rsidP="000A2001">
            <w:r w:rsidRPr="001F7AB8">
              <w:t>0.207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5962BF" w14:textId="77777777" w:rsidR="000A2001" w:rsidRPr="001F7AB8" w:rsidRDefault="000A2001" w:rsidP="000A2001">
            <w:r w:rsidRPr="001F7AB8">
              <w:t>0.361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2DFAF3" w14:textId="77777777" w:rsidR="000A2001" w:rsidRPr="001F7AB8" w:rsidRDefault="000A2001" w:rsidP="000A2001">
            <w:r w:rsidRPr="001F7AB8">
              <w:t>0.33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0113A5" w14:textId="77777777" w:rsidR="000A2001" w:rsidRPr="009F3664" w:rsidRDefault="000A2001" w:rsidP="000A2001">
            <w:r w:rsidRPr="00FD4263">
              <w:rPr>
                <w:color w:val="000000"/>
              </w:rPr>
              <w:t>0.027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7A6CB6" w14:textId="2180B6C8" w:rsidR="000A2001" w:rsidRPr="00BD517F" w:rsidRDefault="000A2001" w:rsidP="000A2001">
            <w:pPr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21534.2</w:t>
            </w:r>
          </w:p>
        </w:tc>
      </w:tr>
      <w:tr w:rsidR="000A2001" w:rsidRPr="001F7AB8" w14:paraId="2281243F" w14:textId="1AA97390" w:rsidTr="000A2001">
        <w:trPr>
          <w:trHeight w:val="201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516A09" w14:textId="77777777" w:rsidR="000A2001" w:rsidRPr="001F7AB8" w:rsidRDefault="000A2001" w:rsidP="000A2001">
            <w:pPr>
              <w:rPr>
                <w:b/>
                <w:bCs/>
              </w:rPr>
            </w:pPr>
            <w:r w:rsidRPr="001F7AB8">
              <w:rPr>
                <w:rFonts w:eastAsiaTheme="minorHAnsi"/>
                <w:b/>
                <w:bCs/>
                <w:color w:val="0E0E0E"/>
                <w:lang w:val="en-GB" w:eastAsia="en-US"/>
                <w14:ligatures w14:val="standardContextual"/>
              </w:rPr>
              <w:t>Pregnanolone</w:t>
            </w:r>
            <w:r w:rsidRPr="001F7AB8">
              <w:rPr>
                <w:b/>
                <w:bCs/>
              </w:rPr>
              <w:t xml:space="preserve"> (PNL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5DC37E" w14:textId="77777777" w:rsidR="000A2001" w:rsidRPr="001F7AB8" w:rsidRDefault="000A2001" w:rsidP="000A2001">
            <w:r w:rsidRPr="001F7AB8">
              <w:t>1.695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21AC04" w14:textId="77777777" w:rsidR="000A2001" w:rsidRPr="001F7AB8" w:rsidRDefault="000A2001" w:rsidP="000A2001">
            <w:r w:rsidRPr="001F7AB8">
              <w:t>0.644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D0D704" w14:textId="77777777" w:rsidR="000A2001" w:rsidRPr="001F7AB8" w:rsidRDefault="000A2001" w:rsidP="000A2001">
            <w:r w:rsidRPr="001F7AB8">
              <w:t>2.332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D58BD1" w14:textId="77777777" w:rsidR="000A2001" w:rsidRPr="001F7AB8" w:rsidRDefault="000A2001" w:rsidP="000A2001">
            <w:r w:rsidRPr="001F7AB8">
              <w:t>1.218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61C930" w14:textId="77777777" w:rsidR="000A2001" w:rsidRPr="001F7AB8" w:rsidRDefault="000A2001" w:rsidP="000A2001">
            <w:r w:rsidRPr="001F7AB8">
              <w:t>0.09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6FFE71" w14:textId="77777777" w:rsidR="000A2001" w:rsidRPr="009F3664" w:rsidRDefault="000A2001" w:rsidP="000A2001">
            <w:r w:rsidRPr="00FD4263">
              <w:rPr>
                <w:color w:val="000000"/>
              </w:rPr>
              <w:t>-0.565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C30EEF" w14:textId="61F0D944" w:rsidR="000A2001" w:rsidRPr="00BD517F" w:rsidRDefault="000A2001" w:rsidP="000A2001">
            <w:pPr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50.2</w:t>
            </w:r>
          </w:p>
        </w:tc>
      </w:tr>
      <w:tr w:rsidR="000A2001" w:rsidRPr="001F7AB8" w14:paraId="6E755632" w14:textId="6320ECCB" w:rsidTr="000A2001">
        <w:trPr>
          <w:trHeight w:val="201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584DA4" w14:textId="77777777" w:rsidR="000A2001" w:rsidRPr="001F7AB8" w:rsidRDefault="000A2001" w:rsidP="000A2001">
            <w:pPr>
              <w:rPr>
                <w:b/>
                <w:bCs/>
              </w:rPr>
            </w:pPr>
            <w:r w:rsidRPr="001F7AB8">
              <w:rPr>
                <w:rFonts w:eastAsiaTheme="minorHAnsi"/>
                <w:b/>
                <w:bCs/>
                <w:color w:val="0E0E0E"/>
                <w:lang w:val="en-GB" w:eastAsia="en-US"/>
                <w14:ligatures w14:val="standardContextual"/>
              </w:rPr>
              <w:t>Pregnenolone</w:t>
            </w:r>
            <w:r w:rsidRPr="001F7AB8">
              <w:rPr>
                <w:b/>
                <w:bCs/>
              </w:rPr>
              <w:t xml:space="preserve"> (P</w:t>
            </w:r>
            <w:r w:rsidRPr="001F7AB8">
              <w:rPr>
                <w:b/>
                <w:bCs/>
                <w:vertAlign w:val="subscript"/>
              </w:rPr>
              <w:t>5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A774BB" w14:textId="77777777" w:rsidR="000A2001" w:rsidRPr="001F7AB8" w:rsidRDefault="000A2001" w:rsidP="000A2001">
            <w:r w:rsidRPr="001F7AB8">
              <w:t>4.13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35EFD7" w14:textId="77777777" w:rsidR="000A2001" w:rsidRPr="001F7AB8" w:rsidRDefault="000A2001" w:rsidP="000A2001">
            <w:r w:rsidRPr="001F7AB8">
              <w:t>4.152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3EF701" w14:textId="77777777" w:rsidR="000A2001" w:rsidRPr="001F7AB8" w:rsidRDefault="000A2001" w:rsidP="000A2001">
            <w:r w:rsidRPr="001F7AB8">
              <w:t>8.919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96AA6B" w14:textId="77777777" w:rsidR="000A2001" w:rsidRPr="001F7AB8" w:rsidRDefault="000A2001" w:rsidP="000A2001">
            <w:r w:rsidRPr="001F7AB8">
              <w:t>5.265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14A888" w14:textId="77777777" w:rsidR="000A2001" w:rsidRPr="001F7AB8" w:rsidRDefault="000A2001" w:rsidP="000A2001">
            <w:r w:rsidRPr="001F7AB8">
              <w:t>0.32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924532" w14:textId="77777777" w:rsidR="000A2001" w:rsidRPr="009F3664" w:rsidRDefault="000A2001" w:rsidP="000A2001">
            <w:r w:rsidRPr="00FD4263">
              <w:rPr>
                <w:color w:val="000000"/>
              </w:rPr>
              <w:t>0.003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291F43" w14:textId="6FCBF1E6" w:rsidR="000A2001" w:rsidRPr="00BD517F" w:rsidRDefault="000A2001" w:rsidP="000A2001">
            <w:pPr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1744192.2</w:t>
            </w:r>
          </w:p>
        </w:tc>
      </w:tr>
      <w:tr w:rsidR="000A2001" w:rsidRPr="001F7AB8" w14:paraId="3C17A590" w14:textId="21A0F5F4" w:rsidTr="000A2001">
        <w:trPr>
          <w:trHeight w:val="216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789D7F" w14:textId="77777777" w:rsidR="000A2001" w:rsidRPr="001F7AB8" w:rsidRDefault="000A2001" w:rsidP="000A2001">
            <w:pPr>
              <w:rPr>
                <w:b/>
                <w:bCs/>
              </w:rPr>
            </w:pPr>
            <w:r w:rsidRPr="001F7AB8">
              <w:rPr>
                <w:b/>
                <w:bCs/>
              </w:rPr>
              <w:t>Progesterone (P</w:t>
            </w:r>
            <w:r w:rsidRPr="001F7AB8">
              <w:rPr>
                <w:b/>
                <w:bCs/>
                <w:vertAlign w:val="subscript"/>
              </w:rPr>
              <w:t>4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3EE92D" w14:textId="77777777" w:rsidR="000A2001" w:rsidRPr="001F7AB8" w:rsidRDefault="000A2001" w:rsidP="000A2001">
            <w:r w:rsidRPr="001F7AB8">
              <w:t>0.477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844D99" w14:textId="77777777" w:rsidR="000A2001" w:rsidRPr="001F7AB8" w:rsidRDefault="000A2001" w:rsidP="000A2001">
            <w:r w:rsidRPr="001F7AB8">
              <w:t>1.473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A1AFF0" w14:textId="77777777" w:rsidR="000A2001" w:rsidRPr="001F7AB8" w:rsidRDefault="000A2001" w:rsidP="000A2001">
            <w:r w:rsidRPr="001F7AB8">
              <w:t>0.193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E75D5B" w14:textId="77777777" w:rsidR="000A2001" w:rsidRPr="001F7AB8" w:rsidRDefault="000A2001" w:rsidP="000A2001">
            <w:r w:rsidRPr="001F7AB8">
              <w:t>3.295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F55DB9" w14:textId="77777777" w:rsidR="000A2001" w:rsidRPr="001F7AB8" w:rsidRDefault="000A2001" w:rsidP="000A2001">
            <w:r w:rsidRPr="001F7AB8">
              <w:t>0.64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19712E" w14:textId="77777777" w:rsidR="000A2001" w:rsidRPr="009F3664" w:rsidRDefault="000A2001" w:rsidP="000A2001">
            <w:r w:rsidRPr="00FD4263">
              <w:rPr>
                <w:color w:val="000000"/>
              </w:rPr>
              <w:t>0.427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08565A" w14:textId="7E0BE97B" w:rsidR="000A2001" w:rsidRPr="00BD517F" w:rsidRDefault="000A2001" w:rsidP="000A2001">
            <w:pPr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87.1</w:t>
            </w:r>
          </w:p>
        </w:tc>
      </w:tr>
      <w:tr w:rsidR="000A2001" w:rsidRPr="001F7AB8" w14:paraId="7B2FCAD1" w14:textId="55E58F53" w:rsidTr="000A2001">
        <w:trPr>
          <w:trHeight w:val="201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375376" w14:textId="77777777" w:rsidR="000A2001" w:rsidRPr="001F7AB8" w:rsidRDefault="000A2001" w:rsidP="000A2001">
            <w:pPr>
              <w:rPr>
                <w:b/>
                <w:bCs/>
              </w:rPr>
            </w:pPr>
            <w:r w:rsidRPr="001F7AB8">
              <w:rPr>
                <w:b/>
                <w:bCs/>
              </w:rPr>
              <w:t>T</w:t>
            </w:r>
            <w:proofErr w:type="spellStart"/>
            <w:r w:rsidRPr="001F7AB8">
              <w:rPr>
                <w:rFonts w:eastAsiaTheme="minorHAnsi"/>
                <w:b/>
                <w:bCs/>
                <w:color w:val="0E0E0E"/>
                <w:lang w:val="en-GB" w:eastAsia="en-US"/>
                <w14:ligatures w14:val="standardContextual"/>
              </w:rPr>
              <w:t>estosterone</w:t>
            </w:r>
            <w:proofErr w:type="spellEnd"/>
            <w:r w:rsidRPr="001F7AB8">
              <w:rPr>
                <w:rFonts w:eastAsiaTheme="minorHAnsi"/>
                <w:b/>
                <w:bCs/>
                <w:color w:val="0E0E0E"/>
                <w:lang w:val="en-GB" w:eastAsia="en-US"/>
                <w14:ligatures w14:val="standardContextual"/>
              </w:rPr>
              <w:t xml:space="preserve"> (T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89C104" w14:textId="77777777" w:rsidR="000A2001" w:rsidRPr="001F7AB8" w:rsidRDefault="000A2001" w:rsidP="000A2001">
            <w:r w:rsidRPr="001F7AB8">
              <w:t>1.694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BE86B3" w14:textId="77777777" w:rsidR="000A2001" w:rsidRPr="001F7AB8" w:rsidRDefault="000A2001" w:rsidP="000A2001">
            <w:r w:rsidRPr="001F7AB8">
              <w:t>1.892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426F7A" w14:textId="77777777" w:rsidR="000A2001" w:rsidRPr="001F7AB8" w:rsidRDefault="000A2001" w:rsidP="000A2001">
            <w:r w:rsidRPr="001F7AB8">
              <w:t>2.193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BB44E8" w14:textId="77777777" w:rsidR="000A2001" w:rsidRPr="001F7AB8" w:rsidRDefault="000A2001" w:rsidP="000A2001">
            <w:r w:rsidRPr="001F7AB8">
              <w:t>2.873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4F4ADA" w14:textId="77777777" w:rsidR="000A2001" w:rsidRPr="001F7AB8" w:rsidRDefault="000A2001" w:rsidP="000A2001">
            <w:r w:rsidRPr="001F7AB8">
              <w:t>0.83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F76D7B" w14:textId="77777777" w:rsidR="000A2001" w:rsidRPr="009F3664" w:rsidRDefault="000A2001" w:rsidP="000A2001">
            <w:r w:rsidRPr="00FD4263">
              <w:rPr>
                <w:color w:val="000000"/>
              </w:rPr>
              <w:t>0.077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B85664" w14:textId="2A09074D" w:rsidR="000A2001" w:rsidRPr="00BD517F" w:rsidRDefault="000A2001" w:rsidP="000A2001">
            <w:pPr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2648.6</w:t>
            </w:r>
          </w:p>
        </w:tc>
      </w:tr>
      <w:tr w:rsidR="000A2001" w:rsidRPr="001F7AB8" w14:paraId="5C8DB004" w14:textId="54D7221A" w:rsidTr="000A2001">
        <w:trPr>
          <w:trHeight w:val="201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84AA89" w14:textId="77777777" w:rsidR="000A2001" w:rsidRPr="001F7AB8" w:rsidRDefault="000A2001" w:rsidP="000A2001">
            <w:pPr>
              <w:rPr>
                <w:b/>
                <w:bCs/>
              </w:rPr>
            </w:pPr>
            <w:r w:rsidRPr="001F7AB8">
              <w:rPr>
                <w:rFonts w:eastAsiaTheme="minorHAnsi"/>
                <w:b/>
                <w:bCs/>
                <w:color w:val="0E0E0E"/>
                <w:lang w:val="en-GB" w:eastAsia="en-US"/>
                <w14:ligatures w14:val="standardContextual"/>
              </w:rPr>
              <w:t>Estrone</w:t>
            </w:r>
            <w:r w:rsidRPr="001F7AB8">
              <w:rPr>
                <w:b/>
                <w:bCs/>
              </w:rPr>
              <w:t xml:space="preserve"> (E</w:t>
            </w:r>
            <w:proofErr w:type="gramStart"/>
            <w:r w:rsidRPr="001F7AB8">
              <w:rPr>
                <w:b/>
                <w:bCs/>
              </w:rPr>
              <w:t>1)*</w:t>
            </w:r>
            <w:proofErr w:type="gramEnd"/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8F384A" w14:textId="77777777" w:rsidR="000A2001" w:rsidRPr="001F7AB8" w:rsidRDefault="000A2001" w:rsidP="000A2001">
            <w:r w:rsidRPr="001F7AB8">
              <w:t>82.727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6F45B9" w14:textId="77777777" w:rsidR="000A2001" w:rsidRPr="001F7AB8" w:rsidRDefault="000A2001" w:rsidP="000A2001">
            <w:r w:rsidRPr="001F7AB8">
              <w:t>45.340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D2B80E" w14:textId="77777777" w:rsidR="000A2001" w:rsidRPr="001F7AB8" w:rsidRDefault="000A2001" w:rsidP="000A2001">
            <w:r w:rsidRPr="001F7AB8">
              <w:t>167.791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EBAF81" w14:textId="77777777" w:rsidR="000A2001" w:rsidRPr="001F7AB8" w:rsidRDefault="000A2001" w:rsidP="000A2001">
            <w:r w:rsidRPr="001F7AB8">
              <w:t>39.091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B8A71A" w14:textId="77777777" w:rsidR="000A2001" w:rsidRPr="001F7AB8" w:rsidRDefault="000A2001" w:rsidP="000A2001">
            <w:r w:rsidRPr="001F7AB8">
              <w:t>0.87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EF75F9" w14:textId="77777777" w:rsidR="000A2001" w:rsidRPr="009F3664" w:rsidRDefault="000A2001" w:rsidP="000A2001">
            <w:r w:rsidRPr="00FD4263">
              <w:rPr>
                <w:color w:val="000000"/>
              </w:rPr>
              <w:t>-0.307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442F3D" w14:textId="3769D2F0" w:rsidR="000A2001" w:rsidRPr="00BD517F" w:rsidRDefault="000A2001" w:rsidP="000A2001">
            <w:pPr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167.5</w:t>
            </w:r>
          </w:p>
        </w:tc>
      </w:tr>
      <w:tr w:rsidR="000A2001" w:rsidRPr="001F7AB8" w14:paraId="02138656" w14:textId="3ED5114D" w:rsidTr="000A2001">
        <w:trPr>
          <w:trHeight w:val="216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A66C49" w14:textId="77777777" w:rsidR="000A2001" w:rsidRPr="001F7AB8" w:rsidRDefault="000A2001" w:rsidP="000A2001">
            <w:pPr>
              <w:rPr>
                <w:b/>
                <w:bCs/>
              </w:rPr>
            </w:pPr>
            <w:proofErr w:type="spellStart"/>
            <w:r w:rsidRPr="001F7AB8">
              <w:rPr>
                <w:b/>
                <w:bCs/>
              </w:rPr>
              <w:t>Estradiol</w:t>
            </w:r>
            <w:proofErr w:type="spellEnd"/>
            <w:r w:rsidRPr="001F7AB8">
              <w:rPr>
                <w:b/>
                <w:bCs/>
              </w:rPr>
              <w:t xml:space="preserve"> (E</w:t>
            </w:r>
            <w:proofErr w:type="gramStart"/>
            <w:r w:rsidRPr="001F7AB8">
              <w:rPr>
                <w:b/>
                <w:bCs/>
              </w:rPr>
              <w:t>2)*</w:t>
            </w:r>
            <w:proofErr w:type="gramEnd"/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94F667" w14:textId="77777777" w:rsidR="000A2001" w:rsidRPr="001F7AB8" w:rsidRDefault="000A2001" w:rsidP="000A2001">
            <w:r w:rsidRPr="001F7AB8">
              <w:t>30.254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BD84A4" w14:textId="77777777" w:rsidR="000A2001" w:rsidRPr="001F7AB8" w:rsidRDefault="000A2001" w:rsidP="000A2001">
            <w:r w:rsidRPr="001F7AB8">
              <w:t>41.060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965C67" w14:textId="77777777" w:rsidR="000A2001" w:rsidRPr="001F7AB8" w:rsidRDefault="000A2001" w:rsidP="000A2001">
            <w:r w:rsidRPr="001F7AB8">
              <w:t>30.420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638036" w14:textId="77777777" w:rsidR="000A2001" w:rsidRPr="001F7AB8" w:rsidRDefault="000A2001" w:rsidP="000A2001">
            <w:r w:rsidRPr="001F7AB8">
              <w:t>67.805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3A5236" w14:textId="77777777" w:rsidR="000A2001" w:rsidRPr="001F7AB8" w:rsidRDefault="000A2001" w:rsidP="000A2001">
            <w:r w:rsidRPr="001F7AB8">
              <w:t>0.44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70BD1A" w14:textId="77777777" w:rsidR="000A2001" w:rsidRPr="009F3664" w:rsidRDefault="000A2001" w:rsidP="000A2001">
            <w:r w:rsidRPr="00FD4263">
              <w:rPr>
                <w:color w:val="000000"/>
              </w:rPr>
              <w:t>0.206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057E28" w14:textId="71CE2357" w:rsidR="000A2001" w:rsidRPr="000A2001" w:rsidRDefault="000A2001" w:rsidP="000A2001">
            <w:pPr>
              <w:rPr>
                <w:color w:val="000000"/>
              </w:rPr>
            </w:pPr>
            <w:r w:rsidRPr="000A2001">
              <w:rPr>
                <w:color w:val="000000"/>
                <w:kern w:val="24"/>
              </w:rPr>
              <w:t>370.9</w:t>
            </w:r>
          </w:p>
        </w:tc>
      </w:tr>
    </w:tbl>
    <w:p w14:paraId="42153655" w14:textId="77777777" w:rsidR="000A2001" w:rsidRPr="001F7AB8" w:rsidRDefault="000A2001" w:rsidP="000A2001"/>
    <w:p w14:paraId="6438648C" w14:textId="77777777" w:rsidR="00BD517F" w:rsidRDefault="000A2001" w:rsidP="000A2001">
      <w:r w:rsidRPr="001F7AB8">
        <w:rPr>
          <w:i/>
          <w:iCs/>
        </w:rPr>
        <w:t xml:space="preserve">Abbreviations: </w:t>
      </w:r>
      <w:r w:rsidRPr="001F7AB8">
        <w:rPr>
          <w:rFonts w:eastAsiaTheme="minorHAnsi"/>
          <w:color w:val="0E0E0E"/>
          <w:lang w:val="en-GB" w:eastAsia="en-US"/>
          <w14:ligatures w14:val="standardContextual"/>
        </w:rPr>
        <w:t xml:space="preserve">Aldo; aldosterone, ADT; androsterone, AED; androstenedione, F; cortisol, Cot; cortisone, B; corticosterone, DOC; 1-deoxycorticosterone, 11DOC; 11-deoxycortisol, DHEA; dehydroepiandrosterone, </w:t>
      </w:r>
      <w:proofErr w:type="spellStart"/>
      <w:r w:rsidRPr="001F7AB8">
        <w:rPr>
          <w:rFonts w:eastAsiaTheme="minorHAnsi"/>
          <w:color w:val="0E0E0E"/>
          <w:lang w:val="en-GB" w:eastAsia="en-US"/>
          <w14:ligatures w14:val="standardContextual"/>
        </w:rPr>
        <w:t>Etn</w:t>
      </w:r>
      <w:proofErr w:type="spellEnd"/>
      <w:r w:rsidRPr="001F7AB8">
        <w:rPr>
          <w:rFonts w:eastAsiaTheme="minorHAnsi"/>
          <w:color w:val="0E0E0E"/>
          <w:lang w:val="en-GB" w:eastAsia="en-US"/>
          <w14:ligatures w14:val="standardContextual"/>
        </w:rPr>
        <w:t>; etiocholanolone, 17OHP; 17α-hydroxyprogesterone, PNL; pregnanolone, P</w:t>
      </w:r>
      <w:r w:rsidRPr="001F7AB8">
        <w:rPr>
          <w:rFonts w:eastAsiaTheme="minorHAnsi"/>
          <w:color w:val="0E0E0E"/>
          <w:vertAlign w:val="subscript"/>
          <w:lang w:val="en-GB" w:eastAsia="en-US"/>
          <w14:ligatures w14:val="standardContextual"/>
        </w:rPr>
        <w:t>5</w:t>
      </w:r>
      <w:r w:rsidRPr="001F7AB8">
        <w:rPr>
          <w:rFonts w:eastAsiaTheme="minorHAnsi"/>
          <w:color w:val="0E0E0E"/>
          <w:lang w:val="en-GB" w:eastAsia="en-US"/>
          <w14:ligatures w14:val="standardContextual"/>
        </w:rPr>
        <w:t>; pregnenolone, P</w:t>
      </w:r>
      <w:r w:rsidRPr="001F7AB8">
        <w:rPr>
          <w:rFonts w:eastAsiaTheme="minorHAnsi"/>
          <w:color w:val="0E0E0E"/>
          <w:vertAlign w:val="subscript"/>
          <w:lang w:val="en-GB" w:eastAsia="en-US"/>
          <w14:ligatures w14:val="standardContextual"/>
        </w:rPr>
        <w:t>4</w:t>
      </w:r>
      <w:r w:rsidRPr="001F7AB8">
        <w:rPr>
          <w:rFonts w:eastAsiaTheme="minorHAnsi"/>
          <w:color w:val="0E0E0E"/>
          <w:lang w:val="en-GB" w:eastAsia="en-US"/>
          <w14:ligatures w14:val="standardContextual"/>
        </w:rPr>
        <w:t xml:space="preserve">; progesterone, T; testosterone, E1; estrone, E2; </w:t>
      </w:r>
      <w:proofErr w:type="spellStart"/>
      <w:r w:rsidRPr="001F7AB8">
        <w:rPr>
          <w:rFonts w:eastAsiaTheme="minorHAnsi"/>
          <w:color w:val="0E0E0E"/>
          <w:lang w:val="en-GB" w:eastAsia="en-US"/>
          <w14:ligatures w14:val="standardContextual"/>
        </w:rPr>
        <w:t>estradiol</w:t>
      </w:r>
      <w:proofErr w:type="spellEnd"/>
      <w:r w:rsidRPr="001F7AB8">
        <w:rPr>
          <w:rFonts w:eastAsiaTheme="minorHAnsi"/>
          <w:color w:val="0E0E0E"/>
          <w:lang w:val="en-GB" w:eastAsia="en-US"/>
          <w14:ligatures w14:val="standardContextual"/>
        </w:rPr>
        <w:t xml:space="preserve">. </w:t>
      </w:r>
      <w:r w:rsidRPr="001F7AB8">
        <w:t>* ng/mol</w:t>
      </w:r>
    </w:p>
    <w:p w14:paraId="75649C7F" w14:textId="705767DC" w:rsidR="000A2001" w:rsidRPr="000A2001" w:rsidRDefault="000A2001" w:rsidP="000A2001">
      <w:r w:rsidRPr="001F7AB8">
        <w:rPr>
          <w:b/>
          <w:bCs/>
        </w:rPr>
        <w:t xml:space="preserve">Table </w:t>
      </w:r>
      <w:r w:rsidR="00BD517F">
        <w:rPr>
          <w:b/>
          <w:bCs/>
        </w:rPr>
        <w:t>2.</w:t>
      </w:r>
      <w:r w:rsidRPr="001F7AB8">
        <w:rPr>
          <w:b/>
          <w:bCs/>
        </w:rPr>
        <w:t xml:space="preserve"> ME/CFS and Control comparison in absolute steroid levels in females. </w:t>
      </w:r>
    </w:p>
    <w:p w14:paraId="2FD4B756" w14:textId="77777777" w:rsidR="000A2001" w:rsidRPr="001F7AB8" w:rsidRDefault="000A2001" w:rsidP="000A2001">
      <w:pPr>
        <w:rPr>
          <w:b/>
          <w:bCs/>
        </w:rPr>
      </w:pPr>
    </w:p>
    <w:tbl>
      <w:tblPr>
        <w:tblW w:w="13320" w:type="dxa"/>
        <w:tblLayout w:type="fixed"/>
        <w:tblLook w:val="04A0" w:firstRow="1" w:lastRow="0" w:firstColumn="1" w:lastColumn="0" w:noHBand="0" w:noVBand="1"/>
      </w:tblPr>
      <w:tblGrid>
        <w:gridCol w:w="2547"/>
        <w:gridCol w:w="1134"/>
        <w:gridCol w:w="1276"/>
        <w:gridCol w:w="992"/>
        <w:gridCol w:w="1134"/>
        <w:gridCol w:w="992"/>
        <w:gridCol w:w="1276"/>
        <w:gridCol w:w="3969"/>
      </w:tblGrid>
      <w:tr w:rsidR="00BD517F" w:rsidRPr="001F7AB8" w14:paraId="66BFE3F8" w14:textId="6A065025" w:rsidTr="00BD517F">
        <w:trPr>
          <w:trHeight w:val="32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A3A2F" w14:textId="77777777" w:rsidR="00BD517F" w:rsidRPr="001F7AB8" w:rsidRDefault="00BD517F" w:rsidP="00BD517F">
            <w:pPr>
              <w:jc w:val="center"/>
              <w:rPr>
                <w:b/>
                <w:bCs/>
                <w:color w:val="000000"/>
              </w:rPr>
            </w:pPr>
          </w:p>
          <w:p w14:paraId="67E6CBAD" w14:textId="77777777" w:rsidR="00BD517F" w:rsidRPr="001F7AB8" w:rsidRDefault="00BD517F" w:rsidP="00BD517F">
            <w:pPr>
              <w:jc w:val="center"/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Stero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AB4E" w14:textId="77777777" w:rsidR="00BD517F" w:rsidRPr="001F7AB8" w:rsidRDefault="00BD517F" w:rsidP="00BD517F">
            <w:pPr>
              <w:jc w:val="center"/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CTRL (mean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81B0" w14:textId="77777777" w:rsidR="00BD517F" w:rsidRPr="001F7AB8" w:rsidRDefault="00BD517F" w:rsidP="00BD517F">
            <w:pPr>
              <w:jc w:val="center"/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ME/CFS (mean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192C" w14:textId="77777777" w:rsidR="00BD517F" w:rsidRPr="001F7AB8" w:rsidRDefault="00BD517F" w:rsidP="00BD517F">
            <w:pPr>
              <w:jc w:val="center"/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CTRL (ST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9DD4" w14:textId="77777777" w:rsidR="00BD517F" w:rsidRPr="001F7AB8" w:rsidRDefault="00BD517F" w:rsidP="00BD517F">
            <w:pPr>
              <w:jc w:val="center"/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ME/ CFS (STD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969F" w14:textId="77777777" w:rsidR="00BD517F" w:rsidRPr="001F7AB8" w:rsidRDefault="00BD517F" w:rsidP="00BD517F">
            <w:pPr>
              <w:jc w:val="center"/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CC2BFA" w14:textId="77777777" w:rsidR="00BD517F" w:rsidRPr="001F7AB8" w:rsidRDefault="00BD517F" w:rsidP="00BD517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hen’s d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3D961A" w14:textId="173AB036" w:rsidR="00BD517F" w:rsidRDefault="00BD517F" w:rsidP="00BD517F">
            <w:pPr>
              <w:jc w:val="center"/>
              <w:rPr>
                <w:b/>
                <w:bCs/>
                <w:color w:val="000000"/>
              </w:rPr>
            </w:pPr>
            <w:r w:rsidRPr="000A2001">
              <w:rPr>
                <w:b/>
                <w:bCs/>
                <w:color w:val="000000"/>
                <w:kern w:val="24"/>
              </w:rPr>
              <w:t>Estimated sample size required to detect effect size (Cohen’s d)</w:t>
            </w:r>
          </w:p>
        </w:tc>
      </w:tr>
      <w:tr w:rsidR="00BD517F" w:rsidRPr="001F7AB8" w14:paraId="6F1C0D3F" w14:textId="48B4242F" w:rsidTr="00BD517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98C3D" w14:textId="77777777" w:rsidR="00BD517F" w:rsidRPr="001F7AB8" w:rsidRDefault="00BD517F" w:rsidP="00BD517F">
            <w:pPr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Aldosterone (Aldo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F6A0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3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1245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3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B91B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1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2B0F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2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A7A7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9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969D44" w14:textId="77777777" w:rsidR="00BD517F" w:rsidRPr="00331539" w:rsidRDefault="00BD517F" w:rsidP="00BD517F">
            <w:pPr>
              <w:jc w:val="right"/>
              <w:rPr>
                <w:color w:val="000000"/>
              </w:rPr>
            </w:pPr>
            <w:r w:rsidRPr="00FD4263">
              <w:rPr>
                <w:color w:val="000000"/>
              </w:rPr>
              <w:t>0.04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DCF684" w14:textId="0998449D" w:rsidR="00BD517F" w:rsidRPr="00BD517F" w:rsidRDefault="00BD517F" w:rsidP="00BD517F">
            <w:pPr>
              <w:jc w:val="right"/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9339.3</w:t>
            </w:r>
          </w:p>
        </w:tc>
      </w:tr>
      <w:tr w:rsidR="00BD517F" w:rsidRPr="001F7AB8" w14:paraId="1A7DC06A" w14:textId="54E9FED1" w:rsidTr="00BD517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51809" w14:textId="77777777" w:rsidR="00BD517F" w:rsidRPr="001F7AB8" w:rsidRDefault="00BD517F" w:rsidP="00BD517F">
            <w:pPr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Androsterone (AD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7C558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4.7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A405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5.8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58F8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4.4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CD07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5.9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6274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7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B3DEFA" w14:textId="77777777" w:rsidR="00BD517F" w:rsidRPr="00331539" w:rsidRDefault="00BD517F" w:rsidP="00BD517F">
            <w:pPr>
              <w:jc w:val="right"/>
              <w:rPr>
                <w:color w:val="000000"/>
              </w:rPr>
            </w:pPr>
            <w:r w:rsidRPr="00FD4263">
              <w:rPr>
                <w:color w:val="000000"/>
              </w:rPr>
              <w:t>0.21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E1821A" w14:textId="34C6AD90" w:rsidR="00BD517F" w:rsidRPr="00BD517F" w:rsidRDefault="00BD517F" w:rsidP="00BD517F">
            <w:pPr>
              <w:jc w:val="right"/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340.6</w:t>
            </w:r>
          </w:p>
        </w:tc>
      </w:tr>
      <w:tr w:rsidR="00BD517F" w:rsidRPr="001F7AB8" w14:paraId="30689715" w14:textId="7948E1AE" w:rsidTr="00BD517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B60B2" w14:textId="77777777" w:rsidR="00BD517F" w:rsidRPr="001F7AB8" w:rsidRDefault="00BD517F" w:rsidP="00BD517F">
            <w:pPr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Androstenedione (AE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83BA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7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421A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1.2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9685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4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63333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1.3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FEEC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2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8E83F2" w14:textId="77777777" w:rsidR="00BD517F" w:rsidRPr="00331539" w:rsidRDefault="00BD517F" w:rsidP="00BD517F">
            <w:pPr>
              <w:jc w:val="right"/>
              <w:rPr>
                <w:color w:val="000000"/>
              </w:rPr>
            </w:pPr>
            <w:r w:rsidRPr="00FD4263">
              <w:rPr>
                <w:color w:val="000000"/>
              </w:rPr>
              <w:t>0.45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06BFED" w14:textId="44FD2A14" w:rsidR="00BD517F" w:rsidRPr="00BD517F" w:rsidRDefault="00BD517F" w:rsidP="00BD517F">
            <w:pPr>
              <w:jc w:val="right"/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76.8</w:t>
            </w:r>
          </w:p>
        </w:tc>
      </w:tr>
      <w:tr w:rsidR="00BD517F" w:rsidRPr="001F7AB8" w14:paraId="58AF4148" w14:textId="29FDE0B5" w:rsidTr="00BD517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8D500" w14:textId="77777777" w:rsidR="00BD517F" w:rsidRPr="001F7AB8" w:rsidRDefault="00BD517F" w:rsidP="00BD517F">
            <w:pPr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Cortisol (F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3FB6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139.6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8F360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153.0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5D93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59.4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B6FA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59.5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8836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4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314EF8" w14:textId="77777777" w:rsidR="00BD517F" w:rsidRPr="00331539" w:rsidRDefault="00BD517F" w:rsidP="00BD517F">
            <w:pPr>
              <w:jc w:val="right"/>
              <w:rPr>
                <w:color w:val="000000"/>
              </w:rPr>
            </w:pPr>
            <w:r w:rsidRPr="00FD4263">
              <w:rPr>
                <w:color w:val="000000"/>
              </w:rPr>
              <w:t>0.22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A2521B" w14:textId="3F442705" w:rsidR="00BD517F" w:rsidRPr="00BD517F" w:rsidRDefault="00BD517F" w:rsidP="00BD517F">
            <w:pPr>
              <w:jc w:val="right"/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308.3</w:t>
            </w:r>
          </w:p>
        </w:tc>
      </w:tr>
      <w:tr w:rsidR="00BD517F" w:rsidRPr="001F7AB8" w14:paraId="1488969F" w14:textId="6D347AD2" w:rsidTr="00BD517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8420B" w14:textId="77777777" w:rsidR="00BD517F" w:rsidRPr="001F7AB8" w:rsidRDefault="00BD517F" w:rsidP="00BD517F">
            <w:pPr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Cortisone (Co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867F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26.5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A28F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25.1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1B7F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8.4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9EEC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11.5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77A9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4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BA6385" w14:textId="77777777" w:rsidR="00BD517F" w:rsidRPr="00331539" w:rsidRDefault="00BD517F" w:rsidP="00BD517F">
            <w:pPr>
              <w:jc w:val="right"/>
              <w:rPr>
                <w:color w:val="000000"/>
              </w:rPr>
            </w:pPr>
            <w:r w:rsidRPr="00FD4263">
              <w:rPr>
                <w:color w:val="000000"/>
              </w:rPr>
              <w:t>-0.14</w:t>
            </w:r>
            <w:r>
              <w:rPr>
                <w:color w:val="000000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58C028" w14:textId="3499B7EB" w:rsidR="00BD517F" w:rsidRPr="00BD517F" w:rsidRDefault="00BD517F" w:rsidP="00BD517F">
            <w:pPr>
              <w:jc w:val="right"/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801.9</w:t>
            </w:r>
          </w:p>
        </w:tc>
      </w:tr>
      <w:tr w:rsidR="00BD517F" w:rsidRPr="001F7AB8" w14:paraId="09EB1BF5" w14:textId="14D0675F" w:rsidTr="00BD517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7192B" w14:textId="77777777" w:rsidR="00BD517F" w:rsidRPr="001F7AB8" w:rsidRDefault="00BD517F" w:rsidP="00BD517F">
            <w:pPr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lastRenderedPageBreak/>
              <w:t>Corticosterone (B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646E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2.6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B9B0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3.6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53BB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2.0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E8A6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3.1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1F97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3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04C44A" w14:textId="77777777" w:rsidR="00BD517F" w:rsidRPr="00331539" w:rsidRDefault="00BD517F" w:rsidP="00BD517F">
            <w:pPr>
              <w:jc w:val="right"/>
              <w:rPr>
                <w:color w:val="000000"/>
              </w:rPr>
            </w:pPr>
            <w:r w:rsidRPr="00FD4263">
              <w:rPr>
                <w:color w:val="000000"/>
              </w:rPr>
              <w:t>0.35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1A5AC4" w14:textId="083188B1" w:rsidR="00BD517F" w:rsidRPr="00BD517F" w:rsidRDefault="00BD517F" w:rsidP="00BD517F">
            <w:pPr>
              <w:jc w:val="right"/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127.7</w:t>
            </w:r>
          </w:p>
        </w:tc>
      </w:tr>
      <w:tr w:rsidR="00BD517F" w:rsidRPr="001F7AB8" w14:paraId="1AC4EE81" w14:textId="0018CDF9" w:rsidTr="00BD517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C4E03" w14:textId="77777777" w:rsidR="00BD517F" w:rsidRPr="001F7AB8" w:rsidRDefault="00BD517F" w:rsidP="00BD517F">
            <w:pPr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11-Deoxycorticosterone (DOC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91EB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2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D37E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4A90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4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3C39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1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1C3D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9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E53F94" w14:textId="77777777" w:rsidR="00BD517F" w:rsidRPr="00331539" w:rsidRDefault="00BD517F" w:rsidP="00BD517F">
            <w:pPr>
              <w:jc w:val="right"/>
              <w:rPr>
                <w:color w:val="000000"/>
              </w:rPr>
            </w:pPr>
            <w:r w:rsidRPr="00FD4263">
              <w:rPr>
                <w:color w:val="000000"/>
              </w:rPr>
              <w:t>-0.24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A288D8" w14:textId="6F55AB5D" w:rsidR="00BD517F" w:rsidRPr="00BD517F" w:rsidRDefault="00BD517F" w:rsidP="00BD517F">
            <w:pPr>
              <w:jc w:val="right"/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271.2</w:t>
            </w:r>
          </w:p>
        </w:tc>
      </w:tr>
      <w:tr w:rsidR="00BD517F" w:rsidRPr="001F7AB8" w14:paraId="19AC0EAA" w14:textId="4068B9EF" w:rsidTr="00BD517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E8742" w14:textId="77777777" w:rsidR="00BD517F" w:rsidRPr="001F7AB8" w:rsidRDefault="00BD517F" w:rsidP="00BD517F">
            <w:pPr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11-Deoxycortisol (11DOC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B1E4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7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332D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5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F36E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8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291A3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5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F4E1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8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E42D56" w14:textId="77777777" w:rsidR="00BD517F" w:rsidRPr="00331539" w:rsidRDefault="00BD517F" w:rsidP="00BD517F">
            <w:pPr>
              <w:jc w:val="right"/>
              <w:rPr>
                <w:color w:val="000000"/>
              </w:rPr>
            </w:pPr>
            <w:r w:rsidRPr="00FD4263">
              <w:rPr>
                <w:color w:val="000000"/>
              </w:rPr>
              <w:t>-0.22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B1E9C8" w14:textId="449C1069" w:rsidR="00BD517F" w:rsidRPr="00BD517F" w:rsidRDefault="00BD517F" w:rsidP="00BD517F">
            <w:pPr>
              <w:jc w:val="right"/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300.3</w:t>
            </w:r>
          </w:p>
        </w:tc>
      </w:tr>
      <w:tr w:rsidR="00BD517F" w:rsidRPr="001F7AB8" w14:paraId="23130776" w14:textId="20625CF9" w:rsidTr="00BD517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B621A" w14:textId="77777777" w:rsidR="00BD517F" w:rsidRPr="001F7AB8" w:rsidRDefault="00BD517F" w:rsidP="00BD517F">
            <w:pPr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Dehydroepiandrosterone (DHEA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7130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10.1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0E16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13.4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3F0F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6.5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C67E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10.0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D916A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3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90477A" w14:textId="77777777" w:rsidR="00BD517F" w:rsidRPr="00331539" w:rsidRDefault="00BD517F" w:rsidP="00BD517F">
            <w:pPr>
              <w:jc w:val="right"/>
              <w:rPr>
                <w:color w:val="000000"/>
              </w:rPr>
            </w:pPr>
            <w:r w:rsidRPr="00FD4263">
              <w:rPr>
                <w:color w:val="000000"/>
              </w:rPr>
              <w:t>0.37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958296" w14:textId="322E6F47" w:rsidR="00BD517F" w:rsidRPr="00BD517F" w:rsidRDefault="00BD517F" w:rsidP="00BD517F">
            <w:pPr>
              <w:jc w:val="right"/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110.3</w:t>
            </w:r>
          </w:p>
        </w:tc>
      </w:tr>
      <w:tr w:rsidR="00BD517F" w:rsidRPr="001F7AB8" w14:paraId="5CCBF018" w14:textId="1ABFB54C" w:rsidTr="00BD517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20253" w14:textId="77777777" w:rsidR="00BD517F" w:rsidRPr="001F7AB8" w:rsidRDefault="00BD517F" w:rsidP="00BD517F">
            <w:pPr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Etiocholanolone (</w:t>
            </w:r>
            <w:proofErr w:type="spellStart"/>
            <w:r w:rsidRPr="001F7AB8">
              <w:rPr>
                <w:b/>
                <w:bCs/>
                <w:color w:val="000000"/>
              </w:rPr>
              <w:t>Etn</w:t>
            </w:r>
            <w:proofErr w:type="spellEnd"/>
            <w:r w:rsidRPr="001F7AB8">
              <w:rPr>
                <w:b/>
                <w:bCs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F66E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1.8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B05B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1.8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5719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2.4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0ADD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1.9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7D47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6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D4E117" w14:textId="77777777" w:rsidR="00BD517F" w:rsidRPr="00331539" w:rsidRDefault="00BD517F" w:rsidP="00BD517F">
            <w:pPr>
              <w:jc w:val="right"/>
              <w:rPr>
                <w:color w:val="000000"/>
              </w:rPr>
            </w:pPr>
            <w:r w:rsidRPr="00FD4263">
              <w:rPr>
                <w:color w:val="000000"/>
              </w:rPr>
              <w:t>0.00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9AE160" w14:textId="3A6FB62F" w:rsidR="00BD517F" w:rsidRPr="00BD517F" w:rsidRDefault="00BD517F" w:rsidP="00BD517F">
            <w:pPr>
              <w:jc w:val="right"/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320362.6</w:t>
            </w:r>
          </w:p>
        </w:tc>
      </w:tr>
      <w:tr w:rsidR="00BD517F" w:rsidRPr="001F7AB8" w14:paraId="50F00699" w14:textId="1BC505A1" w:rsidTr="00BD517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6A02A" w14:textId="77777777" w:rsidR="00BD517F" w:rsidRPr="001F7AB8" w:rsidRDefault="00BD517F" w:rsidP="00BD517F">
            <w:pPr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17α-Hydroxyprogesterone (17OHP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1DC2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2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85A7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3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19E8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1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A2A3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3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1A63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6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001344" w14:textId="77777777" w:rsidR="00BD517F" w:rsidRPr="00331539" w:rsidRDefault="00BD517F" w:rsidP="00BD517F">
            <w:pPr>
              <w:jc w:val="right"/>
              <w:rPr>
                <w:color w:val="000000"/>
              </w:rPr>
            </w:pPr>
            <w:r w:rsidRPr="00FD4263">
              <w:rPr>
                <w:color w:val="000000"/>
              </w:rPr>
              <w:t>0.17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75BE96" w14:textId="6AACF62C" w:rsidR="00BD517F" w:rsidRPr="00BD517F" w:rsidRDefault="00BD517F" w:rsidP="00BD517F">
            <w:pPr>
              <w:jc w:val="right"/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507.7</w:t>
            </w:r>
          </w:p>
        </w:tc>
      </w:tr>
      <w:tr w:rsidR="00BD517F" w:rsidRPr="001F7AB8" w14:paraId="0F4DB918" w14:textId="701D7D2C" w:rsidTr="00BD517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9EED4" w14:textId="77777777" w:rsidR="00BD517F" w:rsidRPr="001F7AB8" w:rsidRDefault="00BD517F" w:rsidP="00BD517F">
            <w:pPr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Pregnanolone (PN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0D4B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1.7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944C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6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D4DF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2.6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22E6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1.3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B65E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2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163075" w14:textId="77777777" w:rsidR="00BD517F" w:rsidRPr="00331539" w:rsidRDefault="00BD517F" w:rsidP="00BD517F">
            <w:pPr>
              <w:jc w:val="right"/>
              <w:rPr>
                <w:color w:val="000000"/>
              </w:rPr>
            </w:pPr>
            <w:r w:rsidRPr="00FD4263">
              <w:rPr>
                <w:color w:val="000000"/>
              </w:rPr>
              <w:t>-0.51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57E46A" w14:textId="086CF2AB" w:rsidR="00BD517F" w:rsidRPr="00BD517F" w:rsidRDefault="00BD517F" w:rsidP="00BD517F">
            <w:pPr>
              <w:jc w:val="right"/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59.5</w:t>
            </w:r>
          </w:p>
        </w:tc>
      </w:tr>
      <w:tr w:rsidR="00BD517F" w:rsidRPr="001F7AB8" w14:paraId="5C0A35CA" w14:textId="64E291D8" w:rsidTr="00BD517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29739" w14:textId="77777777" w:rsidR="00BD517F" w:rsidRPr="001F7AB8" w:rsidRDefault="00BD517F" w:rsidP="00BD517F">
            <w:pPr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Pregnenolone (P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46D0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4.1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82FD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4.2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ED30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10.3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3D01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5.2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1EDD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2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9BD36A" w14:textId="77777777" w:rsidR="00BD517F" w:rsidRPr="00331539" w:rsidRDefault="00BD517F" w:rsidP="00BD517F">
            <w:pPr>
              <w:jc w:val="right"/>
              <w:rPr>
                <w:color w:val="000000"/>
              </w:rPr>
            </w:pPr>
            <w:r w:rsidRPr="00FD4263">
              <w:rPr>
                <w:color w:val="000000"/>
              </w:rPr>
              <w:t>0.00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01F56A" w14:textId="56A64730" w:rsidR="00BD517F" w:rsidRPr="00BD517F" w:rsidRDefault="00BD517F" w:rsidP="00BD517F">
            <w:pPr>
              <w:jc w:val="right"/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245277.9</w:t>
            </w:r>
          </w:p>
        </w:tc>
      </w:tr>
      <w:tr w:rsidR="00BD517F" w:rsidRPr="001F7AB8" w14:paraId="0C01E286" w14:textId="5D30DD91" w:rsidTr="00BD517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E6DA3" w14:textId="77777777" w:rsidR="00BD517F" w:rsidRPr="001F7AB8" w:rsidRDefault="00BD517F" w:rsidP="00BD517F">
            <w:pPr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Progesterone (P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C53B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5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390E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1.9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B903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2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E635B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3.9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8DE6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6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FE835A" w14:textId="77777777" w:rsidR="00BD517F" w:rsidRPr="00331539" w:rsidRDefault="00BD517F" w:rsidP="00BD517F">
            <w:pPr>
              <w:jc w:val="right"/>
              <w:rPr>
                <w:color w:val="000000"/>
              </w:rPr>
            </w:pPr>
            <w:r w:rsidRPr="00FD4263">
              <w:rPr>
                <w:color w:val="000000"/>
              </w:rPr>
              <w:t>0.52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B0D965" w14:textId="4405D7B3" w:rsidR="00BD517F" w:rsidRPr="00BD517F" w:rsidRDefault="00BD517F" w:rsidP="00BD517F">
            <w:pPr>
              <w:jc w:val="right"/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57.3</w:t>
            </w:r>
          </w:p>
        </w:tc>
      </w:tr>
      <w:tr w:rsidR="00BD517F" w:rsidRPr="001F7AB8" w14:paraId="49F5CB4E" w14:textId="3990C9BD" w:rsidTr="00BD517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BE574" w14:textId="77777777" w:rsidR="00BD517F" w:rsidRPr="001F7AB8" w:rsidRDefault="00BD517F" w:rsidP="00BD517F">
            <w:pPr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Testosterone (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6483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3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D978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3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AF4E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1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0D98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2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33EB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6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E5A4F4" w14:textId="77777777" w:rsidR="00BD517F" w:rsidRPr="00331539" w:rsidRDefault="00BD517F" w:rsidP="00BD517F">
            <w:pPr>
              <w:jc w:val="right"/>
              <w:rPr>
                <w:color w:val="000000"/>
              </w:rPr>
            </w:pPr>
            <w:r w:rsidRPr="00FD4263">
              <w:rPr>
                <w:color w:val="000000"/>
              </w:rPr>
              <w:t>0.36</w:t>
            </w:r>
            <w:r>
              <w:rPr>
                <w:color w:val="000000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982D88" w14:textId="2F30D102" w:rsidR="00BD517F" w:rsidRPr="00BD517F" w:rsidRDefault="00BD517F" w:rsidP="00BD517F">
            <w:pPr>
              <w:jc w:val="right"/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122.1</w:t>
            </w:r>
          </w:p>
        </w:tc>
      </w:tr>
      <w:tr w:rsidR="00BD517F" w:rsidRPr="001F7AB8" w14:paraId="6F2E05AC" w14:textId="23177407" w:rsidTr="00BD517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53EAF" w14:textId="77777777" w:rsidR="00BD517F" w:rsidRPr="001F7AB8" w:rsidRDefault="00BD517F" w:rsidP="00BD517F">
            <w:pPr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Estrone (E</w:t>
            </w:r>
            <w:proofErr w:type="gramStart"/>
            <w:r w:rsidRPr="001F7AB8">
              <w:rPr>
                <w:b/>
                <w:bCs/>
                <w:color w:val="000000"/>
              </w:rPr>
              <w:t>1)*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A721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103.0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51AA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47.6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B4D5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204.1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338E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44.7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C92C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9556C2" w14:textId="77777777" w:rsidR="00BD517F" w:rsidRPr="00331539" w:rsidRDefault="00BD517F" w:rsidP="00BD517F">
            <w:pPr>
              <w:jc w:val="right"/>
              <w:rPr>
                <w:color w:val="000000"/>
              </w:rPr>
            </w:pPr>
            <w:r w:rsidRPr="00FD4263">
              <w:rPr>
                <w:color w:val="000000"/>
              </w:rPr>
              <w:t>-0.37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CAFE2C" w14:textId="7ECF118A" w:rsidR="00BD517F" w:rsidRPr="00BD517F" w:rsidRDefault="00BD517F" w:rsidP="00BD517F">
            <w:pPr>
              <w:jc w:val="right"/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112.6</w:t>
            </w:r>
          </w:p>
        </w:tc>
      </w:tr>
      <w:tr w:rsidR="00BD517F" w:rsidRPr="001F7AB8" w14:paraId="47DED6A9" w14:textId="6785AF5B" w:rsidTr="00BD517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C9656" w14:textId="77777777" w:rsidR="00BD517F" w:rsidRPr="001F7AB8" w:rsidRDefault="00BD517F" w:rsidP="00BD517F">
            <w:pPr>
              <w:rPr>
                <w:b/>
                <w:bCs/>
                <w:color w:val="000000"/>
              </w:rPr>
            </w:pPr>
            <w:proofErr w:type="spellStart"/>
            <w:r w:rsidRPr="001F7AB8">
              <w:rPr>
                <w:b/>
                <w:bCs/>
                <w:color w:val="000000"/>
              </w:rPr>
              <w:t>Estradiol</w:t>
            </w:r>
            <w:proofErr w:type="spellEnd"/>
            <w:r w:rsidRPr="001F7AB8">
              <w:rPr>
                <w:b/>
                <w:bCs/>
                <w:color w:val="000000"/>
              </w:rPr>
              <w:t xml:space="preserve"> (E</w:t>
            </w:r>
            <w:proofErr w:type="gramStart"/>
            <w:r w:rsidRPr="001F7AB8">
              <w:rPr>
                <w:b/>
                <w:bCs/>
                <w:color w:val="000000"/>
              </w:rPr>
              <w:t>2)*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4F03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38.2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03E6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48.3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7847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34.1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2106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78.9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A5DD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4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040274" w14:textId="77777777" w:rsidR="00BD517F" w:rsidRPr="00331539" w:rsidRDefault="00BD517F" w:rsidP="00BD517F">
            <w:pPr>
              <w:jc w:val="right"/>
              <w:rPr>
                <w:color w:val="000000"/>
              </w:rPr>
            </w:pPr>
            <w:r w:rsidRPr="00FD4263">
              <w:rPr>
                <w:color w:val="000000"/>
              </w:rPr>
              <w:t>0.16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A519F1" w14:textId="68E0D6D6" w:rsidR="00BD517F" w:rsidRPr="00BD517F" w:rsidRDefault="00BD517F" w:rsidP="00BD517F">
            <w:pPr>
              <w:jc w:val="right"/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570.6</w:t>
            </w:r>
          </w:p>
        </w:tc>
      </w:tr>
    </w:tbl>
    <w:p w14:paraId="4ADDE5EA" w14:textId="77777777" w:rsidR="000A2001" w:rsidRPr="001F7AB8" w:rsidRDefault="000A2001" w:rsidP="000A2001">
      <w:pPr>
        <w:rPr>
          <w:b/>
          <w:bCs/>
        </w:rPr>
      </w:pPr>
      <w:r w:rsidRPr="001F7AB8">
        <w:rPr>
          <w:i/>
          <w:iCs/>
        </w:rPr>
        <w:t>Abbreviations:</w:t>
      </w:r>
      <w:r w:rsidRPr="001F7AB8">
        <w:t xml:space="preserve"> ME/CFS; </w:t>
      </w:r>
      <w:proofErr w:type="spellStart"/>
      <w:r w:rsidRPr="001F7AB8">
        <w:t>Myalgic</w:t>
      </w:r>
      <w:proofErr w:type="spellEnd"/>
      <w:r w:rsidRPr="001F7AB8">
        <w:t xml:space="preserve"> Encephalomyelitis/ Chronic Fatigue Syndrome, STD; standard deviation, Steroid concentrations are reported in nmol/mL (</w:t>
      </w:r>
      <w:proofErr w:type="spellStart"/>
      <w:r w:rsidRPr="001F7AB8">
        <w:t>pmol</w:t>
      </w:r>
      <w:proofErr w:type="spellEnd"/>
      <w:r w:rsidRPr="001F7AB8">
        <w:t xml:space="preserve">/mL for estrone* and </w:t>
      </w:r>
      <w:proofErr w:type="spellStart"/>
      <w:r w:rsidRPr="001F7AB8">
        <w:t>estradiol</w:t>
      </w:r>
      <w:proofErr w:type="spellEnd"/>
      <w:r w:rsidRPr="001F7AB8">
        <w:t>*).</w:t>
      </w:r>
    </w:p>
    <w:p w14:paraId="3DCA17A7" w14:textId="77777777" w:rsidR="000A2001" w:rsidRPr="001F7AB8" w:rsidRDefault="000A2001" w:rsidP="000A2001">
      <w:pPr>
        <w:rPr>
          <w:b/>
          <w:bCs/>
        </w:rPr>
      </w:pPr>
    </w:p>
    <w:p w14:paraId="0040AD6D" w14:textId="77777777" w:rsidR="00BD517F" w:rsidRDefault="00BD517F">
      <w:pPr>
        <w:rPr>
          <w:b/>
          <w:bCs/>
        </w:rPr>
      </w:pPr>
      <w:r>
        <w:rPr>
          <w:b/>
          <w:bCs/>
        </w:rPr>
        <w:br w:type="page"/>
      </w:r>
    </w:p>
    <w:p w14:paraId="0CFA2CC0" w14:textId="188266C4" w:rsidR="000A2001" w:rsidRPr="001F7AB8" w:rsidRDefault="000A2001" w:rsidP="000A2001">
      <w:pPr>
        <w:rPr>
          <w:b/>
          <w:bCs/>
        </w:rPr>
      </w:pPr>
      <w:r w:rsidRPr="001F7AB8">
        <w:rPr>
          <w:b/>
          <w:bCs/>
        </w:rPr>
        <w:lastRenderedPageBreak/>
        <w:t xml:space="preserve">Table </w:t>
      </w:r>
      <w:r w:rsidR="00BD517F">
        <w:rPr>
          <w:b/>
          <w:bCs/>
        </w:rPr>
        <w:t>3</w:t>
      </w:r>
      <w:r w:rsidRPr="001F7AB8">
        <w:rPr>
          <w:b/>
          <w:bCs/>
        </w:rPr>
        <w:t xml:space="preserve">. Absolute steroid level comparison between </w:t>
      </w:r>
      <w:proofErr w:type="spellStart"/>
      <w:r w:rsidRPr="001F7AB8">
        <w:rPr>
          <w:b/>
          <w:bCs/>
        </w:rPr>
        <w:t>Myalgic</w:t>
      </w:r>
      <w:proofErr w:type="spellEnd"/>
      <w:r w:rsidRPr="001F7AB8">
        <w:rPr>
          <w:b/>
          <w:bCs/>
        </w:rPr>
        <w:t xml:space="preserve"> Encephalomyelitis/ Chronic Fatigue Syndrome and Control Groups in males.  </w:t>
      </w:r>
    </w:p>
    <w:p w14:paraId="7493755F" w14:textId="77777777" w:rsidR="000A2001" w:rsidRPr="001F7AB8" w:rsidRDefault="000A2001" w:rsidP="000A2001"/>
    <w:tbl>
      <w:tblPr>
        <w:tblW w:w="13462" w:type="dxa"/>
        <w:tblLook w:val="04A0" w:firstRow="1" w:lastRow="0" w:firstColumn="1" w:lastColumn="0" w:noHBand="0" w:noVBand="1"/>
      </w:tblPr>
      <w:tblGrid>
        <w:gridCol w:w="2776"/>
        <w:gridCol w:w="996"/>
        <w:gridCol w:w="1214"/>
        <w:gridCol w:w="975"/>
        <w:gridCol w:w="1277"/>
        <w:gridCol w:w="899"/>
        <w:gridCol w:w="1356"/>
        <w:gridCol w:w="3969"/>
      </w:tblGrid>
      <w:tr w:rsidR="00BD517F" w:rsidRPr="001F7AB8" w14:paraId="219439A6" w14:textId="0270BD6C" w:rsidTr="00BD517F">
        <w:trPr>
          <w:trHeight w:val="320"/>
        </w:trPr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AC37B" w14:textId="77777777" w:rsidR="00BD517F" w:rsidRPr="001F7AB8" w:rsidRDefault="00BD517F" w:rsidP="00FD4263">
            <w:pPr>
              <w:jc w:val="center"/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Steroid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3D32" w14:textId="77777777" w:rsidR="00BD517F" w:rsidRPr="001F7AB8" w:rsidRDefault="00BD517F" w:rsidP="00FD4263">
            <w:pPr>
              <w:jc w:val="center"/>
              <w:rPr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CTRL (mean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7624" w14:textId="77777777" w:rsidR="00BD517F" w:rsidRPr="001F7AB8" w:rsidRDefault="00BD517F" w:rsidP="00FD4263">
            <w:pPr>
              <w:jc w:val="center"/>
              <w:rPr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ME/CFS (mean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07C9" w14:textId="77777777" w:rsidR="00BD517F" w:rsidRPr="001F7AB8" w:rsidRDefault="00BD517F" w:rsidP="00FD4263">
            <w:pPr>
              <w:jc w:val="center"/>
              <w:rPr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CTRL (STD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9984" w14:textId="77777777" w:rsidR="00BD517F" w:rsidRPr="001F7AB8" w:rsidRDefault="00BD517F" w:rsidP="00FD4263">
            <w:pPr>
              <w:jc w:val="center"/>
              <w:rPr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ME/ CFS (STD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1B37" w14:textId="77777777" w:rsidR="00BD517F" w:rsidRPr="001F7AB8" w:rsidRDefault="00BD517F" w:rsidP="00FD4263">
            <w:pPr>
              <w:jc w:val="center"/>
              <w:rPr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p value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550B02" w14:textId="77777777" w:rsidR="00BD517F" w:rsidRPr="001F7AB8" w:rsidRDefault="00BD517F" w:rsidP="00FD426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hen’s d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1F8CD6" w14:textId="130884D9" w:rsidR="00BD517F" w:rsidRDefault="00BD517F" w:rsidP="00FD4263">
            <w:pPr>
              <w:jc w:val="center"/>
              <w:rPr>
                <w:b/>
                <w:bCs/>
                <w:color w:val="000000"/>
              </w:rPr>
            </w:pPr>
            <w:r w:rsidRPr="000A2001">
              <w:rPr>
                <w:b/>
                <w:bCs/>
                <w:color w:val="000000"/>
                <w:kern w:val="24"/>
              </w:rPr>
              <w:t>Estimated sample size required to detect effect size (Cohen’s d)</w:t>
            </w:r>
          </w:p>
        </w:tc>
      </w:tr>
      <w:tr w:rsidR="00BD517F" w:rsidRPr="001F7AB8" w14:paraId="2EDE9EA3" w14:textId="676AB4D9" w:rsidTr="00BD517F">
        <w:trPr>
          <w:trHeight w:val="320"/>
        </w:trPr>
        <w:tc>
          <w:tcPr>
            <w:tcW w:w="2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45AB0" w14:textId="77777777" w:rsidR="00BD517F" w:rsidRPr="001F7AB8" w:rsidRDefault="00BD517F" w:rsidP="00BD517F">
            <w:pPr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Aldosterone (Aldo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F36B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44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35C5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24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C7F8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46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433E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20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8CAC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22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DE7295" w14:textId="77777777" w:rsidR="00BD517F" w:rsidRPr="00331539" w:rsidRDefault="00BD517F" w:rsidP="00BD517F">
            <w:pPr>
              <w:jc w:val="right"/>
              <w:rPr>
                <w:color w:val="000000"/>
              </w:rPr>
            </w:pPr>
            <w:r w:rsidRPr="00FD4263">
              <w:rPr>
                <w:color w:val="000000"/>
              </w:rPr>
              <w:t>-0.55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A8E824" w14:textId="37869540" w:rsidR="00BD517F" w:rsidRPr="00BD517F" w:rsidRDefault="00BD517F" w:rsidP="00BD517F">
            <w:pPr>
              <w:jc w:val="right"/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51.8</w:t>
            </w:r>
          </w:p>
        </w:tc>
      </w:tr>
      <w:tr w:rsidR="00BD517F" w:rsidRPr="001F7AB8" w14:paraId="7C0BE570" w14:textId="01DE517F" w:rsidTr="00BD517F">
        <w:trPr>
          <w:trHeight w:val="320"/>
        </w:trPr>
        <w:tc>
          <w:tcPr>
            <w:tcW w:w="2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8AB42" w14:textId="77777777" w:rsidR="00BD517F" w:rsidRPr="001F7AB8" w:rsidRDefault="00BD517F" w:rsidP="00BD517F">
            <w:pPr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Androsterone (ADT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C6DE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8.45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D57E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16.81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0801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4.54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60846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16.75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2D48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18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8E2AC7" w14:textId="77777777" w:rsidR="00BD517F" w:rsidRPr="00331539" w:rsidRDefault="00BD517F" w:rsidP="00BD517F">
            <w:pPr>
              <w:jc w:val="right"/>
              <w:rPr>
                <w:color w:val="000000"/>
              </w:rPr>
            </w:pPr>
            <w:r w:rsidRPr="00FD4263">
              <w:rPr>
                <w:color w:val="000000"/>
              </w:rPr>
              <w:t>0.68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E93341" w14:textId="6661FF7C" w:rsidR="00BD517F" w:rsidRPr="00BD517F" w:rsidRDefault="00BD517F" w:rsidP="00BD517F">
            <w:pPr>
              <w:jc w:val="right"/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34.8</w:t>
            </w:r>
          </w:p>
        </w:tc>
      </w:tr>
      <w:tr w:rsidR="00BD517F" w:rsidRPr="001F7AB8" w14:paraId="255A7AE2" w14:textId="35600E59" w:rsidTr="00BD517F">
        <w:trPr>
          <w:trHeight w:val="320"/>
        </w:trPr>
        <w:tc>
          <w:tcPr>
            <w:tcW w:w="2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DEF06" w14:textId="77777777" w:rsidR="00BD517F" w:rsidRPr="001F7AB8" w:rsidRDefault="00BD517F" w:rsidP="00BD517F">
            <w:pPr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Androstenedione (AED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A466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81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DA8F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77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834F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29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1BC8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24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9655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71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470A14" w14:textId="77777777" w:rsidR="00BD517F" w:rsidRPr="00331539" w:rsidRDefault="00BD517F" w:rsidP="00BD517F">
            <w:pPr>
              <w:jc w:val="right"/>
              <w:rPr>
                <w:color w:val="000000"/>
              </w:rPr>
            </w:pPr>
            <w:r w:rsidRPr="00FD4263">
              <w:rPr>
                <w:color w:val="000000"/>
              </w:rPr>
              <w:t>-0.14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132C9F" w14:textId="58932E35" w:rsidR="00BD517F" w:rsidRPr="00BD517F" w:rsidRDefault="00BD517F" w:rsidP="00BD517F">
            <w:pPr>
              <w:jc w:val="right"/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708.0</w:t>
            </w:r>
          </w:p>
        </w:tc>
      </w:tr>
      <w:tr w:rsidR="00BD517F" w:rsidRPr="001F7AB8" w14:paraId="7A63B0E6" w14:textId="17A3A3C2" w:rsidTr="00BD517F">
        <w:trPr>
          <w:trHeight w:val="320"/>
        </w:trPr>
        <w:tc>
          <w:tcPr>
            <w:tcW w:w="2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8ECDF" w14:textId="77777777" w:rsidR="00BD517F" w:rsidRPr="001F7AB8" w:rsidRDefault="00BD517F" w:rsidP="00BD517F">
            <w:pPr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Cortisol (F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E668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134.94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ACA84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99.29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26A2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71.78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F849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52.82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BD7E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18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AD74B9" w14:textId="77777777" w:rsidR="00BD517F" w:rsidRPr="00331539" w:rsidRDefault="00BD517F" w:rsidP="00BD517F">
            <w:pPr>
              <w:jc w:val="right"/>
              <w:rPr>
                <w:color w:val="000000"/>
              </w:rPr>
            </w:pPr>
            <w:r w:rsidRPr="00FD4263">
              <w:rPr>
                <w:color w:val="000000"/>
              </w:rPr>
              <w:t>-0.56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CE14B4" w14:textId="21609241" w:rsidR="00BD517F" w:rsidRPr="00BD517F" w:rsidRDefault="00BD517F" w:rsidP="00BD517F">
            <w:pPr>
              <w:jc w:val="right"/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50.0</w:t>
            </w:r>
          </w:p>
        </w:tc>
      </w:tr>
      <w:tr w:rsidR="00BD517F" w:rsidRPr="001F7AB8" w14:paraId="71D5E5BA" w14:textId="2BFD2551" w:rsidTr="00BD517F">
        <w:trPr>
          <w:trHeight w:val="320"/>
        </w:trPr>
        <w:tc>
          <w:tcPr>
            <w:tcW w:w="2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663A2" w14:textId="77777777" w:rsidR="00BD517F" w:rsidRPr="001F7AB8" w:rsidRDefault="00BD517F" w:rsidP="00BD517F">
            <w:pPr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Cortisone (Cot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3644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26.35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7E36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25.23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973D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9.37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CCCA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11.2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2740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43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4EBDD9" w14:textId="77777777" w:rsidR="00BD517F" w:rsidRPr="00331539" w:rsidRDefault="00BD517F" w:rsidP="00BD517F">
            <w:pPr>
              <w:jc w:val="right"/>
              <w:rPr>
                <w:color w:val="000000"/>
              </w:rPr>
            </w:pPr>
            <w:r w:rsidRPr="00FD4263">
              <w:rPr>
                <w:color w:val="000000"/>
              </w:rPr>
              <w:t>-0.10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8D6BDE" w14:textId="10D789C7" w:rsidR="00BD517F" w:rsidRPr="00BD517F" w:rsidRDefault="00BD517F" w:rsidP="00BD517F">
            <w:pPr>
              <w:jc w:val="right"/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1346.8</w:t>
            </w:r>
          </w:p>
        </w:tc>
      </w:tr>
      <w:tr w:rsidR="00BD517F" w:rsidRPr="001F7AB8" w14:paraId="799CD555" w14:textId="316FFC84" w:rsidTr="00BD517F">
        <w:trPr>
          <w:trHeight w:val="320"/>
        </w:trPr>
        <w:tc>
          <w:tcPr>
            <w:tcW w:w="2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AFDBE" w14:textId="77777777" w:rsidR="00BD517F" w:rsidRPr="001F7AB8" w:rsidRDefault="00BD517F" w:rsidP="00BD517F">
            <w:pPr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Corticosterone (B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2E87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3.54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B5FA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1.75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15DB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4.92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4AD3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1.20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5970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56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862742" w14:textId="77777777" w:rsidR="00BD517F" w:rsidRPr="00331539" w:rsidRDefault="00BD517F" w:rsidP="00BD517F">
            <w:pPr>
              <w:jc w:val="right"/>
              <w:rPr>
                <w:color w:val="000000"/>
              </w:rPr>
            </w:pPr>
            <w:r w:rsidRPr="00FD4263">
              <w:rPr>
                <w:color w:val="000000"/>
              </w:rPr>
              <w:t>-0.49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3717C4" w14:textId="37CD59AE" w:rsidR="00BD517F" w:rsidRPr="00BD517F" w:rsidRDefault="00BD517F" w:rsidP="00BD517F">
            <w:pPr>
              <w:jc w:val="right"/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64.0</w:t>
            </w:r>
          </w:p>
        </w:tc>
      </w:tr>
      <w:tr w:rsidR="00BD517F" w:rsidRPr="001F7AB8" w14:paraId="52E7336C" w14:textId="4C977C70" w:rsidTr="00BD517F">
        <w:trPr>
          <w:trHeight w:val="320"/>
        </w:trPr>
        <w:tc>
          <w:tcPr>
            <w:tcW w:w="2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10D3A" w14:textId="77777777" w:rsidR="00BD517F" w:rsidRPr="001F7AB8" w:rsidRDefault="00BD517F" w:rsidP="00BD517F">
            <w:pPr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11-Deoxycorticosterone (DOC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1A8C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54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5AB5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4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9052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53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66F6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59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EF03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78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A14BD5" w14:textId="77777777" w:rsidR="00BD517F" w:rsidRPr="00331539" w:rsidRDefault="00BD517F" w:rsidP="00BD517F">
            <w:pPr>
              <w:jc w:val="right"/>
              <w:rPr>
                <w:color w:val="000000"/>
              </w:rPr>
            </w:pPr>
            <w:r w:rsidRPr="00FD4263">
              <w:rPr>
                <w:color w:val="000000"/>
              </w:rPr>
              <w:t>-0.11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8DC467" w14:textId="5BF63F80" w:rsidR="00BD517F" w:rsidRPr="00BD517F" w:rsidRDefault="00BD517F" w:rsidP="00BD517F">
            <w:pPr>
              <w:jc w:val="right"/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1187.9</w:t>
            </w:r>
          </w:p>
        </w:tc>
      </w:tr>
      <w:tr w:rsidR="00BD517F" w:rsidRPr="001F7AB8" w14:paraId="6A4F4716" w14:textId="5BB49CF3" w:rsidTr="00BD517F">
        <w:trPr>
          <w:trHeight w:val="320"/>
        </w:trPr>
        <w:tc>
          <w:tcPr>
            <w:tcW w:w="2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C989E" w14:textId="77777777" w:rsidR="00BD517F" w:rsidRPr="001F7AB8" w:rsidRDefault="00BD517F" w:rsidP="00BD517F">
            <w:pPr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11-Deoxycortisol (11DOC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7ABD5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71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DA55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45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9B15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80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7B47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47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1600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49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DBFB95" w14:textId="77777777" w:rsidR="00BD517F" w:rsidRPr="00331539" w:rsidRDefault="00BD517F" w:rsidP="00BD517F">
            <w:pPr>
              <w:jc w:val="right"/>
              <w:rPr>
                <w:color w:val="000000"/>
              </w:rPr>
            </w:pPr>
            <w:r w:rsidRPr="00FD4263">
              <w:rPr>
                <w:color w:val="000000"/>
              </w:rPr>
              <w:t>-0.39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F607F2" w14:textId="10EF02CB" w:rsidR="00BD517F" w:rsidRPr="00BD517F" w:rsidRDefault="00BD517F" w:rsidP="00BD517F">
            <w:pPr>
              <w:jc w:val="right"/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101.6</w:t>
            </w:r>
          </w:p>
        </w:tc>
      </w:tr>
      <w:tr w:rsidR="00BD517F" w:rsidRPr="001F7AB8" w14:paraId="190DA256" w14:textId="0B9B9773" w:rsidTr="00BD517F">
        <w:trPr>
          <w:trHeight w:val="320"/>
        </w:trPr>
        <w:tc>
          <w:tcPr>
            <w:tcW w:w="2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70D86" w14:textId="77777777" w:rsidR="00BD517F" w:rsidRPr="001F7AB8" w:rsidRDefault="00BD517F" w:rsidP="00BD517F">
            <w:pPr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Dehydroepiandrosterone (DHEA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DB85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41.74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514F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55.62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354B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38.85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3FD0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40.12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5BF92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15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E2EF93" w14:textId="77777777" w:rsidR="00BD517F" w:rsidRPr="00331539" w:rsidRDefault="00BD517F" w:rsidP="00BD517F">
            <w:pPr>
              <w:jc w:val="right"/>
              <w:rPr>
                <w:color w:val="000000"/>
              </w:rPr>
            </w:pPr>
            <w:r w:rsidRPr="00FD4263">
              <w:rPr>
                <w:color w:val="000000"/>
              </w:rPr>
              <w:t>0.35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0DC3A8" w14:textId="3C4AF1CD" w:rsidR="00BD517F" w:rsidRPr="00BD517F" w:rsidRDefault="00BD517F" w:rsidP="00BD517F">
            <w:pPr>
              <w:jc w:val="right"/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127.7</w:t>
            </w:r>
          </w:p>
        </w:tc>
      </w:tr>
      <w:tr w:rsidR="00BD517F" w:rsidRPr="001F7AB8" w14:paraId="2C90E5BD" w14:textId="0A17FCAB" w:rsidTr="00BD517F">
        <w:trPr>
          <w:trHeight w:val="320"/>
        </w:trPr>
        <w:tc>
          <w:tcPr>
            <w:tcW w:w="2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97F1B" w14:textId="77777777" w:rsidR="00BD517F" w:rsidRPr="001F7AB8" w:rsidRDefault="00BD517F" w:rsidP="00BD517F">
            <w:pPr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Etiocholanolone (</w:t>
            </w:r>
            <w:proofErr w:type="spellStart"/>
            <w:r w:rsidRPr="001F7AB8">
              <w:rPr>
                <w:b/>
                <w:bCs/>
                <w:color w:val="000000"/>
              </w:rPr>
              <w:t>Etn</w:t>
            </w:r>
            <w:proofErr w:type="spellEnd"/>
            <w:r w:rsidRPr="001F7AB8">
              <w:rPr>
                <w:b/>
                <w:bCs/>
                <w:color w:val="000000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FBAF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3.60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5059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3.24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5620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2.21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E3C3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2.81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9D62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79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0CA7DF" w14:textId="77777777" w:rsidR="00BD517F" w:rsidRPr="00331539" w:rsidRDefault="00BD517F" w:rsidP="00BD517F">
            <w:pPr>
              <w:jc w:val="right"/>
              <w:rPr>
                <w:color w:val="000000"/>
              </w:rPr>
            </w:pPr>
            <w:r w:rsidRPr="00FD4263">
              <w:rPr>
                <w:color w:val="000000"/>
              </w:rPr>
              <w:t>-0.14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44F0AE" w14:textId="29EE3DD1" w:rsidR="00BD517F" w:rsidRPr="00BD517F" w:rsidRDefault="00BD517F" w:rsidP="00BD517F">
            <w:pPr>
              <w:jc w:val="right"/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758.0</w:t>
            </w:r>
          </w:p>
        </w:tc>
      </w:tr>
      <w:tr w:rsidR="00BD517F" w:rsidRPr="001F7AB8" w14:paraId="2F5E5DD2" w14:textId="50D224C4" w:rsidTr="00BD517F">
        <w:trPr>
          <w:trHeight w:val="320"/>
        </w:trPr>
        <w:tc>
          <w:tcPr>
            <w:tcW w:w="2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A4153" w14:textId="77777777" w:rsidR="00BD517F" w:rsidRPr="001F7AB8" w:rsidRDefault="00BD517F" w:rsidP="00BD517F">
            <w:pPr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17α-Hydroxyprogesterone (17OHP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F9CC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55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EF7D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47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42DD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12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D175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39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3FAF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22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93EFAB" w14:textId="77777777" w:rsidR="00BD517F" w:rsidRPr="00331539" w:rsidRDefault="00BD517F" w:rsidP="00BD517F">
            <w:pPr>
              <w:jc w:val="right"/>
              <w:rPr>
                <w:color w:val="000000"/>
              </w:rPr>
            </w:pPr>
            <w:r w:rsidRPr="00FD4263">
              <w:rPr>
                <w:color w:val="000000"/>
              </w:rPr>
              <w:t>-0.25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D96013" w14:textId="23C3399B" w:rsidR="00BD517F" w:rsidRPr="00BD517F" w:rsidRDefault="00BD517F" w:rsidP="00BD517F">
            <w:pPr>
              <w:jc w:val="right"/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240.5</w:t>
            </w:r>
          </w:p>
        </w:tc>
      </w:tr>
      <w:tr w:rsidR="00BD517F" w:rsidRPr="001F7AB8" w14:paraId="3E74B3A6" w14:textId="36478FD2" w:rsidTr="00BD517F">
        <w:trPr>
          <w:trHeight w:val="320"/>
        </w:trPr>
        <w:tc>
          <w:tcPr>
            <w:tcW w:w="2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20DF1" w14:textId="77777777" w:rsidR="00BD517F" w:rsidRPr="001F7AB8" w:rsidRDefault="00BD517F" w:rsidP="00BD517F">
            <w:pPr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Pregnanolone (PNL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A96C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1.65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6A07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68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678F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1.68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AAB2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98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4F06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21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336349" w14:textId="77777777" w:rsidR="00BD517F" w:rsidRPr="00331539" w:rsidRDefault="00BD517F" w:rsidP="00BD517F">
            <w:pPr>
              <w:jc w:val="right"/>
              <w:rPr>
                <w:color w:val="000000"/>
              </w:rPr>
            </w:pPr>
            <w:r w:rsidRPr="00FD4263">
              <w:rPr>
                <w:color w:val="000000"/>
              </w:rPr>
              <w:t>-0.70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6539BC" w14:textId="1385AE40" w:rsidR="00BD517F" w:rsidRPr="00BD517F" w:rsidRDefault="00BD517F" w:rsidP="00BD517F">
            <w:pPr>
              <w:jc w:val="right"/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32.5</w:t>
            </w:r>
          </w:p>
        </w:tc>
      </w:tr>
      <w:tr w:rsidR="00BD517F" w:rsidRPr="001F7AB8" w14:paraId="2B377A19" w14:textId="3064E852" w:rsidTr="00BD517F">
        <w:trPr>
          <w:trHeight w:val="320"/>
        </w:trPr>
        <w:tc>
          <w:tcPr>
            <w:tcW w:w="2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CAFC3" w14:textId="77777777" w:rsidR="00BD517F" w:rsidRPr="001F7AB8" w:rsidRDefault="00BD517F" w:rsidP="00BD517F">
            <w:pPr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Pregnenolone(P5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981E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4.12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8D4B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4.04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3A48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5.47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B34C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5.70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4DF6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95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FAD12D" w14:textId="77777777" w:rsidR="00BD517F" w:rsidRPr="00331539" w:rsidRDefault="00BD517F" w:rsidP="00BD517F">
            <w:pPr>
              <w:jc w:val="right"/>
              <w:rPr>
                <w:color w:val="000000"/>
              </w:rPr>
            </w:pPr>
            <w:r w:rsidRPr="00FD4263">
              <w:rPr>
                <w:color w:val="000000"/>
              </w:rPr>
              <w:t>-0.01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31518E" w14:textId="0A7A96E8" w:rsidR="00BD517F" w:rsidRPr="00BD517F" w:rsidRDefault="00BD517F" w:rsidP="00BD517F">
            <w:pPr>
              <w:jc w:val="right"/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80091.4</w:t>
            </w:r>
          </w:p>
        </w:tc>
      </w:tr>
      <w:tr w:rsidR="00BD517F" w:rsidRPr="001F7AB8" w14:paraId="7C5138FE" w14:textId="41127E2A" w:rsidTr="00BD517F">
        <w:trPr>
          <w:trHeight w:val="320"/>
        </w:trPr>
        <w:tc>
          <w:tcPr>
            <w:tcW w:w="2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3E741" w14:textId="77777777" w:rsidR="00BD517F" w:rsidRPr="001F7AB8" w:rsidRDefault="00BD517F" w:rsidP="00BD517F">
            <w:pPr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Progesterone (P4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57BE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41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F788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43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D847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14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D44B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12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F313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91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87F1B9" w14:textId="77777777" w:rsidR="00BD517F" w:rsidRPr="00331539" w:rsidRDefault="00BD517F" w:rsidP="00BD517F">
            <w:pPr>
              <w:jc w:val="right"/>
              <w:rPr>
                <w:color w:val="000000"/>
              </w:rPr>
            </w:pPr>
            <w:r w:rsidRPr="00FD4263">
              <w:rPr>
                <w:color w:val="000000"/>
              </w:rPr>
              <w:t>0.12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7EF954" w14:textId="1BFC0AF7" w:rsidR="00BD517F" w:rsidRPr="00BD517F" w:rsidRDefault="00BD517F" w:rsidP="00BD517F">
            <w:pPr>
              <w:jc w:val="right"/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1038.6</w:t>
            </w:r>
          </w:p>
        </w:tc>
      </w:tr>
      <w:tr w:rsidR="00BD517F" w:rsidRPr="001F7AB8" w14:paraId="3E003979" w14:textId="0B30172F" w:rsidTr="00BD517F">
        <w:trPr>
          <w:trHeight w:val="320"/>
        </w:trPr>
        <w:tc>
          <w:tcPr>
            <w:tcW w:w="2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472F7" w14:textId="77777777" w:rsidR="00BD517F" w:rsidRPr="001F7AB8" w:rsidRDefault="00BD517F" w:rsidP="00BD517F">
            <w:pPr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Testosterone (T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4FF6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4.45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6F39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4.90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DC68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1.64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E87E8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3.38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8826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95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E414D5" w14:textId="77777777" w:rsidR="00BD517F" w:rsidRPr="00331539" w:rsidRDefault="00BD517F" w:rsidP="00BD517F">
            <w:pPr>
              <w:jc w:val="right"/>
              <w:rPr>
                <w:color w:val="000000"/>
              </w:rPr>
            </w:pPr>
            <w:r w:rsidRPr="00FD4263">
              <w:rPr>
                <w:color w:val="000000"/>
              </w:rPr>
              <w:t>0.16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F62FBA" w14:textId="2F3D608D" w:rsidR="00BD517F" w:rsidRPr="00BD517F" w:rsidRDefault="00BD517F" w:rsidP="00BD517F">
            <w:pPr>
              <w:jc w:val="right"/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557.1</w:t>
            </w:r>
          </w:p>
        </w:tc>
      </w:tr>
      <w:tr w:rsidR="00BD517F" w:rsidRPr="001F7AB8" w14:paraId="0BB54A9D" w14:textId="5591E19D" w:rsidTr="00BD517F">
        <w:trPr>
          <w:trHeight w:val="320"/>
        </w:trPr>
        <w:tc>
          <w:tcPr>
            <w:tcW w:w="2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9A7CE" w14:textId="77777777" w:rsidR="00BD517F" w:rsidRPr="001F7AB8" w:rsidRDefault="00BD517F" w:rsidP="00BD517F">
            <w:pPr>
              <w:rPr>
                <w:b/>
                <w:bCs/>
                <w:color w:val="000000"/>
              </w:rPr>
            </w:pPr>
            <w:r w:rsidRPr="001F7AB8">
              <w:rPr>
                <w:b/>
                <w:bCs/>
                <w:color w:val="000000"/>
              </w:rPr>
              <w:t>Estrone (E1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634C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42.11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562C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40.78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7753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18.72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A4D5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26.22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7EFC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79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9949E9" w14:textId="77777777" w:rsidR="00BD517F" w:rsidRPr="00331539" w:rsidRDefault="00BD517F" w:rsidP="00BD517F">
            <w:pPr>
              <w:jc w:val="right"/>
              <w:rPr>
                <w:color w:val="000000"/>
              </w:rPr>
            </w:pPr>
            <w:r w:rsidRPr="00FD4263">
              <w:rPr>
                <w:color w:val="000000"/>
              </w:rPr>
              <w:t>-0.05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892537" w14:textId="60ADCB40" w:rsidR="00BD517F" w:rsidRPr="00BD517F" w:rsidRDefault="00BD517F" w:rsidP="00BD517F">
            <w:pPr>
              <w:jc w:val="right"/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4667.3</w:t>
            </w:r>
          </w:p>
        </w:tc>
      </w:tr>
      <w:tr w:rsidR="00BD517F" w:rsidRPr="001F7AB8" w14:paraId="73154CC1" w14:textId="20659F60" w:rsidTr="00BD517F">
        <w:trPr>
          <w:trHeight w:val="320"/>
        </w:trPr>
        <w:tc>
          <w:tcPr>
            <w:tcW w:w="2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C20C8" w14:textId="77777777" w:rsidR="00BD517F" w:rsidRPr="001F7AB8" w:rsidRDefault="00BD517F" w:rsidP="00BD517F">
            <w:pPr>
              <w:rPr>
                <w:b/>
                <w:bCs/>
                <w:color w:val="000000"/>
              </w:rPr>
            </w:pPr>
            <w:proofErr w:type="spellStart"/>
            <w:r w:rsidRPr="001F7AB8">
              <w:rPr>
                <w:b/>
                <w:bCs/>
                <w:color w:val="000000"/>
              </w:rPr>
              <w:t>Estradiol</w:t>
            </w:r>
            <w:proofErr w:type="spellEnd"/>
            <w:r w:rsidRPr="001F7AB8">
              <w:rPr>
                <w:b/>
                <w:bCs/>
                <w:color w:val="000000"/>
              </w:rPr>
              <w:t xml:space="preserve"> (E2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77E5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14.18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3A80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26.4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6FDB8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10.17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03EAE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37.26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8AF2" w14:textId="77777777" w:rsidR="00BD517F" w:rsidRPr="001F7AB8" w:rsidRDefault="00BD517F" w:rsidP="00BD517F">
            <w:pPr>
              <w:jc w:val="right"/>
              <w:rPr>
                <w:color w:val="000000"/>
              </w:rPr>
            </w:pPr>
            <w:r w:rsidRPr="001F7AB8">
              <w:rPr>
                <w:color w:val="000000"/>
              </w:rPr>
              <w:t>0.91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BC2647" w14:textId="77777777" w:rsidR="00BD517F" w:rsidRPr="00331539" w:rsidRDefault="00BD517F" w:rsidP="00BD517F">
            <w:pPr>
              <w:jc w:val="right"/>
              <w:rPr>
                <w:color w:val="000000"/>
              </w:rPr>
            </w:pPr>
            <w:r w:rsidRPr="00FD4263">
              <w:rPr>
                <w:color w:val="000000"/>
              </w:rPr>
              <w:t>0.44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9FEB08" w14:textId="065B41C7" w:rsidR="00BD517F" w:rsidRPr="00BD517F" w:rsidRDefault="00BD517F" w:rsidP="00BD517F">
            <w:pPr>
              <w:jc w:val="right"/>
              <w:rPr>
                <w:color w:val="000000"/>
              </w:rPr>
            </w:pPr>
            <w:r w:rsidRPr="00BD517F">
              <w:rPr>
                <w:color w:val="000000"/>
                <w:kern w:val="24"/>
              </w:rPr>
              <w:t>78.8</w:t>
            </w:r>
          </w:p>
        </w:tc>
      </w:tr>
    </w:tbl>
    <w:p w14:paraId="673A0464" w14:textId="6A46761B" w:rsidR="00587C41" w:rsidRDefault="000A2001">
      <w:r w:rsidRPr="001F7AB8">
        <w:rPr>
          <w:i/>
          <w:iCs/>
        </w:rPr>
        <w:t>Abbreviations:</w:t>
      </w:r>
      <w:r w:rsidRPr="001F7AB8">
        <w:t xml:space="preserve"> ME/CFS; </w:t>
      </w:r>
      <w:proofErr w:type="spellStart"/>
      <w:r w:rsidRPr="001F7AB8">
        <w:t>Myalgic</w:t>
      </w:r>
      <w:proofErr w:type="spellEnd"/>
      <w:r w:rsidRPr="001F7AB8">
        <w:t xml:space="preserve"> Encephalomyelitis/ Chronic Fatigue Syndrome, STD; standard deviation, Steroid concentrations are reported in nmol/mL (</w:t>
      </w:r>
      <w:proofErr w:type="spellStart"/>
      <w:r w:rsidRPr="001F7AB8">
        <w:t>pmol</w:t>
      </w:r>
      <w:proofErr w:type="spellEnd"/>
      <w:r w:rsidRPr="001F7AB8">
        <w:t xml:space="preserve">/mL for estrone* and </w:t>
      </w:r>
      <w:proofErr w:type="spellStart"/>
      <w:r w:rsidRPr="001F7AB8">
        <w:t>estradiol</w:t>
      </w:r>
      <w:proofErr w:type="spellEnd"/>
      <w:r w:rsidRPr="001F7AB8">
        <w:t>*)</w:t>
      </w:r>
    </w:p>
    <w:sectPr w:rsidR="00587C41" w:rsidSect="000A20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001"/>
    <w:rsid w:val="000177BC"/>
    <w:rsid w:val="000377E3"/>
    <w:rsid w:val="00041215"/>
    <w:rsid w:val="00043F55"/>
    <w:rsid w:val="00046585"/>
    <w:rsid w:val="00076112"/>
    <w:rsid w:val="000907FE"/>
    <w:rsid w:val="000A2001"/>
    <w:rsid w:val="000A3552"/>
    <w:rsid w:val="000B4998"/>
    <w:rsid w:val="000B4CBA"/>
    <w:rsid w:val="000D4C9A"/>
    <w:rsid w:val="001072A8"/>
    <w:rsid w:val="00144A7A"/>
    <w:rsid w:val="001476E8"/>
    <w:rsid w:val="0015033E"/>
    <w:rsid w:val="0015187F"/>
    <w:rsid w:val="0016377B"/>
    <w:rsid w:val="001D135E"/>
    <w:rsid w:val="00201874"/>
    <w:rsid w:val="002205BD"/>
    <w:rsid w:val="00252D88"/>
    <w:rsid w:val="002655DE"/>
    <w:rsid w:val="00294B12"/>
    <w:rsid w:val="00297387"/>
    <w:rsid w:val="002A58D8"/>
    <w:rsid w:val="002B2660"/>
    <w:rsid w:val="002B30A6"/>
    <w:rsid w:val="002E7273"/>
    <w:rsid w:val="003161B9"/>
    <w:rsid w:val="00317F91"/>
    <w:rsid w:val="00330AFB"/>
    <w:rsid w:val="00335E40"/>
    <w:rsid w:val="00340C1E"/>
    <w:rsid w:val="0034469A"/>
    <w:rsid w:val="00370B55"/>
    <w:rsid w:val="003D2C39"/>
    <w:rsid w:val="00401639"/>
    <w:rsid w:val="00401AFB"/>
    <w:rsid w:val="00403E29"/>
    <w:rsid w:val="00421AF6"/>
    <w:rsid w:val="004443E3"/>
    <w:rsid w:val="00445923"/>
    <w:rsid w:val="00453A54"/>
    <w:rsid w:val="004811C3"/>
    <w:rsid w:val="00490263"/>
    <w:rsid w:val="004B0124"/>
    <w:rsid w:val="004C0BB4"/>
    <w:rsid w:val="004F1F27"/>
    <w:rsid w:val="00520920"/>
    <w:rsid w:val="00541AB2"/>
    <w:rsid w:val="005725F2"/>
    <w:rsid w:val="0058114B"/>
    <w:rsid w:val="00584C12"/>
    <w:rsid w:val="00587C41"/>
    <w:rsid w:val="00590FA6"/>
    <w:rsid w:val="00591749"/>
    <w:rsid w:val="005A524B"/>
    <w:rsid w:val="005C05F8"/>
    <w:rsid w:val="00610269"/>
    <w:rsid w:val="00615B81"/>
    <w:rsid w:val="00635ACD"/>
    <w:rsid w:val="00643F7C"/>
    <w:rsid w:val="0064677B"/>
    <w:rsid w:val="00646B41"/>
    <w:rsid w:val="006545C9"/>
    <w:rsid w:val="00676233"/>
    <w:rsid w:val="00685294"/>
    <w:rsid w:val="006B261E"/>
    <w:rsid w:val="006B6FA8"/>
    <w:rsid w:val="006B72E7"/>
    <w:rsid w:val="006D3625"/>
    <w:rsid w:val="006E0BDA"/>
    <w:rsid w:val="006E0F5C"/>
    <w:rsid w:val="0070170A"/>
    <w:rsid w:val="00734395"/>
    <w:rsid w:val="007345CD"/>
    <w:rsid w:val="00736B66"/>
    <w:rsid w:val="00742324"/>
    <w:rsid w:val="00743BBD"/>
    <w:rsid w:val="007530F4"/>
    <w:rsid w:val="007801A3"/>
    <w:rsid w:val="00781F2C"/>
    <w:rsid w:val="00782BAA"/>
    <w:rsid w:val="0079192D"/>
    <w:rsid w:val="00792DC8"/>
    <w:rsid w:val="007A3E0E"/>
    <w:rsid w:val="007A758A"/>
    <w:rsid w:val="007B31EF"/>
    <w:rsid w:val="007D096A"/>
    <w:rsid w:val="007D302C"/>
    <w:rsid w:val="007D5C8A"/>
    <w:rsid w:val="007E1F08"/>
    <w:rsid w:val="007E3E29"/>
    <w:rsid w:val="007E4F81"/>
    <w:rsid w:val="00803970"/>
    <w:rsid w:val="00845F2D"/>
    <w:rsid w:val="00856410"/>
    <w:rsid w:val="008609A6"/>
    <w:rsid w:val="008714B7"/>
    <w:rsid w:val="00873FD5"/>
    <w:rsid w:val="008744B8"/>
    <w:rsid w:val="008857A9"/>
    <w:rsid w:val="00890CB3"/>
    <w:rsid w:val="008A5E76"/>
    <w:rsid w:val="008B4EFE"/>
    <w:rsid w:val="008C4D78"/>
    <w:rsid w:val="008D2EAF"/>
    <w:rsid w:val="008D4215"/>
    <w:rsid w:val="008E46A3"/>
    <w:rsid w:val="008E4B2F"/>
    <w:rsid w:val="008F1B44"/>
    <w:rsid w:val="00915A54"/>
    <w:rsid w:val="0094060F"/>
    <w:rsid w:val="00943969"/>
    <w:rsid w:val="00953EEE"/>
    <w:rsid w:val="009711E1"/>
    <w:rsid w:val="00972FEC"/>
    <w:rsid w:val="00973D97"/>
    <w:rsid w:val="009909F0"/>
    <w:rsid w:val="009C5996"/>
    <w:rsid w:val="009F0CF1"/>
    <w:rsid w:val="00A6350E"/>
    <w:rsid w:val="00A66BCA"/>
    <w:rsid w:val="00A727BC"/>
    <w:rsid w:val="00AB4DC5"/>
    <w:rsid w:val="00AD2731"/>
    <w:rsid w:val="00AD7227"/>
    <w:rsid w:val="00AE66DA"/>
    <w:rsid w:val="00AF4D4F"/>
    <w:rsid w:val="00AF6E6C"/>
    <w:rsid w:val="00B12A81"/>
    <w:rsid w:val="00B30FC3"/>
    <w:rsid w:val="00B4085A"/>
    <w:rsid w:val="00B445A5"/>
    <w:rsid w:val="00B52F03"/>
    <w:rsid w:val="00BB5961"/>
    <w:rsid w:val="00BB7F96"/>
    <w:rsid w:val="00BD517F"/>
    <w:rsid w:val="00BF4439"/>
    <w:rsid w:val="00BF676C"/>
    <w:rsid w:val="00C2639C"/>
    <w:rsid w:val="00C8480F"/>
    <w:rsid w:val="00C8678E"/>
    <w:rsid w:val="00C879B7"/>
    <w:rsid w:val="00CB11E2"/>
    <w:rsid w:val="00CC17F1"/>
    <w:rsid w:val="00CD499C"/>
    <w:rsid w:val="00D0496E"/>
    <w:rsid w:val="00D04EED"/>
    <w:rsid w:val="00D319AB"/>
    <w:rsid w:val="00D61EF2"/>
    <w:rsid w:val="00DB4CDD"/>
    <w:rsid w:val="00E04725"/>
    <w:rsid w:val="00E40285"/>
    <w:rsid w:val="00EB3279"/>
    <w:rsid w:val="00F04E34"/>
    <w:rsid w:val="00F3090E"/>
    <w:rsid w:val="00F51023"/>
    <w:rsid w:val="00F83D7C"/>
    <w:rsid w:val="00FC681D"/>
    <w:rsid w:val="00FC6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1FCBA"/>
  <w15:chartTrackingRefBased/>
  <w15:docId w15:val="{5104C82F-D2DB-9D4C-AD88-100FEE097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73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20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20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20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20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20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20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20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20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200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20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20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20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20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20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20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20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20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20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20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20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200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20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20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20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20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20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20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20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200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D3625"/>
    <w:pPr>
      <w:spacing w:before="100" w:beforeAutospacing="1" w:after="100" w:afterAutospacing="1"/>
    </w:pPr>
  </w:style>
  <w:style w:type="paragraph" w:customStyle="1" w:styleId="p1">
    <w:name w:val="p1"/>
    <w:basedOn w:val="Normal"/>
    <w:rsid w:val="00610269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D27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66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33</Words>
  <Characters>931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Thomas</dc:creator>
  <cp:keywords/>
  <dc:description/>
  <cp:lastModifiedBy>Natalie Thomas</cp:lastModifiedBy>
  <cp:revision>2</cp:revision>
  <dcterms:created xsi:type="dcterms:W3CDTF">2025-06-07T05:30:00Z</dcterms:created>
  <dcterms:modified xsi:type="dcterms:W3CDTF">2025-06-07T05:30:00Z</dcterms:modified>
</cp:coreProperties>
</file>